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A634B" w14:textId="0A09C127" w:rsidR="00EF0681" w:rsidRPr="005476D5" w:rsidRDefault="005476D5" w:rsidP="00EF0681">
      <w:pPr>
        <w:pStyle w:val="Heading1"/>
        <w:rPr>
          <w:rFonts w:ascii="Candara" w:hAnsi="Candara"/>
          <w:sz w:val="24"/>
          <w:szCs w:val="24"/>
        </w:rPr>
      </w:pPr>
      <w:bookmarkStart w:id="0" w:name="_Toc465414890"/>
      <w:bookmarkStart w:id="1" w:name="_Toc467503745"/>
      <w:r w:rsidRPr="005476D5">
        <w:rPr>
          <w:rFonts w:ascii="Candara" w:hAnsi="Candara" w:cs="Times New Roman"/>
          <w:sz w:val="24"/>
          <w:szCs w:val="24"/>
        </w:rPr>
        <w:t xml:space="preserve">Supporting Information </w:t>
      </w:r>
      <w:r w:rsidRPr="005476D5">
        <w:rPr>
          <w:rFonts w:ascii="Candara" w:hAnsi="Candara" w:cs="Times New Roman"/>
          <w:sz w:val="24"/>
          <w:szCs w:val="24"/>
        </w:rPr>
        <w:t>5</w:t>
      </w:r>
      <w:r w:rsidRPr="005476D5">
        <w:rPr>
          <w:rFonts w:ascii="Candara" w:hAnsi="Candara" w:cs="Times New Roman"/>
          <w:sz w:val="24"/>
          <w:szCs w:val="24"/>
        </w:rPr>
        <w:t>:</w:t>
      </w:r>
      <w:r w:rsidR="00EF0681" w:rsidRPr="005476D5">
        <w:rPr>
          <w:rFonts w:ascii="Candara" w:hAnsi="Candara"/>
          <w:sz w:val="24"/>
          <w:szCs w:val="24"/>
        </w:rPr>
        <w:t xml:space="preserve"> Household Survey</w:t>
      </w:r>
      <w:bookmarkEnd w:id="0"/>
      <w:bookmarkEnd w:id="1"/>
      <w:r w:rsidR="00EF0681" w:rsidRPr="005476D5">
        <w:rPr>
          <w:rFonts w:ascii="Candara" w:hAnsi="Candara"/>
          <w:sz w:val="24"/>
          <w:szCs w:val="24"/>
        </w:rPr>
        <w:t xml:space="preserve"> </w:t>
      </w:r>
    </w:p>
    <w:p w14:paraId="63D0345F" w14:textId="256533F9" w:rsidR="00EF0681" w:rsidRPr="008E4035" w:rsidRDefault="00EF0681" w:rsidP="00EF0681">
      <w:pPr>
        <w:rPr>
          <w:rFonts w:cs="Arial"/>
          <w:b/>
          <w:sz w:val="20"/>
        </w:rPr>
      </w:pPr>
    </w:p>
    <w:p w14:paraId="457611BA" w14:textId="4EECFA3C" w:rsidR="00EF0681" w:rsidRPr="008E4035" w:rsidRDefault="00EF0681" w:rsidP="00EF0681">
      <w:pPr>
        <w:rPr>
          <w:rFonts w:cs="Arial"/>
          <w:sz w:val="20"/>
        </w:rPr>
      </w:pPr>
      <w:r w:rsidRPr="008E4035">
        <w:rPr>
          <w:rFonts w:cs="Arial"/>
          <w:noProof/>
          <w:sz w:val="20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511E8A8" wp14:editId="7B1763FF">
                <wp:simplePos x="0" y="0"/>
                <wp:positionH relativeFrom="column">
                  <wp:posOffset>1285240</wp:posOffset>
                </wp:positionH>
                <wp:positionV relativeFrom="paragraph">
                  <wp:posOffset>6985</wp:posOffset>
                </wp:positionV>
                <wp:extent cx="1470025" cy="183515"/>
                <wp:effectExtent l="8890" t="7620" r="6985" b="889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70025" cy="183515"/>
                          <a:chOff x="3464" y="3120"/>
                          <a:chExt cx="2315" cy="289"/>
                        </a:xfrm>
                      </wpg:grpSpPr>
                      <wpg:grpSp>
                        <wpg:cNvPr id="27" name="Group 155"/>
                        <wpg:cNvGrpSpPr>
                          <a:grpSpLocks/>
                        </wpg:cNvGrpSpPr>
                        <wpg:grpSpPr bwMode="auto">
                          <a:xfrm>
                            <a:off x="3464" y="3120"/>
                            <a:ext cx="663" cy="289"/>
                            <a:chOff x="9792" y="9476"/>
                            <a:chExt cx="577" cy="289"/>
                          </a:xfrm>
                        </wpg:grpSpPr>
                        <wps:wsp>
                          <wps:cNvPr id="28" name="Rectangle 1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9792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Rectangle 1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80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152"/>
                        <wpg:cNvGrpSpPr>
                          <a:grpSpLocks/>
                        </wpg:cNvGrpSpPr>
                        <wpg:grpSpPr bwMode="auto">
                          <a:xfrm>
                            <a:off x="4257" y="3120"/>
                            <a:ext cx="663" cy="289"/>
                            <a:chOff x="9792" y="9476"/>
                            <a:chExt cx="577" cy="289"/>
                          </a:xfrm>
                        </wpg:grpSpPr>
                        <wps:wsp>
                          <wps:cNvPr id="31" name="Rectangle 1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792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Rectangle 1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80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149"/>
                        <wpg:cNvGrpSpPr>
                          <a:grpSpLocks/>
                        </wpg:cNvGrpSpPr>
                        <wpg:grpSpPr bwMode="auto">
                          <a:xfrm>
                            <a:off x="5116" y="3120"/>
                            <a:ext cx="663" cy="289"/>
                            <a:chOff x="9792" y="9476"/>
                            <a:chExt cx="577" cy="289"/>
                          </a:xfrm>
                        </wpg:grpSpPr>
                        <wps:wsp>
                          <wps:cNvPr id="34" name="Rectangle 1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9792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Rectangle 1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80" y="9476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767020" id="Group 26" o:spid="_x0000_s1026" style="position:absolute;margin-left:101.2pt;margin-top:.55pt;width:115.75pt;height:14.45pt;z-index:251664384" coordorigin="3464,3120" coordsize="2315,2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">
                <v:group id="Group 155" o:spid="_x0000_s1027" style="position:absolute;left:3464;top:3120;width:663;height:289" coordorigin="9792,9476" coordsize="577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<v:rect id="Rectangle 1318" o:spid="_x0000_s1028" style="position:absolute;left:9792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" strokeweight="1pt"/>
                  <v:rect id="Rectangle 1319" o:spid="_x0000_s1029" style="position:absolute;left:10080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" strokeweight="1pt"/>
                </v:group>
                <v:group id="Group 152" o:spid="_x0000_s1030" style="position:absolute;left:4257;top:3120;width:663;height:289" coordorigin="9792,9476" coordsize="577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<v:rect id="Rectangle 1321" o:spid="_x0000_s1031" style="position:absolute;left:9792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" strokeweight="1pt"/>
                  <v:rect id="Rectangle 1322" o:spid="_x0000_s1032" style="position:absolute;left:10080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" strokeweight="1pt"/>
                </v:group>
                <v:group id="Group 149" o:spid="_x0000_s1033" style="position:absolute;left:5116;top:3120;width:663;height:289" coordorigin="9792,9476" coordsize="577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uSuCyAAAAOA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">
                  <v:rect id="Rectangle 1324" o:spid="_x0000_s1034" style="position:absolute;left:9792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" strokeweight="1pt"/>
                  <v:rect id="Rectangle 1325" o:spid="_x0000_s1035" style="position:absolute;left:10080;top:9476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" strokeweight="1pt"/>
                </v:group>
              </v:group>
            </w:pict>
          </mc:Fallback>
        </mc:AlternateContent>
      </w:r>
      <w:r w:rsidRPr="008E4035">
        <w:rPr>
          <w:rFonts w:cs="Arial"/>
          <w:sz w:val="20"/>
        </w:rPr>
        <w:t>INTERVIEW DATE:                  -             -</w:t>
      </w:r>
      <w:r w:rsidRPr="008E4035">
        <w:rPr>
          <w:rFonts w:cs="Arial"/>
          <w:sz w:val="20"/>
        </w:rPr>
        <w:tab/>
        <w:t xml:space="preserve"> </w:t>
      </w:r>
      <w:r w:rsidRPr="008E4035">
        <w:rPr>
          <w:rFonts w:cs="Arial"/>
          <w:sz w:val="20"/>
        </w:rPr>
        <w:tab/>
        <w:t xml:space="preserve"> </w:t>
      </w:r>
    </w:p>
    <w:p w14:paraId="5D92F804" w14:textId="083DD3AB" w:rsidR="00EF0681" w:rsidRPr="008E4035" w:rsidRDefault="00EF0681" w:rsidP="00EF0681">
      <w:pPr>
        <w:rPr>
          <w:rFonts w:cs="Arial"/>
          <w:sz w:val="20"/>
        </w:rPr>
      </w:pPr>
      <w:r w:rsidRPr="008E4035">
        <w:rPr>
          <w:rFonts w:cs="Arial"/>
          <w:sz w:val="20"/>
        </w:rPr>
        <w:t>INTERVIEWER NAME: ____________________</w:t>
      </w:r>
      <w:r w:rsidRPr="008E4035">
        <w:rPr>
          <w:rFonts w:cs="Arial"/>
          <w:sz w:val="20"/>
        </w:rPr>
        <w:tab/>
        <w:t xml:space="preserve"> </w:t>
      </w:r>
    </w:p>
    <w:p w14:paraId="6A419D6C" w14:textId="46EE0769" w:rsidR="00EF0681" w:rsidRPr="008E4035" w:rsidRDefault="00EF0681" w:rsidP="00EF0681">
      <w:pPr>
        <w:rPr>
          <w:rFonts w:cs="Arial"/>
          <w:sz w:val="20"/>
        </w:rPr>
      </w:pPr>
      <w:r w:rsidRPr="008E4035">
        <w:rPr>
          <w:rFonts w:cs="Arial"/>
          <w:sz w:val="20"/>
        </w:rPr>
        <w:t xml:space="preserve">REGION </w:t>
      </w:r>
      <w:r w:rsidR="00431705" w:rsidRPr="008E4035">
        <w:rPr>
          <w:rFonts w:cs="Arial"/>
          <w:sz w:val="20"/>
        </w:rPr>
        <w:t>NAME: _</w:t>
      </w:r>
      <w:r w:rsidRPr="008E4035">
        <w:rPr>
          <w:rFonts w:cs="Arial"/>
          <w:sz w:val="20"/>
        </w:rPr>
        <w:t>________________________</w:t>
      </w:r>
      <w:r w:rsidRPr="008E4035">
        <w:rPr>
          <w:rFonts w:cs="Arial"/>
          <w:sz w:val="20"/>
        </w:rPr>
        <w:tab/>
      </w:r>
    </w:p>
    <w:p w14:paraId="49A6634D" w14:textId="36879B1E" w:rsidR="00EF0681" w:rsidRPr="008E4035" w:rsidRDefault="00EF0681" w:rsidP="00EF0681">
      <w:pPr>
        <w:rPr>
          <w:rFonts w:cs="Arial"/>
          <w:sz w:val="20"/>
        </w:rPr>
      </w:pPr>
      <w:r w:rsidRPr="008E4035">
        <w:rPr>
          <w:rFonts w:cs="Arial"/>
          <w:sz w:val="20"/>
        </w:rPr>
        <w:t>DISTRICT NAME: ________________________</w:t>
      </w:r>
      <w:r w:rsidRPr="008E4035">
        <w:rPr>
          <w:rFonts w:cs="Arial"/>
          <w:sz w:val="20"/>
        </w:rPr>
        <w:tab/>
      </w:r>
      <w:r w:rsidRPr="008E4035">
        <w:rPr>
          <w:rFonts w:cs="Arial"/>
          <w:sz w:val="20"/>
        </w:rPr>
        <w:tab/>
      </w:r>
      <w:r w:rsidRPr="008E4035">
        <w:rPr>
          <w:rFonts w:cs="Arial"/>
          <w:sz w:val="20"/>
        </w:rPr>
        <w:tab/>
      </w:r>
      <w:r w:rsidRPr="008E4035">
        <w:rPr>
          <w:rFonts w:cs="Arial"/>
          <w:sz w:val="20"/>
        </w:rPr>
        <w:tab/>
      </w:r>
      <w:r w:rsidR="008E4035" w:rsidRPr="008E4035">
        <w:rPr>
          <w:rFonts w:cs="Arial"/>
          <w:sz w:val="20"/>
        </w:rPr>
        <w:tab/>
      </w:r>
      <w:r w:rsidRPr="008E4035">
        <w:rPr>
          <w:rFonts w:cs="Arial"/>
          <w:sz w:val="20"/>
        </w:rPr>
        <w:tab/>
      </w:r>
      <w:r w:rsidRPr="008E4035">
        <w:rPr>
          <w:rFonts w:cs="Arial"/>
          <w:sz w:val="20"/>
        </w:rPr>
        <w:tab/>
      </w:r>
    </w:p>
    <w:p w14:paraId="0F3C5D36" w14:textId="0B56A891" w:rsidR="00EF0681" w:rsidRDefault="00EF0681" w:rsidP="00EF0681">
      <w:pPr>
        <w:rPr>
          <w:rFonts w:cs="Arial"/>
          <w:sz w:val="20"/>
        </w:rPr>
      </w:pPr>
      <w:r w:rsidRPr="008E4035">
        <w:rPr>
          <w:rFonts w:cs="Arial"/>
          <w:sz w:val="20"/>
        </w:rPr>
        <w:t xml:space="preserve">VILLAGE NAME: _________________________       </w:t>
      </w:r>
    </w:p>
    <w:p w14:paraId="168D6DEA" w14:textId="4ABE5611" w:rsidR="00A65903" w:rsidRPr="008E4035" w:rsidRDefault="00A65903" w:rsidP="00EF0681">
      <w:pPr>
        <w:rPr>
          <w:rFonts w:cs="Arial"/>
          <w:sz w:val="20"/>
        </w:rPr>
      </w:pPr>
      <w:r>
        <w:rPr>
          <w:rFonts w:cs="Arial"/>
          <w:sz w:val="20"/>
        </w:rPr>
        <w:t xml:space="preserve">CONSENT </w:t>
      </w:r>
      <w:proofErr w:type="gramStart"/>
      <w:r>
        <w:rPr>
          <w:rFonts w:cs="Arial"/>
          <w:sz w:val="20"/>
        </w:rPr>
        <w:t>ID:_</w:t>
      </w:r>
      <w:proofErr w:type="gramEnd"/>
      <w:r>
        <w:rPr>
          <w:rFonts w:cs="Arial"/>
          <w:sz w:val="20"/>
        </w:rPr>
        <w:t>___________________________</w:t>
      </w:r>
    </w:p>
    <w:p w14:paraId="19D0AB19" w14:textId="66C7A7E7" w:rsidR="00EF0681" w:rsidRPr="008E4035" w:rsidRDefault="00EF0681" w:rsidP="00EF0681">
      <w:pPr>
        <w:rPr>
          <w:rFonts w:cs="Arial"/>
          <w:sz w:val="20"/>
        </w:rPr>
      </w:pPr>
      <w:r w:rsidRPr="008E4035">
        <w:rPr>
          <w:rFonts w:cs="Arial"/>
          <w:sz w:val="20"/>
        </w:rPr>
        <w:t xml:space="preserve">START TIME: </w:t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</w:r>
      <w:r w:rsidR="00B137EB">
        <w:rPr>
          <w:rFonts w:cs="Arial"/>
          <w:sz w:val="20"/>
        </w:rPr>
        <w:tab/>
        <w:t xml:space="preserve">END TIME: </w:t>
      </w:r>
    </w:p>
    <w:p w14:paraId="7540A6AF" w14:textId="77777777" w:rsidR="00EF0681" w:rsidRPr="008E4035" w:rsidRDefault="00EF0681" w:rsidP="00EF0681">
      <w:pPr>
        <w:jc w:val="center"/>
        <w:rPr>
          <w:rFonts w:cs="Arial"/>
          <w:b/>
          <w:sz w:val="20"/>
          <w:u w:val="single"/>
        </w:rPr>
      </w:pPr>
      <w:r w:rsidRPr="008E4035">
        <w:rPr>
          <w:rFonts w:cs="Arial"/>
          <w:b/>
          <w:sz w:val="20"/>
          <w:u w:val="single"/>
        </w:rPr>
        <w:t xml:space="preserve">HOUSEHOLD LISTING </w:t>
      </w:r>
    </w:p>
    <w:p w14:paraId="4C478827" w14:textId="77777777" w:rsidR="00EF0681" w:rsidRPr="008E4035" w:rsidRDefault="00EF0681" w:rsidP="00EF0681">
      <w:pPr>
        <w:rPr>
          <w:rFonts w:cs="Arial"/>
          <w:sz w:val="20"/>
        </w:rPr>
      </w:pPr>
      <w:r w:rsidRPr="008E4035">
        <w:rPr>
          <w:rFonts w:cs="Arial"/>
          <w:sz w:val="20"/>
        </w:rPr>
        <w:t xml:space="preserve">I would like to have some information about the people who live in your household. Remember, by household I mean all the people slept in the house the night before.  Could you give me the first initials, </w:t>
      </w:r>
      <w:proofErr w:type="gramStart"/>
      <w:r w:rsidRPr="008E4035">
        <w:rPr>
          <w:rFonts w:cs="Arial"/>
          <w:sz w:val="20"/>
        </w:rPr>
        <w:t>ages</w:t>
      </w:r>
      <w:proofErr w:type="gramEnd"/>
      <w:r w:rsidRPr="008E4035">
        <w:rPr>
          <w:rFonts w:cs="Arial"/>
          <w:sz w:val="20"/>
        </w:rPr>
        <w:t xml:space="preserve"> and sex of all the members of your household?  Please start with yourself then the youngest, including babies.  (R</w:t>
      </w:r>
      <w:r w:rsidR="00F1551D" w:rsidRPr="008E4035">
        <w:rPr>
          <w:rFonts w:cs="Arial"/>
          <w:sz w:val="20"/>
        </w:rPr>
        <w:t>ECORD ANSWERS IN COLUMNS 101-107</w:t>
      </w:r>
      <w:r w:rsidRPr="008E4035">
        <w:rPr>
          <w:rFonts w:cs="Arial"/>
          <w:sz w:val="20"/>
        </w:rPr>
        <w:t xml:space="preserve"> USING THE SPECIFIED CODES.)</w:t>
      </w:r>
    </w:p>
    <w:tbl>
      <w:tblPr>
        <w:tblpPr w:leftFromText="180" w:rightFromText="180" w:vertAnchor="text" w:horzAnchor="margin" w:tblpX="-18" w:tblpY="10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8"/>
        <w:gridCol w:w="437"/>
        <w:gridCol w:w="865"/>
        <w:gridCol w:w="1118"/>
        <w:gridCol w:w="1118"/>
        <w:gridCol w:w="784"/>
        <w:gridCol w:w="942"/>
        <w:gridCol w:w="500"/>
        <w:gridCol w:w="613"/>
        <w:gridCol w:w="493"/>
        <w:gridCol w:w="620"/>
        <w:gridCol w:w="549"/>
        <w:gridCol w:w="663"/>
      </w:tblGrid>
      <w:tr w:rsidR="00EF0681" w:rsidRPr="008E4035" w14:paraId="7D6F75DA" w14:textId="77777777" w:rsidTr="004E5BC1">
        <w:trPr>
          <w:trHeight w:val="263"/>
        </w:trPr>
        <w:tc>
          <w:tcPr>
            <w:tcW w:w="569" w:type="pct"/>
            <w:gridSpan w:val="2"/>
            <w:vMerge w:val="restart"/>
            <w:shd w:val="clear" w:color="auto" w:fill="auto"/>
          </w:tcPr>
          <w:p w14:paraId="6F3F0E51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14"/>
                <w:szCs w:val="14"/>
              </w:rPr>
            </w:pPr>
          </w:p>
        </w:tc>
        <w:tc>
          <w:tcPr>
            <w:tcW w:w="475" w:type="pct"/>
            <w:shd w:val="clear" w:color="auto" w:fill="auto"/>
          </w:tcPr>
          <w:p w14:paraId="61152492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1</w:t>
            </w:r>
          </w:p>
        </w:tc>
        <w:tc>
          <w:tcPr>
            <w:tcW w:w="610" w:type="pct"/>
            <w:shd w:val="clear" w:color="auto" w:fill="auto"/>
          </w:tcPr>
          <w:p w14:paraId="0328EBA8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2</w:t>
            </w:r>
          </w:p>
        </w:tc>
        <w:tc>
          <w:tcPr>
            <w:tcW w:w="610" w:type="pct"/>
            <w:shd w:val="clear" w:color="auto" w:fill="auto"/>
          </w:tcPr>
          <w:p w14:paraId="53E52DC0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3</w:t>
            </w:r>
          </w:p>
        </w:tc>
        <w:tc>
          <w:tcPr>
            <w:tcW w:w="901" w:type="pct"/>
            <w:gridSpan w:val="2"/>
            <w:shd w:val="clear" w:color="auto" w:fill="auto"/>
          </w:tcPr>
          <w:p w14:paraId="1A18EE8E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4</w:t>
            </w:r>
          </w:p>
        </w:tc>
        <w:tc>
          <w:tcPr>
            <w:tcW w:w="581" w:type="pct"/>
            <w:gridSpan w:val="2"/>
            <w:shd w:val="clear" w:color="auto" w:fill="auto"/>
          </w:tcPr>
          <w:p w14:paraId="498472DC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5</w:t>
            </w:r>
          </w:p>
        </w:tc>
        <w:tc>
          <w:tcPr>
            <w:tcW w:w="581" w:type="pct"/>
            <w:gridSpan w:val="2"/>
            <w:shd w:val="clear" w:color="auto" w:fill="auto"/>
          </w:tcPr>
          <w:p w14:paraId="79374161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6</w:t>
            </w:r>
          </w:p>
        </w:tc>
        <w:tc>
          <w:tcPr>
            <w:tcW w:w="673" w:type="pct"/>
            <w:gridSpan w:val="2"/>
          </w:tcPr>
          <w:p w14:paraId="57D40FD0" w14:textId="77777777" w:rsidR="00880FB2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14"/>
              </w:rPr>
            </w:pPr>
            <w:r w:rsidRPr="008E4035">
              <w:rPr>
                <w:rFonts w:cs="Arial"/>
                <w:w w:val="90"/>
                <w:sz w:val="20"/>
                <w:szCs w:val="14"/>
              </w:rPr>
              <w:t>107</w:t>
            </w:r>
          </w:p>
        </w:tc>
      </w:tr>
      <w:tr w:rsidR="00EF0681" w:rsidRPr="008E4035" w14:paraId="772C3CF5" w14:textId="77777777" w:rsidTr="00616F19">
        <w:trPr>
          <w:trHeight w:val="1030"/>
        </w:trPr>
        <w:tc>
          <w:tcPr>
            <w:tcW w:w="569" w:type="pct"/>
            <w:gridSpan w:val="2"/>
            <w:vMerge/>
            <w:shd w:val="clear" w:color="auto" w:fill="auto"/>
          </w:tcPr>
          <w:p w14:paraId="38091D7D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14"/>
                <w:szCs w:val="14"/>
              </w:rPr>
            </w:pPr>
          </w:p>
        </w:tc>
        <w:tc>
          <w:tcPr>
            <w:tcW w:w="475" w:type="pct"/>
            <w:shd w:val="clear" w:color="auto" w:fill="auto"/>
          </w:tcPr>
          <w:p w14:paraId="50BD1076" w14:textId="77777777" w:rsidR="00EF0681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First initial</w:t>
            </w:r>
          </w:p>
        </w:tc>
        <w:tc>
          <w:tcPr>
            <w:tcW w:w="610" w:type="pct"/>
            <w:shd w:val="clear" w:color="auto" w:fill="auto"/>
          </w:tcPr>
          <w:p w14:paraId="002D66B9" w14:textId="77777777" w:rsidR="00EF0681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Age in years</w:t>
            </w:r>
          </w:p>
        </w:tc>
        <w:tc>
          <w:tcPr>
            <w:tcW w:w="610" w:type="pct"/>
            <w:shd w:val="clear" w:color="auto" w:fill="auto"/>
          </w:tcPr>
          <w:p w14:paraId="68CA713D" w14:textId="77777777" w:rsidR="00EF0681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Sex</w:t>
            </w:r>
          </w:p>
        </w:tc>
        <w:tc>
          <w:tcPr>
            <w:tcW w:w="901" w:type="pct"/>
            <w:gridSpan w:val="2"/>
            <w:shd w:val="clear" w:color="auto" w:fill="auto"/>
          </w:tcPr>
          <w:p w14:paraId="39672D8B" w14:textId="77777777" w:rsidR="00EF0681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Discharge/Drainage</w:t>
            </w:r>
            <w:r w:rsidR="00AC151F" w:rsidRPr="008E4035">
              <w:rPr>
                <w:rFonts w:cs="Arial"/>
                <w:b/>
                <w:w w:val="90"/>
                <w:sz w:val="20"/>
                <w:szCs w:val="20"/>
              </w:rPr>
              <w:t xml:space="preserve"> on face</w:t>
            </w:r>
            <w:r w:rsidR="00FD2ECE" w:rsidRPr="008E4035">
              <w:rPr>
                <w:rStyle w:val="FootnoteReference"/>
                <w:rFonts w:cs="Arial"/>
                <w:b/>
                <w:w w:val="90"/>
                <w:sz w:val="20"/>
                <w:szCs w:val="20"/>
              </w:rPr>
              <w:footnoteReference w:id="1"/>
            </w:r>
          </w:p>
          <w:p w14:paraId="464B0370" w14:textId="77777777" w:rsidR="00EF0681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i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i/>
                <w:w w:val="90"/>
                <w:sz w:val="20"/>
                <w:szCs w:val="20"/>
              </w:rPr>
              <w:t>observation</w:t>
            </w:r>
          </w:p>
        </w:tc>
        <w:tc>
          <w:tcPr>
            <w:tcW w:w="581" w:type="pct"/>
            <w:gridSpan w:val="2"/>
            <w:shd w:val="clear" w:color="auto" w:fill="auto"/>
          </w:tcPr>
          <w:p w14:paraId="46CFC6A4" w14:textId="77777777" w:rsidR="00EF0681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Flies on face</w:t>
            </w:r>
            <w:r w:rsidR="00FD2ECE" w:rsidRPr="008E4035">
              <w:rPr>
                <w:rStyle w:val="FootnoteReference"/>
                <w:rFonts w:cs="Arial"/>
                <w:b/>
                <w:w w:val="90"/>
                <w:sz w:val="20"/>
                <w:szCs w:val="20"/>
              </w:rPr>
              <w:footnoteReference w:id="2"/>
            </w:r>
          </w:p>
          <w:p w14:paraId="3BC145BD" w14:textId="6B28014C" w:rsidR="00EF0681" w:rsidRPr="008E4035" w:rsidRDefault="00EF0681" w:rsidP="003B6B7D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i/>
                <w:w w:val="90"/>
                <w:sz w:val="20"/>
                <w:szCs w:val="20"/>
              </w:rPr>
              <w:t>observation</w:t>
            </w:r>
          </w:p>
        </w:tc>
        <w:tc>
          <w:tcPr>
            <w:tcW w:w="581" w:type="pct"/>
            <w:gridSpan w:val="2"/>
            <w:shd w:val="clear" w:color="auto" w:fill="auto"/>
          </w:tcPr>
          <w:p w14:paraId="009D26BA" w14:textId="77777777" w:rsidR="00EF0681" w:rsidRPr="008E4035" w:rsidRDefault="00FD2ECE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Dirt on f</w:t>
            </w:r>
            <w:r w:rsidR="00EF0681" w:rsidRPr="008E4035">
              <w:rPr>
                <w:rFonts w:cs="Arial"/>
                <w:b/>
                <w:w w:val="90"/>
                <w:sz w:val="20"/>
                <w:szCs w:val="20"/>
              </w:rPr>
              <w:t xml:space="preserve">ace </w:t>
            </w:r>
            <w:r w:rsidR="00EF0681" w:rsidRPr="008E4035">
              <w:rPr>
                <w:rFonts w:cs="Arial"/>
                <w:b/>
                <w:i/>
                <w:w w:val="90"/>
                <w:sz w:val="20"/>
                <w:szCs w:val="20"/>
              </w:rPr>
              <w:t>observation</w:t>
            </w:r>
          </w:p>
        </w:tc>
        <w:tc>
          <w:tcPr>
            <w:tcW w:w="673" w:type="pct"/>
            <w:gridSpan w:val="2"/>
          </w:tcPr>
          <w:p w14:paraId="27E3507D" w14:textId="12796F05" w:rsidR="00880FB2" w:rsidRPr="008E4035" w:rsidRDefault="00EF0681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Diarrhoea</w:t>
            </w:r>
            <w:r w:rsidR="006C41B8">
              <w:rPr>
                <w:rStyle w:val="FootnoteReference"/>
                <w:rFonts w:cs="Arial"/>
                <w:b/>
                <w:w w:val="90"/>
                <w:sz w:val="20"/>
                <w:szCs w:val="20"/>
              </w:rPr>
              <w:footnoteReference w:id="3"/>
            </w:r>
            <w:r w:rsidRPr="008E4035">
              <w:rPr>
                <w:rFonts w:cs="Arial"/>
                <w:b/>
                <w:w w:val="90"/>
                <w:sz w:val="20"/>
                <w:szCs w:val="20"/>
              </w:rPr>
              <w:t xml:space="preserve"> </w:t>
            </w:r>
            <w:r w:rsidR="00880FB2" w:rsidRPr="008E4035">
              <w:rPr>
                <w:rFonts w:cs="Arial"/>
                <w:b/>
                <w:w w:val="90"/>
                <w:sz w:val="20"/>
                <w:szCs w:val="20"/>
              </w:rPr>
              <w:t xml:space="preserve">      </w:t>
            </w:r>
          </w:p>
          <w:p w14:paraId="5693979D" w14:textId="77777777" w:rsidR="00EF0681" w:rsidRPr="008E4035" w:rsidRDefault="00880FB2" w:rsidP="004E5BC1">
            <w:pPr>
              <w:spacing w:after="0" w:line="300" w:lineRule="auto"/>
              <w:jc w:val="center"/>
              <w:rPr>
                <w:rFonts w:cs="Arial"/>
                <w:b/>
                <w:w w:val="90"/>
                <w:sz w:val="20"/>
                <w:szCs w:val="20"/>
              </w:rPr>
            </w:pPr>
            <w:r w:rsidRPr="008E4035">
              <w:rPr>
                <w:rFonts w:cs="Arial"/>
                <w:b/>
                <w:w w:val="90"/>
                <w:sz w:val="20"/>
                <w:szCs w:val="20"/>
              </w:rPr>
              <w:t>(In</w:t>
            </w:r>
            <w:r w:rsidR="00EF0681" w:rsidRPr="008E4035">
              <w:rPr>
                <w:rFonts w:cs="Arial"/>
                <w:b/>
                <w:w w:val="90"/>
                <w:sz w:val="20"/>
                <w:szCs w:val="20"/>
              </w:rPr>
              <w:t xml:space="preserve"> the</w:t>
            </w:r>
            <w:r w:rsidRPr="008E4035">
              <w:rPr>
                <w:rFonts w:cs="Arial"/>
                <w:b/>
                <w:w w:val="90"/>
                <w:sz w:val="20"/>
                <w:szCs w:val="20"/>
              </w:rPr>
              <w:t xml:space="preserve"> last </w:t>
            </w:r>
            <w:r w:rsidR="00EF0681" w:rsidRPr="008E4035">
              <w:rPr>
                <w:rFonts w:cs="Arial"/>
                <w:b/>
                <w:w w:val="90"/>
                <w:sz w:val="20"/>
                <w:szCs w:val="20"/>
              </w:rPr>
              <w:t>48 hours)</w:t>
            </w:r>
          </w:p>
        </w:tc>
      </w:tr>
      <w:tr w:rsidR="00EF0681" w:rsidRPr="008E4035" w14:paraId="0C093D4B" w14:textId="77777777" w:rsidTr="00616F19">
        <w:trPr>
          <w:trHeight w:val="1057"/>
        </w:trPr>
        <w:tc>
          <w:tcPr>
            <w:tcW w:w="569" w:type="pct"/>
            <w:gridSpan w:val="2"/>
            <w:shd w:val="clear" w:color="auto" w:fill="auto"/>
          </w:tcPr>
          <w:p w14:paraId="772B8022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b/>
                <w:w w:val="90"/>
                <w:sz w:val="20"/>
                <w:szCs w:val="18"/>
              </w:rPr>
            </w:pPr>
            <w:r w:rsidRPr="008E4035">
              <w:rPr>
                <w:rFonts w:cs="Arial"/>
                <w:b/>
                <w:w w:val="90"/>
                <w:sz w:val="20"/>
                <w:szCs w:val="18"/>
              </w:rPr>
              <w:t>Household members (HHM)</w:t>
            </w:r>
          </w:p>
        </w:tc>
        <w:tc>
          <w:tcPr>
            <w:tcW w:w="475" w:type="pct"/>
            <w:shd w:val="clear" w:color="auto" w:fill="auto"/>
          </w:tcPr>
          <w:p w14:paraId="5ADF7F60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</w:tcPr>
          <w:p w14:paraId="4B267CC9" w14:textId="77777777" w:rsidR="00EF0681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&lt;1 year=0</w:t>
            </w:r>
          </w:p>
          <w:p w14:paraId="1E8E0EFA" w14:textId="78C6B2B9" w:rsidR="00EF0681" w:rsidRPr="008E4035" w:rsidRDefault="003524D7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>
              <w:rPr>
                <w:rFonts w:cs="Arial"/>
                <w:w w:val="90"/>
                <w:sz w:val="20"/>
                <w:szCs w:val="20"/>
              </w:rPr>
              <w:t>97=don’t know</w:t>
            </w:r>
          </w:p>
        </w:tc>
        <w:tc>
          <w:tcPr>
            <w:tcW w:w="610" w:type="pct"/>
            <w:shd w:val="clear" w:color="auto" w:fill="auto"/>
          </w:tcPr>
          <w:p w14:paraId="4AE14C22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Male=0</w:t>
            </w:r>
          </w:p>
          <w:p w14:paraId="4032A0D9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Female=1</w:t>
            </w:r>
          </w:p>
        </w:tc>
        <w:tc>
          <w:tcPr>
            <w:tcW w:w="409" w:type="pct"/>
            <w:shd w:val="clear" w:color="auto" w:fill="auto"/>
          </w:tcPr>
          <w:p w14:paraId="71517F45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Y</w:t>
            </w:r>
          </w:p>
        </w:tc>
        <w:tc>
          <w:tcPr>
            <w:tcW w:w="492" w:type="pct"/>
            <w:shd w:val="clear" w:color="auto" w:fill="auto"/>
          </w:tcPr>
          <w:p w14:paraId="5E8C5D1F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N</w:t>
            </w:r>
          </w:p>
        </w:tc>
        <w:tc>
          <w:tcPr>
            <w:tcW w:w="261" w:type="pct"/>
            <w:shd w:val="clear" w:color="auto" w:fill="auto"/>
          </w:tcPr>
          <w:p w14:paraId="49DD4D32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49E75653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</w:tcPr>
          <w:p w14:paraId="4AE77BDA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Y</w:t>
            </w:r>
          </w:p>
        </w:tc>
        <w:tc>
          <w:tcPr>
            <w:tcW w:w="324" w:type="pct"/>
            <w:shd w:val="clear" w:color="auto" w:fill="auto"/>
          </w:tcPr>
          <w:p w14:paraId="2D8741E6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N</w:t>
            </w:r>
          </w:p>
        </w:tc>
        <w:tc>
          <w:tcPr>
            <w:tcW w:w="306" w:type="pct"/>
          </w:tcPr>
          <w:p w14:paraId="38F7D704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Y</w:t>
            </w:r>
          </w:p>
        </w:tc>
        <w:tc>
          <w:tcPr>
            <w:tcW w:w="367" w:type="pct"/>
          </w:tcPr>
          <w:p w14:paraId="170092B7" w14:textId="77777777" w:rsidR="00EF0681" w:rsidRPr="008E4035" w:rsidRDefault="00EF0681" w:rsidP="004E5BC1">
            <w:pPr>
              <w:spacing w:after="0" w:line="300" w:lineRule="auto"/>
              <w:rPr>
                <w:rFonts w:cs="Arial"/>
                <w:w w:val="90"/>
                <w:sz w:val="20"/>
                <w:szCs w:val="20"/>
              </w:rPr>
            </w:pPr>
            <w:r w:rsidRPr="008E4035">
              <w:rPr>
                <w:rFonts w:cs="Arial"/>
                <w:w w:val="90"/>
                <w:sz w:val="20"/>
                <w:szCs w:val="20"/>
              </w:rPr>
              <w:t>N</w:t>
            </w:r>
          </w:p>
        </w:tc>
      </w:tr>
      <w:tr w:rsidR="00EF0681" w:rsidRPr="008E4035" w14:paraId="35DF4692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59810C4F" w14:textId="77777777" w:rsidR="00EF0681" w:rsidRPr="008E4035" w:rsidRDefault="00EF0681" w:rsidP="004E5BC1">
            <w:pPr>
              <w:spacing w:after="0" w:line="240" w:lineRule="auto"/>
              <w:ind w:left="-15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RSP</w:t>
            </w:r>
          </w:p>
        </w:tc>
        <w:tc>
          <w:tcPr>
            <w:tcW w:w="231" w:type="pct"/>
            <w:shd w:val="clear" w:color="auto" w:fill="auto"/>
          </w:tcPr>
          <w:p w14:paraId="46C21707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w w:val="80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1</w:t>
            </w:r>
          </w:p>
        </w:tc>
        <w:tc>
          <w:tcPr>
            <w:tcW w:w="475" w:type="pct"/>
            <w:shd w:val="clear" w:color="auto" w:fill="auto"/>
          </w:tcPr>
          <w:p w14:paraId="1EFA49B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2EA2FEC" w14:textId="77777777" w:rsidR="00EF0681" w:rsidRPr="008E4035" w:rsidRDefault="00EF0681" w:rsidP="004E5BC1">
            <w:pPr>
              <w:pStyle w:val="Footer"/>
              <w:spacing w:after="0" w:line="240" w:lineRule="auto"/>
              <w:rPr>
                <w:rFonts w:ascii="Candara" w:hAnsi="Candara"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6D3D26A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5E01D90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07EF96A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0D73EFA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33BD586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01F4F12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2CD47CE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6EC8569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16AE402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6F6E1DD1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51A3304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7C80A49A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2</w:t>
            </w:r>
          </w:p>
        </w:tc>
        <w:tc>
          <w:tcPr>
            <w:tcW w:w="475" w:type="pct"/>
            <w:shd w:val="clear" w:color="auto" w:fill="auto"/>
          </w:tcPr>
          <w:p w14:paraId="6E37B5B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6A42D41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20CE7EF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2CEAC8E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462A8F6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69CC267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57EC074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14E0388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78E4CDE2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7CBB3E3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364E285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511B639E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6E7ACC1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77F38CCD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3</w:t>
            </w:r>
          </w:p>
        </w:tc>
        <w:tc>
          <w:tcPr>
            <w:tcW w:w="475" w:type="pct"/>
            <w:shd w:val="clear" w:color="auto" w:fill="auto"/>
          </w:tcPr>
          <w:p w14:paraId="556D929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679D063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E044CA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55FCEF3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63710CC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03052B2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78555BB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7DAC98E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6172DEC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0EDAA60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751F696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7F4EEAED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22C97E1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26F6FC18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4</w:t>
            </w:r>
          </w:p>
        </w:tc>
        <w:tc>
          <w:tcPr>
            <w:tcW w:w="475" w:type="pct"/>
            <w:shd w:val="clear" w:color="auto" w:fill="auto"/>
          </w:tcPr>
          <w:p w14:paraId="6C31DFF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506ABA6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297D3AE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4449D96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60263FA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3665A1F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740383E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45E91D5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1B16C74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53E8C01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231F355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487F1EF3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1197848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7CC30CD2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5</w:t>
            </w:r>
          </w:p>
        </w:tc>
        <w:tc>
          <w:tcPr>
            <w:tcW w:w="475" w:type="pct"/>
            <w:shd w:val="clear" w:color="auto" w:fill="auto"/>
          </w:tcPr>
          <w:p w14:paraId="61CFCAD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7BA4E84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06FCDA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5C313BD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67D1551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64BB0CB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76E3470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0829D2F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478FBA6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6FEFE03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607A223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440291CB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4FD325F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726579AE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6</w:t>
            </w:r>
          </w:p>
        </w:tc>
        <w:tc>
          <w:tcPr>
            <w:tcW w:w="475" w:type="pct"/>
            <w:shd w:val="clear" w:color="auto" w:fill="auto"/>
          </w:tcPr>
          <w:p w14:paraId="39FA047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4789432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77E33DA2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63C06EB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6863DD2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5A284BB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56ED221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624297B0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2FC21D0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44E019B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6448481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34478A88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319FE0C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5D7E14F1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7</w:t>
            </w:r>
          </w:p>
        </w:tc>
        <w:tc>
          <w:tcPr>
            <w:tcW w:w="475" w:type="pct"/>
            <w:shd w:val="clear" w:color="auto" w:fill="auto"/>
          </w:tcPr>
          <w:p w14:paraId="48F650A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2C81984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2BB7B5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6D777E2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1C2EF42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5058B10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758BB92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0C4BBB3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50599B3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18A4B1A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0140F6C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3C2A5256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379A484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34D33B46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8</w:t>
            </w:r>
          </w:p>
        </w:tc>
        <w:tc>
          <w:tcPr>
            <w:tcW w:w="475" w:type="pct"/>
            <w:shd w:val="clear" w:color="auto" w:fill="auto"/>
          </w:tcPr>
          <w:p w14:paraId="2695B11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57B69B5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13721AF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1B82599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72B2DA9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5279385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0F74095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719772B2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5A180EE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6801621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181D6EA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7DD3659E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3EA56F0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6BA14BD0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09</w:t>
            </w:r>
          </w:p>
        </w:tc>
        <w:tc>
          <w:tcPr>
            <w:tcW w:w="475" w:type="pct"/>
            <w:shd w:val="clear" w:color="auto" w:fill="auto"/>
          </w:tcPr>
          <w:p w14:paraId="25E6567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108FB5E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7442FC6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48D98A7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5CA257C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5B0EC8A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6135B56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647DAD8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4476DDD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1F29A47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1B96A8B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73C1813C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31EE693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22483954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10</w:t>
            </w:r>
          </w:p>
        </w:tc>
        <w:tc>
          <w:tcPr>
            <w:tcW w:w="475" w:type="pct"/>
            <w:shd w:val="clear" w:color="auto" w:fill="auto"/>
          </w:tcPr>
          <w:p w14:paraId="47CC2222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7D464B4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CC3470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3A8895C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24E7FDD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7302F50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537FF7E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6F55F5E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4FC7F72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4561C220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5261247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645D7822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6187D2F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32B5CE83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11</w:t>
            </w:r>
          </w:p>
        </w:tc>
        <w:tc>
          <w:tcPr>
            <w:tcW w:w="475" w:type="pct"/>
            <w:shd w:val="clear" w:color="auto" w:fill="auto"/>
          </w:tcPr>
          <w:p w14:paraId="03C03D9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106FCE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0421153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0437BD0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695B263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68D5EBC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71C38AA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75AB4CE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47B2667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22123C7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30A5D15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478B1D49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70D695A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733817AF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12</w:t>
            </w:r>
          </w:p>
        </w:tc>
        <w:tc>
          <w:tcPr>
            <w:tcW w:w="475" w:type="pct"/>
            <w:shd w:val="clear" w:color="auto" w:fill="auto"/>
          </w:tcPr>
          <w:p w14:paraId="49F183B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5156058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6C1ED8E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7674972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71D7564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6D16F5E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24E3A93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4CDF227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2739B1E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6B6BBF9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1FA2E72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254FBBBC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3EEF49F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7CF67242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13</w:t>
            </w:r>
          </w:p>
        </w:tc>
        <w:tc>
          <w:tcPr>
            <w:tcW w:w="475" w:type="pct"/>
            <w:shd w:val="clear" w:color="auto" w:fill="auto"/>
          </w:tcPr>
          <w:p w14:paraId="158A37C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728A930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493837A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0CBD060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4A9CD8AA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7E30CC5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311C3CF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235B7FE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0846DF9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21FD7F4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15096AB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1148B392" w14:textId="77777777" w:rsidTr="003524D7">
        <w:trPr>
          <w:trHeight w:val="211"/>
        </w:trPr>
        <w:tc>
          <w:tcPr>
            <w:tcW w:w="338" w:type="pct"/>
            <w:shd w:val="clear" w:color="auto" w:fill="auto"/>
          </w:tcPr>
          <w:p w14:paraId="7EE1D92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3955E1A0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14</w:t>
            </w:r>
          </w:p>
        </w:tc>
        <w:tc>
          <w:tcPr>
            <w:tcW w:w="475" w:type="pct"/>
            <w:shd w:val="clear" w:color="auto" w:fill="auto"/>
          </w:tcPr>
          <w:p w14:paraId="2EBD933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39C5618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643B228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4BA86E82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17A4466C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142E64D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52E06500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058F8E5D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6F5545B2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355FBB8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34AAA355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  <w:tr w:rsidR="00EF0681" w:rsidRPr="008E4035" w14:paraId="0F8DBDE2" w14:textId="77777777" w:rsidTr="004E5BC1">
        <w:trPr>
          <w:trHeight w:val="192"/>
        </w:trPr>
        <w:tc>
          <w:tcPr>
            <w:tcW w:w="338" w:type="pct"/>
            <w:shd w:val="clear" w:color="auto" w:fill="auto"/>
          </w:tcPr>
          <w:p w14:paraId="2D1DAAA7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HHM</w:t>
            </w:r>
          </w:p>
        </w:tc>
        <w:tc>
          <w:tcPr>
            <w:tcW w:w="231" w:type="pct"/>
            <w:shd w:val="clear" w:color="auto" w:fill="auto"/>
          </w:tcPr>
          <w:p w14:paraId="66288E80" w14:textId="77777777" w:rsidR="00EF0681" w:rsidRPr="008E4035" w:rsidRDefault="00EF0681" w:rsidP="004E5BC1">
            <w:pPr>
              <w:spacing w:after="0" w:line="240" w:lineRule="auto"/>
              <w:jc w:val="center"/>
              <w:rPr>
                <w:rFonts w:cs="Arial"/>
                <w:sz w:val="20"/>
                <w:szCs w:val="14"/>
              </w:rPr>
            </w:pPr>
            <w:r w:rsidRPr="008E4035">
              <w:rPr>
                <w:rFonts w:cs="Arial"/>
                <w:sz w:val="20"/>
                <w:szCs w:val="14"/>
              </w:rPr>
              <w:t>15</w:t>
            </w:r>
          </w:p>
        </w:tc>
        <w:tc>
          <w:tcPr>
            <w:tcW w:w="475" w:type="pct"/>
            <w:shd w:val="clear" w:color="auto" w:fill="auto"/>
          </w:tcPr>
          <w:p w14:paraId="3CEFA96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5143AE2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610" w:type="pct"/>
            <w:shd w:val="clear" w:color="auto" w:fill="auto"/>
          </w:tcPr>
          <w:p w14:paraId="2C7C5201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09" w:type="pct"/>
            <w:shd w:val="clear" w:color="auto" w:fill="auto"/>
          </w:tcPr>
          <w:p w14:paraId="3862A94F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492" w:type="pct"/>
            <w:shd w:val="clear" w:color="auto" w:fill="auto"/>
          </w:tcPr>
          <w:p w14:paraId="3C061756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</w:tcPr>
          <w:p w14:paraId="50BA1DB3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auto"/>
          </w:tcPr>
          <w:p w14:paraId="0F12459B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257" w:type="pct"/>
            <w:shd w:val="clear" w:color="auto" w:fill="auto"/>
          </w:tcPr>
          <w:p w14:paraId="4B04FC29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24" w:type="pct"/>
            <w:shd w:val="clear" w:color="auto" w:fill="auto"/>
          </w:tcPr>
          <w:p w14:paraId="194A9B38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06" w:type="pct"/>
          </w:tcPr>
          <w:p w14:paraId="5E318384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  <w:tc>
          <w:tcPr>
            <w:tcW w:w="367" w:type="pct"/>
          </w:tcPr>
          <w:p w14:paraId="2C8F466E" w14:textId="77777777" w:rsidR="00EF0681" w:rsidRPr="008E4035" w:rsidRDefault="00EF0681" w:rsidP="004E5BC1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</w:p>
        </w:tc>
      </w:tr>
    </w:tbl>
    <w:p w14:paraId="4BBA4B5C" w14:textId="1E972843" w:rsidR="00EF0681" w:rsidRPr="008E4035" w:rsidRDefault="00EF0681" w:rsidP="00EF0681">
      <w:pPr>
        <w:spacing w:after="0" w:line="240" w:lineRule="auto"/>
        <w:rPr>
          <w:rFonts w:cs="Arial"/>
        </w:rPr>
      </w:pPr>
    </w:p>
    <w:tbl>
      <w:tblPr>
        <w:tblW w:w="10925" w:type="dxa"/>
        <w:tblInd w:w="-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115"/>
        <w:gridCol w:w="49"/>
        <w:gridCol w:w="3713"/>
        <w:gridCol w:w="1261"/>
        <w:gridCol w:w="1261"/>
        <w:gridCol w:w="1261"/>
        <w:gridCol w:w="1261"/>
        <w:gridCol w:w="1004"/>
      </w:tblGrid>
      <w:tr w:rsidR="00EF0681" w:rsidRPr="008E4035" w14:paraId="79DB6B0F" w14:textId="77777777" w:rsidTr="00616F19">
        <w:trPr>
          <w:trHeight w:val="359"/>
          <w:tblHeader/>
        </w:trPr>
        <w:tc>
          <w:tcPr>
            <w:tcW w:w="1115" w:type="dxa"/>
            <w:vAlign w:val="center"/>
          </w:tcPr>
          <w:p w14:paraId="44E9F478" w14:textId="77777777" w:rsidR="00EF0681" w:rsidRPr="008E4035" w:rsidRDefault="00EF0681" w:rsidP="00EF0681">
            <w:pPr>
              <w:jc w:val="center"/>
              <w:rPr>
                <w:b/>
                <w:bCs/>
              </w:rPr>
            </w:pPr>
            <w:r w:rsidRPr="008E4035">
              <w:rPr>
                <w:b/>
                <w:bCs/>
              </w:rPr>
              <w:t>NO</w:t>
            </w:r>
          </w:p>
        </w:tc>
        <w:tc>
          <w:tcPr>
            <w:tcW w:w="3762" w:type="dxa"/>
            <w:gridSpan w:val="2"/>
            <w:vAlign w:val="center"/>
          </w:tcPr>
          <w:p w14:paraId="5E547695" w14:textId="77777777" w:rsidR="00EF0681" w:rsidRPr="008E4035" w:rsidRDefault="00EF0681" w:rsidP="00EF0681">
            <w:pPr>
              <w:jc w:val="center"/>
              <w:rPr>
                <w:b/>
                <w:bCs/>
              </w:rPr>
            </w:pPr>
            <w:r w:rsidRPr="008E4035">
              <w:rPr>
                <w:b/>
                <w:bCs/>
              </w:rPr>
              <w:t>QUESTIONS</w:t>
            </w:r>
          </w:p>
        </w:tc>
        <w:tc>
          <w:tcPr>
            <w:tcW w:w="5044" w:type="dxa"/>
            <w:gridSpan w:val="4"/>
            <w:vAlign w:val="center"/>
          </w:tcPr>
          <w:p w14:paraId="69562DE9" w14:textId="77777777" w:rsidR="00EF0681" w:rsidRPr="008E4035" w:rsidRDefault="00EF0681" w:rsidP="00EF0681">
            <w:pPr>
              <w:spacing w:line="240" w:lineRule="auto"/>
              <w:jc w:val="center"/>
              <w:rPr>
                <w:b/>
                <w:bCs/>
              </w:rPr>
            </w:pPr>
            <w:r w:rsidRPr="008E4035">
              <w:rPr>
                <w:b/>
                <w:bCs/>
              </w:rPr>
              <w:t>RESPONSE OPTIONS</w:t>
            </w:r>
          </w:p>
        </w:tc>
        <w:tc>
          <w:tcPr>
            <w:tcW w:w="1004" w:type="dxa"/>
            <w:vAlign w:val="center"/>
          </w:tcPr>
          <w:p w14:paraId="2A2C202F" w14:textId="77777777" w:rsidR="00EF0681" w:rsidRPr="008E4035" w:rsidRDefault="00EF0681" w:rsidP="00EF0681">
            <w:pPr>
              <w:jc w:val="center"/>
              <w:rPr>
                <w:b/>
                <w:bCs/>
              </w:rPr>
            </w:pPr>
            <w:r w:rsidRPr="008E4035">
              <w:rPr>
                <w:b/>
                <w:bCs/>
              </w:rPr>
              <w:t>SKIP TO</w:t>
            </w:r>
          </w:p>
        </w:tc>
      </w:tr>
      <w:tr w:rsidR="00EF0681" w:rsidRPr="008E4035" w14:paraId="3401F666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0925" w:type="dxa"/>
            <w:gridSpan w:val="8"/>
            <w:shd w:val="clear" w:color="auto" w:fill="auto"/>
          </w:tcPr>
          <w:p w14:paraId="71A7234B" w14:textId="77777777" w:rsidR="00EF0681" w:rsidRPr="005476D5" w:rsidRDefault="00EF0681" w:rsidP="00EF0681">
            <w:pPr>
              <w:spacing w:after="0" w:line="240" w:lineRule="auto"/>
              <w:rPr>
                <w:b/>
              </w:rPr>
            </w:pPr>
            <w:r w:rsidRPr="005476D5">
              <w:rPr>
                <w:b/>
              </w:rPr>
              <w:t>DEMOGRAPHIC INFORMATION</w:t>
            </w:r>
          </w:p>
        </w:tc>
      </w:tr>
      <w:tr w:rsidR="00EF0681" w:rsidRPr="008E4035" w14:paraId="7713BF53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4A566E29" w14:textId="77777777" w:rsidR="00EF0681" w:rsidRPr="008E4035" w:rsidRDefault="00EF0681" w:rsidP="00EF0681">
            <w:pPr>
              <w:numPr>
                <w:ilvl w:val="0"/>
                <w:numId w:val="6"/>
              </w:numPr>
              <w:spacing w:after="0" w:line="240" w:lineRule="auto"/>
              <w:ind w:left="0" w:firstLine="0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70CD0331" w14:textId="77777777" w:rsidR="00EF0681" w:rsidRPr="008E4035" w:rsidRDefault="00EF0681" w:rsidP="00EF0681">
            <w:pPr>
              <w:spacing w:after="0" w:line="240" w:lineRule="auto"/>
            </w:pPr>
            <w:r w:rsidRPr="008E4035">
              <w:t>What is your religion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4006903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before="40" w:after="0" w:line="240" w:lineRule="auto"/>
            </w:pPr>
            <w:r w:rsidRPr="008E4035">
              <w:t>None…………………………………………0</w:t>
            </w:r>
          </w:p>
          <w:p w14:paraId="1EC95575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before="40" w:after="0" w:line="240" w:lineRule="auto"/>
            </w:pPr>
            <w:r w:rsidRPr="008E4035">
              <w:t>Christian</w:t>
            </w:r>
            <w:r w:rsidRPr="008E4035">
              <w:tab/>
              <w:t>1</w:t>
            </w:r>
          </w:p>
          <w:p w14:paraId="2CE03A47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before="40" w:after="0" w:line="240" w:lineRule="auto"/>
            </w:pPr>
            <w:r w:rsidRPr="008E4035">
              <w:t>Islam/Muslim</w:t>
            </w:r>
            <w:r w:rsidRPr="008E4035">
              <w:tab/>
              <w:t>2</w:t>
            </w:r>
          </w:p>
          <w:p w14:paraId="3128884A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before="40" w:after="0" w:line="240" w:lineRule="auto"/>
            </w:pPr>
            <w:r w:rsidRPr="008E4035">
              <w:t>Atheist</w:t>
            </w:r>
            <w:r w:rsidRPr="008E4035">
              <w:tab/>
              <w:t>3</w:t>
            </w:r>
          </w:p>
          <w:p w14:paraId="7B015832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before="40" w:after="0" w:line="240" w:lineRule="auto"/>
            </w:pPr>
            <w:r w:rsidRPr="008E4035">
              <w:t xml:space="preserve"> </w:t>
            </w:r>
          </w:p>
          <w:p w14:paraId="7DA163C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Other</w:t>
            </w:r>
            <w:r w:rsidRPr="008E4035">
              <w:rPr>
                <w:rFonts w:eastAsia="Arial Unicode MS"/>
                <w:lang w:eastAsia="zh-TW"/>
              </w:rPr>
              <w:tab/>
              <w:t>96</w:t>
            </w:r>
          </w:p>
          <w:p w14:paraId="337DE5F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___________________________</w:t>
            </w:r>
          </w:p>
          <w:p w14:paraId="7FEC2DB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            (SPECIFY Other)</w:t>
            </w:r>
          </w:p>
          <w:p w14:paraId="22A392E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  <w:p w14:paraId="7847DA2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</w:p>
        </w:tc>
        <w:tc>
          <w:tcPr>
            <w:tcW w:w="1004" w:type="dxa"/>
            <w:shd w:val="clear" w:color="auto" w:fill="auto"/>
          </w:tcPr>
          <w:p w14:paraId="7789A88A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5964C08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4B9FC378" w14:textId="77777777" w:rsidR="00EF0681" w:rsidRPr="008E4035" w:rsidRDefault="00EF0681" w:rsidP="00EF0681">
            <w:pPr>
              <w:numPr>
                <w:ilvl w:val="0"/>
                <w:numId w:val="6"/>
              </w:numPr>
              <w:tabs>
                <w:tab w:val="left" w:pos="325"/>
              </w:tabs>
              <w:spacing w:after="0" w:line="240" w:lineRule="auto"/>
              <w:ind w:left="0" w:firstLine="0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B1AB739" w14:textId="77777777" w:rsidR="00EF0681" w:rsidRPr="008E4035" w:rsidRDefault="00EF0681" w:rsidP="00EF0681">
            <w:pPr>
              <w:spacing w:after="0" w:line="240" w:lineRule="auto"/>
            </w:pPr>
            <w:r w:rsidRPr="008E4035">
              <w:t>What is your main occupation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5AF3DD5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Homemaker/Housewife</w:t>
            </w:r>
            <w:r w:rsidRPr="008E4035">
              <w:rPr>
                <w:rFonts w:eastAsia="Times New Roman"/>
              </w:rPr>
              <w:tab/>
              <w:t>1</w:t>
            </w:r>
          </w:p>
          <w:p w14:paraId="5880734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Farming</w:t>
            </w:r>
            <w:r w:rsidRPr="008E4035">
              <w:rPr>
                <w:rFonts w:eastAsia="Times New Roman"/>
              </w:rPr>
              <w:tab/>
              <w:t>2</w:t>
            </w:r>
          </w:p>
          <w:p w14:paraId="52D36EF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 xml:space="preserve">Fishing </w:t>
            </w:r>
            <w:r w:rsidRPr="008E4035">
              <w:rPr>
                <w:rFonts w:eastAsia="Times New Roman"/>
              </w:rPr>
              <w:tab/>
              <w:t>3</w:t>
            </w:r>
          </w:p>
          <w:p w14:paraId="1454E375" w14:textId="6CA886DD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A65903">
              <w:rPr>
                <w:rFonts w:eastAsia="Times New Roman"/>
              </w:rPr>
              <w:t>Labourer</w:t>
            </w:r>
            <w:r w:rsidR="00710BC9" w:rsidRPr="00A65903">
              <w:rPr>
                <w:rFonts w:eastAsia="Times New Roman"/>
              </w:rPr>
              <w:t>/ Casual Worker</w:t>
            </w:r>
            <w:r w:rsidRPr="008E4035">
              <w:rPr>
                <w:rFonts w:eastAsia="Times New Roman"/>
              </w:rPr>
              <w:tab/>
              <w:t>4</w:t>
            </w:r>
          </w:p>
          <w:p w14:paraId="17A6BE4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Domestic/Maid/Char/House help</w:t>
            </w:r>
            <w:r w:rsidRPr="008E4035">
              <w:rPr>
                <w:rFonts w:eastAsia="Times New Roman"/>
              </w:rPr>
              <w:tab/>
              <w:t>5</w:t>
            </w:r>
          </w:p>
          <w:p w14:paraId="72DF2553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Trader/Hawker/Vendor/</w:t>
            </w:r>
            <w:proofErr w:type="spellStart"/>
            <w:r w:rsidRPr="008E4035">
              <w:rPr>
                <w:rFonts w:eastAsia="Times New Roman"/>
              </w:rPr>
              <w:t>Boda</w:t>
            </w:r>
            <w:proofErr w:type="spellEnd"/>
            <w:r w:rsidRPr="008E4035">
              <w:rPr>
                <w:rFonts w:eastAsia="Times New Roman"/>
              </w:rPr>
              <w:t xml:space="preserve"> </w:t>
            </w:r>
            <w:proofErr w:type="spellStart"/>
            <w:r w:rsidRPr="008E4035">
              <w:rPr>
                <w:rFonts w:eastAsia="Times New Roman"/>
              </w:rPr>
              <w:t>boda</w:t>
            </w:r>
            <w:proofErr w:type="spellEnd"/>
            <w:r w:rsidRPr="008E4035">
              <w:rPr>
                <w:rFonts w:eastAsia="Times New Roman"/>
              </w:rPr>
              <w:tab/>
              <w:t>6</w:t>
            </w:r>
          </w:p>
          <w:p w14:paraId="75A7D86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Professional</w:t>
            </w:r>
            <w:r w:rsidRPr="008E4035">
              <w:rPr>
                <w:rFonts w:eastAsia="Times New Roman"/>
              </w:rPr>
              <w:tab/>
              <w:t>7</w:t>
            </w:r>
          </w:p>
          <w:p w14:paraId="4327211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Armed Services</w:t>
            </w:r>
            <w:r w:rsidRPr="008E4035">
              <w:rPr>
                <w:rFonts w:eastAsia="Times New Roman"/>
              </w:rPr>
              <w:tab/>
              <w:t>8</w:t>
            </w:r>
          </w:p>
          <w:p w14:paraId="4F2E736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Artisan/Skilled worker</w:t>
            </w:r>
            <w:r w:rsidRPr="008E4035">
              <w:rPr>
                <w:rFonts w:eastAsia="Times New Roman"/>
              </w:rPr>
              <w:tab/>
              <w:t>9</w:t>
            </w:r>
          </w:p>
          <w:p w14:paraId="440E521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Pastoralist………………………………</w:t>
            </w:r>
            <w:proofErr w:type="gramStart"/>
            <w:r w:rsidRPr="008E4035">
              <w:rPr>
                <w:rFonts w:eastAsia="Times New Roman"/>
              </w:rPr>
              <w:t>…..</w:t>
            </w:r>
            <w:proofErr w:type="gramEnd"/>
            <w:r w:rsidRPr="008E4035">
              <w:rPr>
                <w:rFonts w:eastAsia="Times New Roman"/>
              </w:rPr>
              <w:t>10</w:t>
            </w:r>
          </w:p>
          <w:p w14:paraId="747133F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Unemployed</w:t>
            </w:r>
            <w:r w:rsidRPr="008E4035">
              <w:rPr>
                <w:rFonts w:eastAsia="Times New Roman"/>
              </w:rPr>
              <w:tab/>
              <w:t>11</w:t>
            </w:r>
          </w:p>
          <w:p w14:paraId="35E3A09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Other .......................................................96</w:t>
            </w:r>
          </w:p>
          <w:p w14:paraId="78947F1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___________________________</w:t>
            </w:r>
          </w:p>
          <w:p w14:paraId="73DD9FE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        (SPECIFY Other)</w:t>
            </w:r>
          </w:p>
          <w:p w14:paraId="184D3505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...................................98</w:t>
            </w:r>
          </w:p>
          <w:p w14:paraId="64F7C646" w14:textId="77777777" w:rsidR="00EF0681" w:rsidRPr="008E4035" w:rsidRDefault="00EF0681" w:rsidP="00EF0681">
            <w:pPr>
              <w:tabs>
                <w:tab w:val="right" w:leader="dot" w:pos="4122"/>
                <w:tab w:val="left" w:pos="4180"/>
              </w:tabs>
              <w:spacing w:after="0" w:line="240" w:lineRule="auto"/>
              <w:rPr>
                <w:rFonts w:eastAsia="Arial Unicode MS"/>
                <w:lang w:eastAsia="zh-TW"/>
              </w:rPr>
            </w:pPr>
          </w:p>
        </w:tc>
        <w:tc>
          <w:tcPr>
            <w:tcW w:w="1004" w:type="dxa"/>
            <w:shd w:val="clear" w:color="auto" w:fill="auto"/>
          </w:tcPr>
          <w:p w14:paraId="107E53E2" w14:textId="77777777" w:rsidR="00EF0681" w:rsidRPr="008E4035" w:rsidRDefault="00EF0681" w:rsidP="00EF0681">
            <w:pPr>
              <w:spacing w:after="0" w:line="240" w:lineRule="auto"/>
              <w:jc w:val="center"/>
            </w:pPr>
          </w:p>
        </w:tc>
      </w:tr>
      <w:tr w:rsidR="00EF0681" w:rsidRPr="008E4035" w14:paraId="5C21200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93A89BC" w14:textId="77777777" w:rsidR="00EF0681" w:rsidRPr="008E4035" w:rsidRDefault="00EF0681" w:rsidP="00EF0681">
            <w:pPr>
              <w:numPr>
                <w:ilvl w:val="0"/>
                <w:numId w:val="6"/>
              </w:numPr>
              <w:tabs>
                <w:tab w:val="left" w:pos="325"/>
              </w:tabs>
              <w:spacing w:after="0" w:line="240" w:lineRule="auto"/>
              <w:ind w:left="0" w:firstLine="0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5C2957D" w14:textId="77777777" w:rsidR="00EF0681" w:rsidRPr="008E4035" w:rsidRDefault="00EF0681" w:rsidP="00EF0681">
            <w:pPr>
              <w:spacing w:after="0" w:line="240" w:lineRule="auto"/>
            </w:pPr>
            <w:r w:rsidRPr="008E4035">
              <w:t>What is the highest level of education of the head of this household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34EDABFC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None </w:t>
            </w:r>
            <w:r w:rsidRPr="009A6475">
              <w:tab/>
              <w:t>0</w:t>
            </w:r>
          </w:p>
          <w:p w14:paraId="1CEBB8A4" w14:textId="1B382C9D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Informal education</w:t>
            </w:r>
            <w:r w:rsidRPr="009A6475">
              <w:tab/>
              <w:t>1</w:t>
            </w:r>
          </w:p>
          <w:p w14:paraId="1A173A1B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Some but not all primary school </w:t>
            </w:r>
            <w:r w:rsidRPr="009A6475">
              <w:tab/>
              <w:t>2</w:t>
            </w:r>
          </w:p>
          <w:p w14:paraId="081CDF13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Completed Primary school</w:t>
            </w:r>
            <w:r w:rsidRPr="009A6475">
              <w:tab/>
              <w:t>3</w:t>
            </w:r>
          </w:p>
          <w:p w14:paraId="56A69765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Some but not all secondary school</w:t>
            </w:r>
            <w:r w:rsidRPr="009A6475">
              <w:tab/>
              <w:t>4</w:t>
            </w:r>
          </w:p>
          <w:p w14:paraId="500AE012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Completed Secondary school</w:t>
            </w:r>
            <w:r w:rsidRPr="009A6475">
              <w:tab/>
              <w:t>5</w:t>
            </w:r>
          </w:p>
          <w:p w14:paraId="4C42FF56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Beyond Secondary school</w:t>
            </w:r>
            <w:r w:rsidRPr="009A6475">
              <w:tab/>
              <w:t>6</w:t>
            </w:r>
          </w:p>
          <w:p w14:paraId="414A5631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Adult literacy </w:t>
            </w:r>
            <w:r w:rsidRPr="009A6475">
              <w:tab/>
              <w:t>7</w:t>
            </w:r>
          </w:p>
          <w:p w14:paraId="09E0E8A2" w14:textId="35E4D4ED" w:rsidR="00A247BC" w:rsidRPr="009A6475" w:rsidRDefault="00A247BC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Vocational…………………………………. 8</w:t>
            </w:r>
          </w:p>
          <w:p w14:paraId="5BD9685F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Don’t know</w:t>
            </w:r>
            <w:r w:rsidRPr="009A6475">
              <w:tab/>
              <w:t>97</w:t>
            </w:r>
          </w:p>
          <w:p w14:paraId="3E85E4CC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Refused to answer</w:t>
            </w:r>
            <w:r w:rsidRPr="009A6475">
              <w:tab/>
              <w:t>.98</w:t>
            </w:r>
          </w:p>
          <w:p w14:paraId="31A7293F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74E62622" w14:textId="77777777" w:rsidR="00EF0681" w:rsidRPr="008E4035" w:rsidRDefault="00EF0681" w:rsidP="00EF0681">
            <w:pPr>
              <w:spacing w:after="0" w:line="240" w:lineRule="auto"/>
              <w:jc w:val="center"/>
              <w:rPr>
                <w:b/>
              </w:rPr>
            </w:pPr>
          </w:p>
          <w:p w14:paraId="3C51D4CC" w14:textId="77777777" w:rsidR="00EF0681" w:rsidRPr="008E4035" w:rsidRDefault="00EF0681" w:rsidP="00EF0681">
            <w:pPr>
              <w:spacing w:after="0" w:line="240" w:lineRule="auto"/>
              <w:jc w:val="center"/>
              <w:rPr>
                <w:b/>
              </w:rPr>
            </w:pPr>
          </w:p>
          <w:p w14:paraId="2A5D660F" w14:textId="77777777" w:rsidR="00EF0681" w:rsidRPr="008E4035" w:rsidRDefault="00EF0681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EF0681" w:rsidRPr="008E4035" w14:paraId="1287B442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DD64019" w14:textId="77777777" w:rsidR="00EF0681" w:rsidRPr="008E4035" w:rsidRDefault="00EF0681" w:rsidP="00EF0681">
            <w:pPr>
              <w:numPr>
                <w:ilvl w:val="0"/>
                <w:numId w:val="6"/>
              </w:numPr>
              <w:tabs>
                <w:tab w:val="left" w:pos="325"/>
              </w:tabs>
              <w:spacing w:after="0" w:line="240" w:lineRule="auto"/>
              <w:ind w:left="0" w:firstLine="0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1F65E895" w14:textId="77777777" w:rsidR="00EF0681" w:rsidRPr="008E4035" w:rsidRDefault="00EF0681" w:rsidP="00EF0681">
            <w:pPr>
              <w:spacing w:after="0" w:line="240" w:lineRule="auto"/>
            </w:pPr>
            <w:r w:rsidRPr="008E4035">
              <w:t>What is the highest level of education you completed?</w:t>
            </w:r>
          </w:p>
          <w:p w14:paraId="23986C61" w14:textId="77777777" w:rsidR="00EF0681" w:rsidRPr="008E4035" w:rsidRDefault="00EF0681" w:rsidP="00EF0681">
            <w:pPr>
              <w:spacing w:after="0" w:line="240" w:lineRule="auto"/>
            </w:pPr>
          </w:p>
          <w:p w14:paraId="29828D52" w14:textId="77777777" w:rsidR="00EF0681" w:rsidRPr="008E4035" w:rsidRDefault="00EF0681" w:rsidP="00EF0681">
            <w:pPr>
              <w:spacing w:after="0" w:line="240" w:lineRule="auto"/>
            </w:pPr>
            <w:r w:rsidRPr="008E4035">
              <w:t>(</w:t>
            </w:r>
            <w:proofErr w:type="gramStart"/>
            <w:r w:rsidRPr="008E4035">
              <w:t>caregiver</w:t>
            </w:r>
            <w:proofErr w:type="gramEnd"/>
            <w:r w:rsidRPr="008E4035">
              <w:t>-respondent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10745297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None </w:t>
            </w:r>
            <w:r w:rsidRPr="009A6475">
              <w:tab/>
              <w:t>0</w:t>
            </w:r>
          </w:p>
          <w:p w14:paraId="59912F7D" w14:textId="1AE37D6B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Informal education</w:t>
            </w:r>
            <w:r w:rsidRPr="009A6475">
              <w:tab/>
              <w:t>1</w:t>
            </w:r>
          </w:p>
          <w:p w14:paraId="31D7B6F0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Some but not all primary school </w:t>
            </w:r>
            <w:r w:rsidRPr="009A6475">
              <w:tab/>
              <w:t>2</w:t>
            </w:r>
          </w:p>
          <w:p w14:paraId="3B91D793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Completed Primary school</w:t>
            </w:r>
            <w:r w:rsidRPr="009A6475">
              <w:tab/>
              <w:t>3</w:t>
            </w:r>
          </w:p>
          <w:p w14:paraId="6507F9B1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Some but not all secondary school</w:t>
            </w:r>
            <w:r w:rsidRPr="009A6475">
              <w:tab/>
              <w:t>4</w:t>
            </w:r>
          </w:p>
          <w:p w14:paraId="7E02EC97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Completed Secondary school</w:t>
            </w:r>
            <w:r w:rsidRPr="009A6475">
              <w:tab/>
              <w:t>5</w:t>
            </w:r>
          </w:p>
          <w:p w14:paraId="513B4F45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Beyond Secondary school</w:t>
            </w:r>
            <w:r w:rsidRPr="009A6475">
              <w:tab/>
              <w:t>6</w:t>
            </w:r>
          </w:p>
          <w:p w14:paraId="6B5CF1FD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Adult literacy </w:t>
            </w:r>
            <w:r w:rsidRPr="009A6475">
              <w:tab/>
              <w:t>7</w:t>
            </w:r>
          </w:p>
          <w:p w14:paraId="244F3469" w14:textId="0707D300" w:rsidR="00A247BC" w:rsidRPr="009A6475" w:rsidRDefault="00A247BC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lastRenderedPageBreak/>
              <w:t>Vocational………………………………</w:t>
            </w:r>
            <w:proofErr w:type="gramStart"/>
            <w:r w:rsidRPr="009A6475">
              <w:t>…..</w:t>
            </w:r>
            <w:proofErr w:type="gramEnd"/>
            <w:r w:rsidRPr="009A6475">
              <w:t xml:space="preserve"> 8</w:t>
            </w:r>
          </w:p>
          <w:p w14:paraId="4A21029F" w14:textId="020C2786" w:rsidR="001462EC" w:rsidRPr="009A6475" w:rsidRDefault="005F47A2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 xml:space="preserve">Same as head of </w:t>
            </w:r>
            <w:proofErr w:type="gramStart"/>
            <w:r w:rsidRPr="009A6475">
              <w:t>house hold</w:t>
            </w:r>
            <w:proofErr w:type="gramEnd"/>
            <w:r w:rsidR="00A247BC" w:rsidRPr="009A6475">
              <w:tab/>
              <w:t>9</w:t>
            </w:r>
          </w:p>
          <w:p w14:paraId="67BC74A3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Don’t know</w:t>
            </w:r>
            <w:r w:rsidRPr="009A6475">
              <w:tab/>
              <w:t>97</w:t>
            </w:r>
          </w:p>
          <w:p w14:paraId="43D389A0" w14:textId="77777777" w:rsidR="00EF0681" w:rsidRPr="009A6475" w:rsidRDefault="00EF0681" w:rsidP="00EF0681">
            <w:pPr>
              <w:tabs>
                <w:tab w:val="right" w:leader="dot" w:pos="4122"/>
              </w:tabs>
              <w:autoSpaceDE w:val="0"/>
              <w:autoSpaceDN w:val="0"/>
              <w:adjustRightInd w:val="0"/>
              <w:spacing w:after="0" w:line="240" w:lineRule="auto"/>
            </w:pPr>
            <w:r w:rsidRPr="009A6475">
              <w:t>Refused to answer</w:t>
            </w:r>
            <w:r w:rsidRPr="009A6475">
              <w:tab/>
              <w:t>.98</w:t>
            </w:r>
          </w:p>
        </w:tc>
        <w:tc>
          <w:tcPr>
            <w:tcW w:w="1004" w:type="dxa"/>
            <w:shd w:val="clear" w:color="auto" w:fill="auto"/>
          </w:tcPr>
          <w:p w14:paraId="255394FF" w14:textId="77777777" w:rsidR="00EF0681" w:rsidRPr="008E4035" w:rsidRDefault="00EF0681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EF0681" w:rsidRPr="008E4035" w14:paraId="36965C61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B1B1599" w14:textId="77777777" w:rsidR="00EF0681" w:rsidRPr="008E4035" w:rsidRDefault="00EF0681" w:rsidP="00EF0681">
            <w:pPr>
              <w:numPr>
                <w:ilvl w:val="0"/>
                <w:numId w:val="6"/>
              </w:numPr>
              <w:tabs>
                <w:tab w:val="left" w:pos="325"/>
              </w:tabs>
              <w:spacing w:after="0" w:line="240" w:lineRule="auto"/>
              <w:ind w:left="0" w:firstLine="0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91895AD" w14:textId="77777777" w:rsidR="00EF0681" w:rsidRPr="008E4035" w:rsidRDefault="00EF0681" w:rsidP="00EF0681">
            <w:pPr>
              <w:spacing w:after="0" w:line="240" w:lineRule="auto"/>
            </w:pPr>
            <w:r w:rsidRPr="008E4035">
              <w:t>Are any livestock, herds, other farm animals, or poultry kept in this compound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1F32FADF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01CEFB82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7C934A11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398D75F3" w14:textId="6CBBF2FA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</w:t>
            </w:r>
            <w:r w:rsidR="005F47A2">
              <w:t>8</w:t>
            </w:r>
          </w:p>
        </w:tc>
        <w:tc>
          <w:tcPr>
            <w:tcW w:w="1004" w:type="dxa"/>
            <w:shd w:val="clear" w:color="auto" w:fill="auto"/>
          </w:tcPr>
          <w:p w14:paraId="02F2BAEE" w14:textId="77777777" w:rsidR="00EF0681" w:rsidRPr="008E4035" w:rsidRDefault="00EF0681" w:rsidP="00EF0681">
            <w:pPr>
              <w:spacing w:after="0" w:line="240" w:lineRule="auto"/>
              <w:rPr>
                <w:color w:val="000000" w:themeColor="text1"/>
              </w:rPr>
            </w:pPr>
            <w:r w:rsidRPr="008E4035">
              <w:rPr>
                <w:color w:val="000000" w:themeColor="text1"/>
              </w:rPr>
              <w:t>301</w:t>
            </w:r>
          </w:p>
          <w:p w14:paraId="34F9F329" w14:textId="77777777" w:rsidR="00EF0681" w:rsidRPr="008E4035" w:rsidRDefault="00EF0681" w:rsidP="00EF0681">
            <w:pPr>
              <w:spacing w:after="0" w:line="240" w:lineRule="auto"/>
              <w:rPr>
                <w:color w:val="000000" w:themeColor="text1"/>
              </w:rPr>
            </w:pPr>
          </w:p>
          <w:p w14:paraId="73F2364C" w14:textId="77777777" w:rsidR="00EF0681" w:rsidRPr="008E4035" w:rsidRDefault="00EF0681" w:rsidP="00EF0681">
            <w:pPr>
              <w:spacing w:after="0" w:line="240" w:lineRule="auto"/>
              <w:rPr>
                <w:color w:val="000000" w:themeColor="text1"/>
              </w:rPr>
            </w:pPr>
            <w:r w:rsidRPr="008E4035">
              <w:rPr>
                <w:color w:val="000000" w:themeColor="text1"/>
              </w:rPr>
              <w:t>301</w:t>
            </w:r>
          </w:p>
          <w:p w14:paraId="2E1A009D" w14:textId="77777777" w:rsidR="00EF0681" w:rsidRPr="008E4035" w:rsidRDefault="00EF0681" w:rsidP="00880FB2">
            <w:pPr>
              <w:spacing w:after="0" w:line="240" w:lineRule="auto"/>
              <w:rPr>
                <w:color w:val="000000" w:themeColor="text1"/>
              </w:rPr>
            </w:pPr>
            <w:r w:rsidRPr="008E4035">
              <w:rPr>
                <w:color w:val="000000" w:themeColor="text1"/>
              </w:rPr>
              <w:t>301</w:t>
            </w:r>
          </w:p>
        </w:tc>
      </w:tr>
      <w:tr w:rsidR="00EF0681" w:rsidRPr="008E4035" w14:paraId="7ED98B50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4162CACE" w14:textId="77777777" w:rsidR="00EF0681" w:rsidRPr="008E4035" w:rsidRDefault="00EF0681" w:rsidP="00EF0681">
            <w:pPr>
              <w:numPr>
                <w:ilvl w:val="0"/>
                <w:numId w:val="6"/>
              </w:numPr>
              <w:tabs>
                <w:tab w:val="left" w:pos="325"/>
              </w:tabs>
              <w:spacing w:after="0" w:line="240" w:lineRule="auto"/>
              <w:ind w:left="0" w:firstLine="0"/>
              <w:jc w:val="both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0B74E123" w14:textId="357036DC" w:rsidR="00EF0681" w:rsidRPr="009A6475" w:rsidRDefault="00EF0681" w:rsidP="00EF0681">
            <w:pPr>
              <w:spacing w:after="0" w:line="240" w:lineRule="auto"/>
            </w:pPr>
            <w:r w:rsidRPr="009A6475">
              <w:t xml:space="preserve">Where do you keep your </w:t>
            </w:r>
            <w:r w:rsidR="00DD7667" w:rsidRPr="009A6475">
              <w:t>livestock</w:t>
            </w:r>
            <w:r w:rsidRPr="009A6475">
              <w:t xml:space="preserve"> during the night?</w:t>
            </w:r>
          </w:p>
          <w:p w14:paraId="1DEDB75C" w14:textId="77777777" w:rsidR="00D20D7C" w:rsidRPr="009A6475" w:rsidRDefault="00D20D7C" w:rsidP="00EF0681">
            <w:pPr>
              <w:spacing w:after="0" w:line="240" w:lineRule="auto"/>
            </w:pPr>
          </w:p>
          <w:p w14:paraId="060B2B50" w14:textId="43A00E60" w:rsidR="00D20D7C" w:rsidRPr="00D20D7C" w:rsidRDefault="00D20D7C" w:rsidP="00EF0681">
            <w:pPr>
              <w:spacing w:after="0" w:line="240" w:lineRule="auto"/>
              <w:rPr>
                <w:color w:val="FF0000"/>
              </w:rPr>
            </w:pPr>
            <w:r w:rsidRPr="009A6475">
              <w:t>(</w:t>
            </w:r>
            <w:proofErr w:type="gramStart"/>
            <w:r w:rsidRPr="009A6475">
              <w:t>click</w:t>
            </w:r>
            <w:proofErr w:type="gramEnd"/>
            <w:r w:rsidRPr="009A6475">
              <w:t xml:space="preserve">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58953C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utside the household compound</w:t>
            </w:r>
            <w:r w:rsidRPr="008E4035">
              <w:tab/>
              <w:t>1</w:t>
            </w:r>
          </w:p>
          <w:p w14:paraId="30610B6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In the yard/compound of household</w:t>
            </w:r>
            <w:r w:rsidRPr="008E4035">
              <w:tab/>
              <w:t>2</w:t>
            </w:r>
          </w:p>
          <w:p w14:paraId="16007612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In the outside kitchen</w:t>
            </w:r>
            <w:r w:rsidRPr="008E4035">
              <w:tab/>
              <w:t>3</w:t>
            </w:r>
          </w:p>
          <w:p w14:paraId="2ABE54B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In the children’s room </w:t>
            </w:r>
            <w:r w:rsidRPr="008E4035">
              <w:tab/>
              <w:t>4</w:t>
            </w:r>
          </w:p>
          <w:p w14:paraId="62C52249" w14:textId="5362BABB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In the house</w:t>
            </w:r>
            <w:r w:rsidRPr="008E4035">
              <w:tab/>
              <w:t>5</w:t>
            </w:r>
          </w:p>
          <w:p w14:paraId="3FC125A2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ther</w:t>
            </w:r>
            <w:r w:rsidRPr="008E4035">
              <w:tab/>
              <w:t>96</w:t>
            </w:r>
          </w:p>
          <w:p w14:paraId="6FCD8CE5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    __________________________</w:t>
            </w:r>
          </w:p>
          <w:p w14:paraId="3BA30D40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             (SPECIFY Other)</w:t>
            </w:r>
          </w:p>
          <w:p w14:paraId="794024F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2CD80ED3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  <w:p w14:paraId="77BD738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3A057801" w14:textId="77777777" w:rsidR="00EF0681" w:rsidRPr="008E4035" w:rsidRDefault="00EF0681" w:rsidP="00EF0681">
            <w:pPr>
              <w:spacing w:after="0" w:line="360" w:lineRule="auto"/>
              <w:jc w:val="center"/>
              <w:rPr>
                <w:b/>
              </w:rPr>
            </w:pPr>
          </w:p>
        </w:tc>
      </w:tr>
      <w:tr w:rsidR="00EF0681" w:rsidRPr="008E4035" w14:paraId="0F884CA9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0925" w:type="dxa"/>
            <w:gridSpan w:val="8"/>
            <w:shd w:val="clear" w:color="auto" w:fill="auto"/>
          </w:tcPr>
          <w:p w14:paraId="7AC26ACE" w14:textId="77777777" w:rsidR="00EF0681" w:rsidRPr="008E4035" w:rsidRDefault="00EF0681" w:rsidP="00EF0681">
            <w:pPr>
              <w:tabs>
                <w:tab w:val="left" w:pos="284"/>
              </w:tabs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WATER, SANITATION AND HYGIENE</w:t>
            </w:r>
          </w:p>
        </w:tc>
      </w:tr>
      <w:tr w:rsidR="00EF0681" w:rsidRPr="008E4035" w14:paraId="518C6B13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AF1B18E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5357D56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What was your main source of drinking water during the past two days?  </w:t>
            </w:r>
          </w:p>
          <w:p w14:paraId="101623B0" w14:textId="77777777" w:rsidR="00EF0681" w:rsidRPr="008E4035" w:rsidRDefault="00EF0681" w:rsidP="00EF0681">
            <w:pPr>
              <w:spacing w:after="0" w:line="240" w:lineRule="auto"/>
            </w:pPr>
          </w:p>
          <w:p w14:paraId="3C63C971" w14:textId="77777777" w:rsidR="00EF0681" w:rsidRPr="008E4035" w:rsidRDefault="00EF0681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5B33B7D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ped water into dwelling</w:t>
            </w:r>
            <w:r w:rsidRPr="008E4035">
              <w:tab/>
              <w:t>1</w:t>
            </w:r>
          </w:p>
          <w:p w14:paraId="6A215B85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ped water to yard/plot</w:t>
            </w:r>
            <w:r w:rsidRPr="008E4035">
              <w:tab/>
              <w:t>2</w:t>
            </w:r>
          </w:p>
          <w:p w14:paraId="1CC0ED0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ublic tap/standpipe</w:t>
            </w:r>
            <w:r w:rsidRPr="008E4035">
              <w:tab/>
              <w:t>3</w:t>
            </w:r>
          </w:p>
          <w:p w14:paraId="30524571" w14:textId="77777777" w:rsidR="00EF0681" w:rsidRPr="008E4035" w:rsidRDefault="007973D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Tube well</w:t>
            </w:r>
            <w:r w:rsidR="00EF0681" w:rsidRPr="008E4035">
              <w:t>/borehole</w:t>
            </w:r>
            <w:r w:rsidR="00EF0681" w:rsidRPr="008E4035">
              <w:tab/>
              <w:t>4</w:t>
            </w:r>
          </w:p>
          <w:p w14:paraId="5F3ECB5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rotected dug well</w:t>
            </w:r>
            <w:r w:rsidRPr="008E4035">
              <w:tab/>
              <w:t>5</w:t>
            </w:r>
          </w:p>
          <w:p w14:paraId="070C2A9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protected dug well</w:t>
            </w:r>
            <w:r w:rsidRPr="008E4035">
              <w:tab/>
              <w:t>6</w:t>
            </w:r>
          </w:p>
          <w:p w14:paraId="78CAB61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rotected spring</w:t>
            </w:r>
            <w:r w:rsidRPr="008E4035">
              <w:tab/>
              <w:t>7</w:t>
            </w:r>
          </w:p>
          <w:p w14:paraId="13B8D5B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protected spring</w:t>
            </w:r>
            <w:r w:rsidRPr="008E4035">
              <w:tab/>
              <w:t>8</w:t>
            </w:r>
          </w:p>
          <w:p w14:paraId="34EBB86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ottled water</w:t>
            </w:r>
            <w:r w:rsidRPr="008E4035">
              <w:tab/>
              <w:t>9</w:t>
            </w:r>
          </w:p>
          <w:p w14:paraId="520E28F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art with small tank/drum</w:t>
            </w:r>
            <w:r w:rsidRPr="008E4035">
              <w:tab/>
              <w:t>10</w:t>
            </w:r>
          </w:p>
          <w:p w14:paraId="0446C555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Tanker-truck</w:t>
            </w:r>
            <w:r w:rsidRPr="008E4035">
              <w:tab/>
              <w:t>11</w:t>
            </w:r>
          </w:p>
          <w:p w14:paraId="2A0CFE6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Surface water (river, dam, lake, pond, stream, canal, irrigation, channels)</w:t>
            </w:r>
            <w:r w:rsidRPr="008E4035">
              <w:tab/>
              <w:t>12</w:t>
            </w:r>
          </w:p>
          <w:p w14:paraId="4F89B6C6" w14:textId="77777777" w:rsidR="00EF0681" w:rsidRPr="009A647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9A6475">
              <w:t xml:space="preserve">Subsurface water (sand </w:t>
            </w:r>
            <w:proofErr w:type="gramStart"/>
            <w:r w:rsidRPr="009A6475">
              <w:t>damn</w:t>
            </w:r>
            <w:proofErr w:type="gramEnd"/>
            <w:r w:rsidRPr="009A6475">
              <w:t>, scoop hole)</w:t>
            </w:r>
            <w:r w:rsidRPr="009A6475">
              <w:tab/>
              <w:t>13</w:t>
            </w:r>
          </w:p>
          <w:p w14:paraId="7135AA96" w14:textId="1DAE5773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proofErr w:type="gramStart"/>
            <w:r w:rsidRPr="009A6475">
              <w:t>Rain water</w:t>
            </w:r>
            <w:proofErr w:type="gramEnd"/>
            <w:r w:rsidRPr="009A6475">
              <w:t xml:space="preserve"> harvesting, collected in a covered place/ta</w:t>
            </w:r>
            <w:r w:rsidR="00DD7667" w:rsidRPr="009A6475">
              <w:t>nk</w:t>
            </w:r>
            <w:r w:rsidRPr="008E4035">
              <w:tab/>
              <w:t>14</w:t>
            </w:r>
          </w:p>
          <w:p w14:paraId="32DE227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Rainwater collection, collected in an open place </w:t>
            </w:r>
            <w:r w:rsidRPr="008E4035">
              <w:tab/>
              <w:t>15</w:t>
            </w:r>
          </w:p>
          <w:p w14:paraId="0EDD37A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ther</w:t>
            </w:r>
            <w:r w:rsidRPr="008E4035">
              <w:tab/>
              <w:t>96</w:t>
            </w:r>
          </w:p>
          <w:p w14:paraId="57ADB8C5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___________________________</w:t>
            </w:r>
          </w:p>
          <w:p w14:paraId="3E963E00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             (SPECIFY Other)</w:t>
            </w:r>
          </w:p>
          <w:p w14:paraId="24D55713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277A3BE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1759227A" w14:textId="77777777" w:rsidR="00EF0681" w:rsidRPr="008E4035" w:rsidRDefault="00EF0681" w:rsidP="00EF0681">
            <w:pPr>
              <w:spacing w:after="0" w:line="360" w:lineRule="auto"/>
              <w:rPr>
                <w:b/>
              </w:rPr>
            </w:pPr>
          </w:p>
        </w:tc>
      </w:tr>
      <w:tr w:rsidR="00EF0681" w:rsidRPr="008E4035" w14:paraId="123516B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2F4A00E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DACFEFE" w14:textId="77777777" w:rsidR="00EF0681" w:rsidRPr="008E4035" w:rsidRDefault="00EF0681" w:rsidP="00EF0681">
            <w:pPr>
              <w:spacing w:after="0" w:line="240" w:lineRule="auto"/>
            </w:pPr>
            <w:r w:rsidRPr="008E4035">
              <w:t>What was your main source of water for other purposes such as cooking and hand</w:t>
            </w:r>
            <w:r w:rsidR="00204E09" w:rsidRPr="008E4035">
              <w:t xml:space="preserve"> and face </w:t>
            </w:r>
            <w:r w:rsidRPr="008E4035">
              <w:t xml:space="preserve">washing during the past two days? 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0BF422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ped water into dwelling</w:t>
            </w:r>
            <w:r w:rsidRPr="008E4035">
              <w:tab/>
              <w:t>1</w:t>
            </w:r>
          </w:p>
          <w:p w14:paraId="445A5B0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ped water to yard/plot</w:t>
            </w:r>
            <w:r w:rsidRPr="008E4035">
              <w:tab/>
              <w:t>2</w:t>
            </w:r>
          </w:p>
          <w:p w14:paraId="59636C4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ublic tap/standpipe</w:t>
            </w:r>
            <w:r w:rsidRPr="008E4035">
              <w:tab/>
              <w:t>3</w:t>
            </w:r>
          </w:p>
          <w:p w14:paraId="563E607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proofErr w:type="spellStart"/>
            <w:r w:rsidRPr="008E4035">
              <w:t>Tubewell</w:t>
            </w:r>
            <w:proofErr w:type="spellEnd"/>
            <w:r w:rsidRPr="008E4035">
              <w:t>/borehole</w:t>
            </w:r>
            <w:r w:rsidRPr="008E4035">
              <w:tab/>
              <w:t>4</w:t>
            </w:r>
          </w:p>
          <w:p w14:paraId="3208CD8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rotected dug well</w:t>
            </w:r>
            <w:r w:rsidRPr="008E4035">
              <w:tab/>
              <w:t>5</w:t>
            </w:r>
          </w:p>
          <w:p w14:paraId="16C1119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protected dug well</w:t>
            </w:r>
            <w:r w:rsidRPr="008E4035">
              <w:tab/>
              <w:t>6</w:t>
            </w:r>
          </w:p>
          <w:p w14:paraId="07CC1F5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lastRenderedPageBreak/>
              <w:t>Protected spring</w:t>
            </w:r>
            <w:r w:rsidRPr="008E4035">
              <w:tab/>
              <w:t>7</w:t>
            </w:r>
          </w:p>
          <w:p w14:paraId="3CDA94B6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protected spring</w:t>
            </w:r>
            <w:r w:rsidRPr="008E4035">
              <w:tab/>
              <w:t>8</w:t>
            </w:r>
          </w:p>
          <w:p w14:paraId="2887D0A0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ottled water</w:t>
            </w:r>
            <w:r w:rsidRPr="008E4035">
              <w:tab/>
              <w:t>9</w:t>
            </w:r>
          </w:p>
          <w:p w14:paraId="7D5B610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Rainwater collection </w:t>
            </w:r>
            <w:r w:rsidRPr="008E4035">
              <w:tab/>
              <w:t>11</w:t>
            </w:r>
          </w:p>
          <w:p w14:paraId="35A6B172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art with small tank/drum</w:t>
            </w:r>
            <w:r w:rsidRPr="008E4035">
              <w:tab/>
              <w:t>12</w:t>
            </w:r>
          </w:p>
          <w:p w14:paraId="56F24325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Tanker-truck</w:t>
            </w:r>
            <w:r w:rsidRPr="008E4035">
              <w:tab/>
              <w:t>13</w:t>
            </w:r>
          </w:p>
          <w:p w14:paraId="2706CF6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Surface water (river, dam, lake, pond, stream, canal, irrigation, channels)</w:t>
            </w:r>
            <w:r w:rsidRPr="008E4035">
              <w:tab/>
              <w:t>14</w:t>
            </w:r>
          </w:p>
          <w:p w14:paraId="4B4EE6D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ther .......................................................96</w:t>
            </w:r>
          </w:p>
          <w:p w14:paraId="2CFB038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___________________________</w:t>
            </w:r>
          </w:p>
          <w:p w14:paraId="34C30CB6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             (SPECIFY Other)</w:t>
            </w:r>
          </w:p>
          <w:p w14:paraId="39CB8493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4FA9C8C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3F8952AA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6B42AC46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9B4D428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93BB110" w14:textId="77777777" w:rsidR="00EF0681" w:rsidRPr="008E4035" w:rsidRDefault="00EF0681" w:rsidP="00EF0681">
            <w:pPr>
              <w:spacing w:after="0" w:line="240" w:lineRule="auto"/>
              <w:rPr>
                <w:bCs/>
              </w:rPr>
            </w:pPr>
            <w:r w:rsidRPr="008E4035">
              <w:rPr>
                <w:bCs/>
              </w:rPr>
              <w:t xml:space="preserve">Is water available from this source all year round? </w:t>
            </w:r>
            <w:r w:rsidR="0008449D">
              <w:rPr>
                <w:bCs/>
              </w:rPr>
              <w:t>(</w:t>
            </w:r>
            <w:proofErr w:type="gramStart"/>
            <w:r w:rsidR="0008449D">
              <w:rPr>
                <w:bCs/>
              </w:rPr>
              <w:t>follow</w:t>
            </w:r>
            <w:proofErr w:type="gramEnd"/>
            <w:r w:rsidR="0008449D">
              <w:rPr>
                <w:bCs/>
              </w:rPr>
              <w:t xml:space="preserve"> up to previous question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120484F0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526CA1A9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2C82AC42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2C172DFA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104BAD09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  <w:p w14:paraId="4239E43F" w14:textId="77777777" w:rsidR="00EF0681" w:rsidRPr="008E4035" w:rsidRDefault="00EF0681" w:rsidP="00EF0681">
            <w:pPr>
              <w:spacing w:after="0" w:line="240" w:lineRule="auto"/>
            </w:pPr>
            <w:r w:rsidRPr="008E4035">
              <w:t>306</w:t>
            </w:r>
          </w:p>
          <w:p w14:paraId="41F624A5" w14:textId="77777777" w:rsidR="00EF0681" w:rsidRPr="008E4035" w:rsidRDefault="00EF0681" w:rsidP="00EF0681">
            <w:pPr>
              <w:spacing w:after="0" w:line="240" w:lineRule="auto"/>
            </w:pPr>
            <w:r w:rsidRPr="008E4035">
              <w:t>306</w:t>
            </w:r>
          </w:p>
          <w:p w14:paraId="1AE8AD07" w14:textId="77777777" w:rsidR="00EF0681" w:rsidRPr="00616F19" w:rsidRDefault="00EF0681" w:rsidP="00EF0681">
            <w:pPr>
              <w:spacing w:after="0" w:line="240" w:lineRule="auto"/>
              <w:rPr>
                <w:b/>
                <w:strike/>
              </w:rPr>
            </w:pPr>
            <w:r w:rsidRPr="00616F19">
              <w:rPr>
                <w:strike/>
              </w:rPr>
              <w:t>306</w:t>
            </w:r>
          </w:p>
        </w:tc>
      </w:tr>
      <w:tr w:rsidR="00EF0681" w:rsidRPr="008E4035" w14:paraId="17E78CF4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7D7E540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3082B0C7" w14:textId="77777777" w:rsidR="00EF0681" w:rsidRPr="008E4035" w:rsidRDefault="004C10FF" w:rsidP="00EF0681">
            <w:pPr>
              <w:spacing w:after="0" w:line="240" w:lineRule="auto"/>
              <w:rPr>
                <w:bCs/>
              </w:rPr>
            </w:pPr>
            <w:r w:rsidRPr="008E4035">
              <w:rPr>
                <w:bCs/>
              </w:rPr>
              <w:t>W</w:t>
            </w:r>
            <w:r w:rsidR="00EF0681" w:rsidRPr="008E4035">
              <w:rPr>
                <w:bCs/>
              </w:rPr>
              <w:t xml:space="preserve">hat </w:t>
            </w:r>
            <w:proofErr w:type="gramStart"/>
            <w:r w:rsidR="00EF0681" w:rsidRPr="008E4035">
              <w:rPr>
                <w:bCs/>
              </w:rPr>
              <w:t>period of time</w:t>
            </w:r>
            <w:proofErr w:type="gramEnd"/>
            <w:r w:rsidR="00EF0681" w:rsidRPr="008E4035">
              <w:rPr>
                <w:bCs/>
              </w:rPr>
              <w:t xml:space="preserve"> each year do you use an alternative water source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20C484C2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ess than 1 week</w:t>
            </w:r>
            <w:r w:rsidRPr="008E4035">
              <w:tab/>
              <w:t>1</w:t>
            </w:r>
          </w:p>
          <w:p w14:paraId="2E25BE60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1-3 weeks........................................................2</w:t>
            </w:r>
          </w:p>
          <w:p w14:paraId="79052FAE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1 month</w:t>
            </w:r>
            <w:r w:rsidRPr="008E4035">
              <w:tab/>
              <w:t>3</w:t>
            </w:r>
          </w:p>
          <w:p w14:paraId="57031900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2 months</w:t>
            </w:r>
            <w:r w:rsidRPr="008E4035">
              <w:tab/>
              <w:t>4</w:t>
            </w:r>
          </w:p>
          <w:p w14:paraId="2CE2F955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3 months</w:t>
            </w:r>
            <w:r w:rsidRPr="008E4035">
              <w:tab/>
              <w:t>5</w:t>
            </w:r>
          </w:p>
          <w:p w14:paraId="1A83EDAD" w14:textId="77777777" w:rsidR="00EF0681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4 months or more</w:t>
            </w:r>
            <w:r w:rsidRPr="008E4035">
              <w:tab/>
              <w:t>6</w:t>
            </w:r>
          </w:p>
          <w:p w14:paraId="5241B760" w14:textId="27B7A372" w:rsidR="00E10F28" w:rsidRDefault="00367657" w:rsidP="00EF0681">
            <w:pPr>
              <w:tabs>
                <w:tab w:val="right" w:leader="dot" w:pos="4122"/>
              </w:tabs>
              <w:spacing w:before="40" w:after="0" w:line="240" w:lineRule="auto"/>
            </w:pPr>
            <w:r>
              <w:t>Don’t Know</w:t>
            </w:r>
            <w:r>
              <w:tab/>
              <w:t>97</w:t>
            </w:r>
          </w:p>
          <w:p w14:paraId="3E24BA30" w14:textId="43081F0A" w:rsidR="00E10F28" w:rsidRPr="008E4035" w:rsidRDefault="00E10F28" w:rsidP="00EF0681">
            <w:pPr>
              <w:tabs>
                <w:tab w:val="right" w:leader="dot" w:pos="4122"/>
              </w:tabs>
              <w:spacing w:before="40" w:after="0" w:line="240" w:lineRule="auto"/>
            </w:pPr>
            <w:r>
              <w:t>Refused to answer</w:t>
            </w:r>
            <w:r w:rsidR="00367657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220794E3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79C0672D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291720DE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7754AF46" w14:textId="6E545D6D" w:rsidR="00EF0681" w:rsidRPr="00D20D7C" w:rsidRDefault="00EF0681" w:rsidP="00EF0681">
            <w:pPr>
              <w:spacing w:after="0" w:line="240" w:lineRule="auto"/>
              <w:rPr>
                <w:bCs/>
                <w:color w:val="FF0000"/>
              </w:rPr>
            </w:pPr>
            <w:r w:rsidRPr="008E4035">
              <w:rPr>
                <w:bCs/>
              </w:rPr>
              <w:t xml:space="preserve">What is your alternative water source? </w:t>
            </w:r>
            <w:r w:rsidR="00D20D7C">
              <w:rPr>
                <w:bCs/>
              </w:rPr>
              <w:t xml:space="preserve"> 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6D50D5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ped water into dwelling</w:t>
            </w:r>
            <w:r w:rsidRPr="008E4035">
              <w:tab/>
              <w:t>1</w:t>
            </w:r>
          </w:p>
          <w:p w14:paraId="366D6E4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ped water to yard/plot</w:t>
            </w:r>
            <w:r w:rsidRPr="008E4035">
              <w:tab/>
              <w:t>2</w:t>
            </w:r>
          </w:p>
          <w:p w14:paraId="1F2CE2C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ublic tap/standpipe</w:t>
            </w:r>
            <w:r w:rsidRPr="008E4035">
              <w:tab/>
              <w:t>3</w:t>
            </w:r>
          </w:p>
          <w:p w14:paraId="1803BFB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proofErr w:type="spellStart"/>
            <w:r w:rsidRPr="008E4035">
              <w:t>Tubewell</w:t>
            </w:r>
            <w:proofErr w:type="spellEnd"/>
            <w:r w:rsidRPr="008E4035">
              <w:t>/borehole</w:t>
            </w:r>
            <w:r w:rsidRPr="008E4035">
              <w:tab/>
              <w:t>4</w:t>
            </w:r>
          </w:p>
          <w:p w14:paraId="62DF5CE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rotected dug well</w:t>
            </w:r>
            <w:r w:rsidRPr="008E4035">
              <w:tab/>
              <w:t>5</w:t>
            </w:r>
          </w:p>
          <w:p w14:paraId="2DFCAA7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protected dug well</w:t>
            </w:r>
            <w:r w:rsidRPr="008E4035">
              <w:tab/>
              <w:t>6</w:t>
            </w:r>
          </w:p>
          <w:p w14:paraId="5124842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rotected spring</w:t>
            </w:r>
            <w:r w:rsidRPr="008E4035">
              <w:tab/>
              <w:t>7</w:t>
            </w:r>
          </w:p>
          <w:p w14:paraId="00EF903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protected spring</w:t>
            </w:r>
            <w:r w:rsidRPr="008E4035">
              <w:tab/>
              <w:t>8</w:t>
            </w:r>
          </w:p>
          <w:p w14:paraId="017D182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ottled water</w:t>
            </w:r>
            <w:r w:rsidRPr="008E4035">
              <w:tab/>
              <w:t>9</w:t>
            </w:r>
          </w:p>
          <w:p w14:paraId="371364A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Rainwater collection </w:t>
            </w:r>
            <w:r w:rsidRPr="008E4035">
              <w:tab/>
              <w:t>11</w:t>
            </w:r>
          </w:p>
          <w:p w14:paraId="7E096EF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art with small tank/drum</w:t>
            </w:r>
            <w:r w:rsidRPr="008E4035">
              <w:tab/>
              <w:t>12</w:t>
            </w:r>
          </w:p>
          <w:p w14:paraId="4AF3A4F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Tanker-truck</w:t>
            </w:r>
            <w:r w:rsidRPr="008E4035">
              <w:tab/>
              <w:t>13</w:t>
            </w:r>
          </w:p>
          <w:p w14:paraId="000D9066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Surface water (river, dam, lake, pond, stream, canal, irrigation, channels)</w:t>
            </w:r>
            <w:r w:rsidRPr="008E4035">
              <w:tab/>
              <w:t>14</w:t>
            </w:r>
          </w:p>
          <w:p w14:paraId="236950A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ther .......................................................96</w:t>
            </w:r>
          </w:p>
          <w:p w14:paraId="1A47E7F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___________________________</w:t>
            </w:r>
          </w:p>
          <w:p w14:paraId="539AD94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                (SPECIFY Other)</w:t>
            </w:r>
          </w:p>
          <w:p w14:paraId="768E5DD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4EB40F20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6CB513AB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1FBE80C6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65432474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BDA60C3" w14:textId="77777777" w:rsidR="00EF0681" w:rsidRPr="008E4035" w:rsidRDefault="00EF0681" w:rsidP="00EF0681">
            <w:pPr>
              <w:spacing w:after="0" w:line="240" w:lineRule="auto"/>
            </w:pPr>
            <w:r w:rsidRPr="008E4035">
              <w:rPr>
                <w:bCs/>
              </w:rPr>
              <w:t>In the last two days, was water unavailable from this (main) source for a day or longer?</w:t>
            </w:r>
          </w:p>
          <w:p w14:paraId="63BF04E2" w14:textId="77777777" w:rsidR="00EF0681" w:rsidRPr="008E4035" w:rsidRDefault="00EF0681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322B4F75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lastRenderedPageBreak/>
              <w:t>No</w:t>
            </w:r>
            <w:r w:rsidRPr="008E4035">
              <w:tab/>
              <w:t>1</w:t>
            </w:r>
          </w:p>
          <w:p w14:paraId="429410EC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55A0A45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2A48DF6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lastRenderedPageBreak/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48AFEA5B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4311ED6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6A5EEBFE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69054BA" w14:textId="19F8C000" w:rsidR="00EF0681" w:rsidRPr="008E4035" w:rsidRDefault="00EF0681" w:rsidP="00EF0681">
            <w:pPr>
              <w:spacing w:after="0" w:line="240" w:lineRule="auto"/>
            </w:pPr>
            <w:r w:rsidRPr="008E4035">
              <w:t xml:space="preserve">How long does it take </w:t>
            </w:r>
            <w:r w:rsidRPr="009A6475">
              <w:t>to go there, get water, and come back</w:t>
            </w:r>
            <w:r w:rsidR="00D20D7C" w:rsidRPr="009A6475">
              <w:t xml:space="preserve"> (for cooking, </w:t>
            </w:r>
            <w:proofErr w:type="gramStart"/>
            <w:r w:rsidR="00D20D7C" w:rsidRPr="009A6475">
              <w:t>hand</w:t>
            </w:r>
            <w:proofErr w:type="gramEnd"/>
            <w:r w:rsidR="00D20D7C" w:rsidRPr="009A6475">
              <w:t xml:space="preserve"> and face washing)</w:t>
            </w:r>
            <w:r w:rsidRPr="009A6475">
              <w:t xml:space="preserve">? </w:t>
            </w:r>
          </w:p>
          <w:p w14:paraId="7A0F3B29" w14:textId="77777777" w:rsidR="00EF0681" w:rsidRPr="008E4035" w:rsidRDefault="00EF0681" w:rsidP="00EF0681">
            <w:pPr>
              <w:spacing w:after="0" w:line="240" w:lineRule="auto"/>
            </w:pPr>
          </w:p>
          <w:p w14:paraId="355D7AB2" w14:textId="77777777" w:rsidR="00EF0681" w:rsidRPr="008E4035" w:rsidRDefault="00EF0681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5E38E09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No. of minutes      </w:t>
            </w:r>
            <w:r w:rsidRPr="008E4035">
              <w:tab/>
              <w:t xml:space="preserve"> __________</w:t>
            </w:r>
          </w:p>
          <w:p w14:paraId="470D109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Water on premises</w:t>
            </w:r>
            <w:r w:rsidRPr="008E4035">
              <w:tab/>
              <w:t>1</w:t>
            </w:r>
          </w:p>
          <w:p w14:paraId="5B41735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78F3140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2053D2DE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  <w:p w14:paraId="4ACD5A67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74D3BD6D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21CD1C93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4CE07EC" w14:textId="77777777" w:rsidR="00EF0681" w:rsidRPr="008E4035" w:rsidRDefault="00EF0681" w:rsidP="00EF0681">
            <w:pPr>
              <w:spacing w:after="0" w:line="240" w:lineRule="auto"/>
            </w:pPr>
            <w:r w:rsidRPr="008E4035">
              <w:t>Who fetched water for the household yesterday?</w:t>
            </w:r>
          </w:p>
          <w:p w14:paraId="7F12BE60" w14:textId="77777777" w:rsidR="00EF0681" w:rsidRPr="008E4035" w:rsidRDefault="00EF0681" w:rsidP="00EF0681">
            <w:pPr>
              <w:spacing w:after="0" w:line="240" w:lineRule="auto"/>
            </w:pPr>
            <w:r w:rsidRPr="008E4035">
              <w:t>(Probe: is this person under 9? What sex?)</w:t>
            </w:r>
          </w:p>
          <w:p w14:paraId="607BAF90" w14:textId="77777777" w:rsidR="00EF0681" w:rsidRPr="008E4035" w:rsidRDefault="00EF0681" w:rsidP="00EF0681">
            <w:pPr>
              <w:spacing w:after="0" w:line="240" w:lineRule="auto"/>
            </w:pPr>
          </w:p>
          <w:p w14:paraId="040B14DD" w14:textId="51AF989A" w:rsidR="00EF0681" w:rsidRPr="008E4035" w:rsidRDefault="00B0251E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382C04D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dult woman</w:t>
            </w:r>
            <w:r w:rsidRPr="008E4035">
              <w:tab/>
              <w:t>1</w:t>
            </w:r>
          </w:p>
          <w:p w14:paraId="0BC208B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dult man</w:t>
            </w:r>
            <w:r w:rsidRPr="008E4035">
              <w:tab/>
              <w:t>2</w:t>
            </w:r>
          </w:p>
          <w:p w14:paraId="2DD61EB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dolescent girl (9-17)</w:t>
            </w:r>
            <w:r w:rsidRPr="008E4035">
              <w:tab/>
              <w:t>3</w:t>
            </w:r>
          </w:p>
          <w:p w14:paraId="0A643296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dolescent boy (9-17)</w:t>
            </w:r>
            <w:r w:rsidRPr="008E4035">
              <w:tab/>
              <w:t>4</w:t>
            </w:r>
          </w:p>
          <w:p w14:paraId="40F5668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hild girl (3-8)</w:t>
            </w:r>
            <w:r w:rsidRPr="008E4035">
              <w:tab/>
              <w:t>3</w:t>
            </w:r>
          </w:p>
          <w:p w14:paraId="30B0350D" w14:textId="3F7E5A18" w:rsidR="005E53A5" w:rsidRPr="009A647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hild boy (3-8)</w:t>
            </w:r>
            <w:r w:rsidRPr="008E4035">
              <w:tab/>
              <w:t>4</w:t>
            </w:r>
          </w:p>
          <w:p w14:paraId="039A7403" w14:textId="77777777" w:rsidR="009A6475" w:rsidRPr="008E4035" w:rsidRDefault="009A6475" w:rsidP="009A647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Other</w:t>
            </w:r>
            <w:r w:rsidRPr="008E4035">
              <w:tab/>
              <w:t>96</w:t>
            </w:r>
          </w:p>
          <w:p w14:paraId="57613669" w14:textId="77777777" w:rsidR="009A6475" w:rsidRPr="008E4035" w:rsidRDefault="009A6475" w:rsidP="009A6475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47713123" w14:textId="77777777" w:rsidR="009A6475" w:rsidRPr="008E4035" w:rsidRDefault="009A6475" w:rsidP="009A6475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ascii="Georgia" w:eastAsia="Times New Roman" w:hAnsi="Georgia"/>
                <w:lang w:eastAsia="en-GB"/>
              </w:rPr>
            </w:pPr>
            <w:r w:rsidRPr="008E4035">
              <w:rPr>
                <w:rFonts w:ascii="Georgia" w:eastAsia="Times New Roman" w:hAnsi="Georgia"/>
                <w:lang w:eastAsia="en-GB"/>
              </w:rPr>
              <w:t>___________________</w:t>
            </w:r>
          </w:p>
          <w:p w14:paraId="5C76E122" w14:textId="77777777" w:rsidR="009A6475" w:rsidRPr="008E4035" w:rsidRDefault="009A6475" w:rsidP="009A6475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8E4035">
              <w:rPr>
                <w:rFonts w:ascii="Georgia" w:eastAsia="Times New Roman" w:hAnsi="Georgia"/>
                <w:lang w:eastAsia="en-GB"/>
              </w:rPr>
              <w:t>(Specify)</w:t>
            </w:r>
          </w:p>
          <w:p w14:paraId="445D9E55" w14:textId="77777777" w:rsidR="008C1A01" w:rsidRDefault="008C1A01" w:rsidP="00EF0681">
            <w:pPr>
              <w:tabs>
                <w:tab w:val="right" w:leader="dot" w:pos="4122"/>
              </w:tabs>
              <w:spacing w:after="0" w:line="240" w:lineRule="auto"/>
            </w:pPr>
          </w:p>
          <w:p w14:paraId="68EE7AC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1FE91DC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4D273973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1FC27E73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A16F7D4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E2E7C52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Does the household have a designated area for bathing? </w:t>
            </w:r>
          </w:p>
          <w:p w14:paraId="38643CD1" w14:textId="77777777" w:rsidR="00EF0681" w:rsidRPr="008E4035" w:rsidRDefault="00EF0681" w:rsidP="00EF0681">
            <w:pPr>
              <w:spacing w:after="0" w:line="240" w:lineRule="auto"/>
            </w:pPr>
            <w:r w:rsidRPr="008E4035">
              <w:t>(Ask, then verify with observation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87DEE65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122F9C0B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 (not observed)</w:t>
            </w:r>
            <w:r w:rsidRPr="008E4035">
              <w:tab/>
              <w:t>2</w:t>
            </w:r>
          </w:p>
          <w:p w14:paraId="47821582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 xml:space="preserve">Yes (observed) </w:t>
            </w:r>
            <w:r w:rsidRPr="008E4035">
              <w:tab/>
              <w:t>3</w:t>
            </w:r>
          </w:p>
          <w:p w14:paraId="647FE8F4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1A18B27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4083EA5B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006A3F93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379D002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732D821D" w14:textId="77777777" w:rsidR="00EF0681" w:rsidRPr="008E4035" w:rsidRDefault="00EF0681" w:rsidP="00EF0681">
            <w:pPr>
              <w:spacing w:after="0" w:line="240" w:lineRule="auto"/>
            </w:pPr>
            <w:r w:rsidRPr="008E4035">
              <w:t>Does your household have a hand and face washing station?</w:t>
            </w:r>
          </w:p>
          <w:p w14:paraId="33E584E0" w14:textId="77777777" w:rsidR="00EF0681" w:rsidRPr="008E4035" w:rsidRDefault="00EF0681" w:rsidP="00EF0681">
            <w:pPr>
              <w:spacing w:after="0" w:line="240" w:lineRule="auto"/>
            </w:pPr>
          </w:p>
          <w:p w14:paraId="07276669" w14:textId="77777777" w:rsidR="00B91CD1" w:rsidRPr="008E4035" w:rsidRDefault="00B91CD1" w:rsidP="00EF0681">
            <w:pPr>
              <w:spacing w:after="0" w:line="240" w:lineRule="auto"/>
            </w:pPr>
            <w:r w:rsidRPr="008E4035">
              <w:t xml:space="preserve">If </w:t>
            </w:r>
            <w:proofErr w:type="gramStart"/>
            <w:r w:rsidRPr="008E4035">
              <w:t>yes</w:t>
            </w:r>
            <w:proofErr w:type="gramEnd"/>
            <w:r w:rsidRPr="008E4035">
              <w:t xml:space="preserve"> ask to see hand/ face washing station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D90863E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7C7A9F8F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Yes (not observed) </w:t>
            </w:r>
            <w:r w:rsidRPr="008E4035">
              <w:tab/>
              <w:t>2</w:t>
            </w:r>
          </w:p>
          <w:p w14:paraId="07482325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 (observed)</w:t>
            </w:r>
            <w:r w:rsidRPr="008E4035">
              <w:tab/>
              <w:t>3</w:t>
            </w:r>
          </w:p>
          <w:p w14:paraId="7578EF05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3B7695F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4F631398" w14:textId="77777777" w:rsidR="00EF0681" w:rsidRPr="008E4035" w:rsidRDefault="00AC151F" w:rsidP="00EF0681">
            <w:pPr>
              <w:spacing w:after="0" w:line="240" w:lineRule="auto"/>
              <w:rPr>
                <w:color w:val="000000" w:themeColor="text1"/>
              </w:rPr>
            </w:pPr>
            <w:r w:rsidRPr="008E4035">
              <w:rPr>
                <w:color w:val="000000" w:themeColor="text1"/>
              </w:rPr>
              <w:t>316</w:t>
            </w:r>
          </w:p>
          <w:p w14:paraId="26F38E47" w14:textId="77777777" w:rsidR="00EF0681" w:rsidRPr="008E4035" w:rsidRDefault="00AC151F" w:rsidP="00EF0681">
            <w:pPr>
              <w:spacing w:after="0" w:line="240" w:lineRule="auto"/>
              <w:rPr>
                <w:color w:val="000000" w:themeColor="text1"/>
              </w:rPr>
            </w:pPr>
            <w:r w:rsidRPr="008E4035">
              <w:rPr>
                <w:color w:val="000000" w:themeColor="text1"/>
              </w:rPr>
              <w:t>316</w:t>
            </w:r>
          </w:p>
          <w:p w14:paraId="68A60E63" w14:textId="77777777" w:rsidR="00EF0681" w:rsidRPr="008E4035" w:rsidRDefault="00EF0681" w:rsidP="00EF0681">
            <w:pPr>
              <w:spacing w:after="0" w:line="240" w:lineRule="auto"/>
              <w:rPr>
                <w:color w:val="000000" w:themeColor="text1"/>
              </w:rPr>
            </w:pPr>
          </w:p>
          <w:p w14:paraId="4582C894" w14:textId="77777777" w:rsidR="00EF0681" w:rsidRPr="008E4035" w:rsidRDefault="00AC151F" w:rsidP="00EF0681">
            <w:pPr>
              <w:spacing w:after="0" w:line="240" w:lineRule="auto"/>
              <w:rPr>
                <w:color w:val="000000" w:themeColor="text1"/>
              </w:rPr>
            </w:pPr>
            <w:r w:rsidRPr="008E4035">
              <w:rPr>
                <w:color w:val="000000" w:themeColor="text1"/>
              </w:rPr>
              <w:t>316</w:t>
            </w:r>
          </w:p>
          <w:p w14:paraId="45559CB9" w14:textId="77777777" w:rsidR="00EF0681" w:rsidRPr="008E4035" w:rsidRDefault="00AC151F" w:rsidP="00EF0681">
            <w:pPr>
              <w:spacing w:after="0" w:line="240" w:lineRule="auto"/>
            </w:pPr>
            <w:r w:rsidRPr="008E4035">
              <w:rPr>
                <w:color w:val="000000" w:themeColor="text1"/>
              </w:rPr>
              <w:t>316</w:t>
            </w:r>
          </w:p>
        </w:tc>
      </w:tr>
      <w:tr w:rsidR="00F75242" w:rsidRPr="008E4035" w14:paraId="052102B1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715A021" w14:textId="77777777" w:rsidR="00F75242" w:rsidRPr="008E4035" w:rsidRDefault="00F75242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63ACCE88" w14:textId="77777777" w:rsidR="00F75242" w:rsidRPr="008E4035" w:rsidRDefault="00F75242" w:rsidP="00F75242">
            <w:pPr>
              <w:spacing w:after="0" w:line="240" w:lineRule="auto"/>
            </w:pPr>
            <w:r w:rsidRPr="008E4035">
              <w:t>OBSERVE: What type of hand/ face washing station is this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77C13C1" w14:textId="77777777" w:rsidR="00F75242" w:rsidRPr="008E4035" w:rsidRDefault="00F75242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Tippy Tap</w:t>
            </w:r>
            <w:r w:rsidRPr="008E4035">
              <w:tab/>
              <w:t>1</w:t>
            </w:r>
          </w:p>
          <w:p w14:paraId="6E0EBB43" w14:textId="77777777" w:rsidR="00F75242" w:rsidRPr="008E4035" w:rsidRDefault="00F75242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eaky Tin</w:t>
            </w:r>
            <w:r w:rsidRPr="008E4035">
              <w:tab/>
              <w:t>2</w:t>
            </w:r>
          </w:p>
          <w:p w14:paraId="4632E5C3" w14:textId="57A7B1E3" w:rsidR="00F75242" w:rsidRPr="009A6475" w:rsidRDefault="00F264E5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9A6475">
              <w:t xml:space="preserve">Jerrycan </w:t>
            </w:r>
            <w:r w:rsidR="00F75242" w:rsidRPr="009A6475">
              <w:t>with tap</w:t>
            </w:r>
            <w:r w:rsidR="00F75242" w:rsidRPr="009A6475">
              <w:tab/>
              <w:t>3</w:t>
            </w:r>
          </w:p>
          <w:p w14:paraId="29A53D63" w14:textId="77777777" w:rsidR="00F75242" w:rsidRPr="009A6475" w:rsidRDefault="00F75242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9A6475">
              <w:t>A sink</w:t>
            </w:r>
            <w:r w:rsidRPr="009A6475">
              <w:tab/>
              <w:t>4</w:t>
            </w:r>
          </w:p>
          <w:p w14:paraId="4330C6BF" w14:textId="7568FC05" w:rsidR="00584AEC" w:rsidRDefault="0030711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9A6475">
              <w:t>Bucket/</w:t>
            </w:r>
            <w:r w:rsidR="00597AF0" w:rsidRPr="009A6475">
              <w:t>cup/ basin</w:t>
            </w:r>
            <w:r w:rsidR="00F264E5" w:rsidRPr="009A6475">
              <w:t>/jerrycan</w:t>
            </w:r>
            <w:r w:rsidR="00597AF0" w:rsidRPr="009A6475">
              <w:t>...........................................</w:t>
            </w:r>
            <w:r w:rsidR="00597AF0">
              <w:t>5</w:t>
            </w:r>
          </w:p>
          <w:p w14:paraId="414567AD" w14:textId="77777777" w:rsidR="00E23B2F" w:rsidRPr="008E4035" w:rsidRDefault="00E23B2F" w:rsidP="00EF0681">
            <w:pPr>
              <w:tabs>
                <w:tab w:val="right" w:leader="dot" w:pos="4122"/>
              </w:tabs>
              <w:spacing w:before="40" w:after="0" w:line="240" w:lineRule="auto"/>
            </w:pPr>
            <w:r>
              <w:t>Within toilet....................................................6</w:t>
            </w:r>
          </w:p>
          <w:p w14:paraId="1EA72CF8" w14:textId="4EFDC4E4" w:rsidR="00CA1577" w:rsidRPr="008E4035" w:rsidRDefault="007D3B47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="00CA1577" w:rsidRPr="008E4035">
              <w:t xml:space="preserve"> permission to see </w:t>
            </w:r>
            <w:r w:rsidRPr="008E4035">
              <w:tab/>
            </w:r>
            <w:r w:rsidR="00E23B2F">
              <w:t>7</w:t>
            </w:r>
          </w:p>
          <w:p w14:paraId="0E74E6C3" w14:textId="77777777" w:rsidR="00F75242" w:rsidRPr="008E4035" w:rsidRDefault="00F75242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Other</w:t>
            </w:r>
            <w:r w:rsidRPr="008E4035">
              <w:tab/>
              <w:t>96</w:t>
            </w:r>
          </w:p>
          <w:p w14:paraId="35C570F3" w14:textId="77777777" w:rsidR="00F75242" w:rsidRPr="008E4035" w:rsidRDefault="00F75242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728AF743" w14:textId="77777777" w:rsidR="00F75242" w:rsidRPr="008E4035" w:rsidRDefault="00F75242" w:rsidP="00F75242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ascii="Georgia" w:eastAsia="Times New Roman" w:hAnsi="Georgia"/>
                <w:lang w:eastAsia="en-GB"/>
              </w:rPr>
            </w:pPr>
            <w:r w:rsidRPr="008E4035">
              <w:rPr>
                <w:rFonts w:ascii="Georgia" w:eastAsia="Times New Roman" w:hAnsi="Georgia"/>
                <w:lang w:eastAsia="en-GB"/>
              </w:rPr>
              <w:t>___________________</w:t>
            </w:r>
          </w:p>
          <w:p w14:paraId="583CAF23" w14:textId="77777777" w:rsidR="00F75242" w:rsidRPr="008E4035" w:rsidRDefault="00F75242" w:rsidP="00F75242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8E4035">
              <w:rPr>
                <w:rFonts w:ascii="Georgia" w:eastAsia="Times New Roman" w:hAnsi="Georgia"/>
                <w:lang w:eastAsia="en-GB"/>
              </w:rPr>
              <w:t>(Specify)</w:t>
            </w:r>
          </w:p>
          <w:p w14:paraId="2B17BDD7" w14:textId="77777777" w:rsidR="00F75242" w:rsidRPr="008E4035" w:rsidRDefault="00F75242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48DA98B4" w14:textId="77777777" w:rsidR="00F75242" w:rsidRPr="008E4035" w:rsidRDefault="00F75242" w:rsidP="00EF0681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EF0681" w:rsidRPr="008E4035" w14:paraId="60D3CA49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E70F6D9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EBAC5AA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OBSERVE: Is water present at the specific place for hand and face washing? 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4E3DD4A3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35134ECD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0C2E34B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No permission to see</w:t>
            </w:r>
            <w:r w:rsidRPr="008E4035">
              <w:tab/>
              <w:t>3</w:t>
            </w:r>
          </w:p>
          <w:p w14:paraId="0F967F67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1BA24D04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3C714794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6746F268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38044456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16BE6DB6" w14:textId="77777777" w:rsidR="00EF0681" w:rsidRPr="008E4035" w:rsidRDefault="00EF0681" w:rsidP="00EF0681">
            <w:pPr>
              <w:spacing w:after="0" w:line="240" w:lineRule="auto"/>
            </w:pPr>
            <w:r w:rsidRPr="008E4035">
              <w:t>OBSERVE: Is soap or ash present at the hand/ face washing station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2283AA1F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 cleansing agent present</w:t>
            </w:r>
            <w:r w:rsidRPr="008E4035">
              <w:tab/>
              <w:t>1</w:t>
            </w:r>
          </w:p>
          <w:p w14:paraId="30223A49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Soap present</w:t>
            </w:r>
            <w:r w:rsidRPr="008E4035">
              <w:tab/>
              <w:t>2</w:t>
            </w:r>
          </w:p>
          <w:p w14:paraId="2C22BFE3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Ashe present</w:t>
            </w:r>
            <w:r w:rsidRPr="008E4035">
              <w:tab/>
              <w:t>3</w:t>
            </w:r>
          </w:p>
          <w:p w14:paraId="4C28383D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 xml:space="preserve">Both soap and </w:t>
            </w:r>
            <w:proofErr w:type="spellStart"/>
            <w:r w:rsidRPr="008E4035">
              <w:t>ashe</w:t>
            </w:r>
            <w:proofErr w:type="spellEnd"/>
            <w:r w:rsidRPr="008E4035">
              <w:t xml:space="preserve"> present</w:t>
            </w:r>
            <w:r w:rsidRPr="008E4035">
              <w:tab/>
              <w:t>4</w:t>
            </w:r>
          </w:p>
          <w:p w14:paraId="3E024EA8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No permission to see</w:t>
            </w:r>
            <w:r w:rsidRPr="008E4035">
              <w:tab/>
              <w:t>5</w:t>
            </w:r>
          </w:p>
          <w:p w14:paraId="79905C5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3233899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7E3235CD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01BB0B5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27CE6037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334DEF0E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OBSERVE: Where is the hand and face washing station located? </w:t>
            </w:r>
          </w:p>
          <w:p w14:paraId="4781C58D" w14:textId="204BB855" w:rsidR="00EF0681" w:rsidRPr="008E4035" w:rsidRDefault="00EF0681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58847AF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Inside/within 10 paces of the toilet facility</w:t>
            </w:r>
            <w:r w:rsidRPr="008E4035">
              <w:tab/>
              <w:t>1</w:t>
            </w:r>
          </w:p>
          <w:p w14:paraId="6D6EB0F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Inside/within 10 paces of the kitchen/cooking plac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2</w:t>
            </w:r>
          </w:p>
          <w:p w14:paraId="4A88065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Elsewhere in home or yard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3</w:t>
            </w:r>
          </w:p>
          <w:p w14:paraId="5F6909C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utside yard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4</w:t>
            </w:r>
          </w:p>
          <w:p w14:paraId="5BA82780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No specific plac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5</w:t>
            </w:r>
          </w:p>
          <w:p w14:paraId="5D00330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No permission to se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6</w:t>
            </w:r>
          </w:p>
          <w:p w14:paraId="6BB2E2C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48B36F9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26CDF391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4605BC1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</w:tc>
        <w:tc>
          <w:tcPr>
            <w:tcW w:w="1004" w:type="dxa"/>
            <w:shd w:val="clear" w:color="auto" w:fill="auto"/>
          </w:tcPr>
          <w:p w14:paraId="650EBED0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48C67196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FAE6037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FAE21DB" w14:textId="77777777" w:rsidR="00EF0681" w:rsidRPr="008E4035" w:rsidRDefault="00EF0681" w:rsidP="00EF0681">
            <w:pPr>
              <w:spacing w:after="0" w:line="240" w:lineRule="auto"/>
            </w:pPr>
            <w:r w:rsidRPr="008E4035">
              <w:t>OBSERVE: Accessibility</w:t>
            </w:r>
          </w:p>
          <w:p w14:paraId="3655B37D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Is the hand and face washing station accessible to all people in the household? 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10D38F9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No </w:t>
            </w:r>
            <w:r w:rsidRPr="008E4035">
              <w:tab/>
              <w:t>1</w:t>
            </w:r>
          </w:p>
          <w:p w14:paraId="595C4423" w14:textId="77777777" w:rsidR="00B0251E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1F384AC8" w14:textId="78774B52" w:rsidR="00EF0681" w:rsidRPr="00616F19" w:rsidRDefault="00B0251E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No perm</w:t>
            </w:r>
            <w:r>
              <w:rPr>
                <w:rFonts w:eastAsia="Times New Roman"/>
                <w:color w:val="000000"/>
                <w:lang w:eastAsia="en-GB"/>
              </w:rPr>
              <w:t>ission to see</w:t>
            </w:r>
            <w:r>
              <w:rPr>
                <w:rFonts w:eastAsia="Times New Roman"/>
                <w:color w:val="000000"/>
                <w:lang w:eastAsia="en-GB"/>
              </w:rPr>
              <w:tab/>
              <w:t>3</w:t>
            </w:r>
          </w:p>
          <w:p w14:paraId="4D99939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t xml:space="preserve">Don’t know </w:t>
            </w:r>
            <w:r w:rsidRPr="008E4035">
              <w:tab/>
              <w:t>97</w:t>
            </w:r>
          </w:p>
        </w:tc>
        <w:tc>
          <w:tcPr>
            <w:tcW w:w="1004" w:type="dxa"/>
            <w:shd w:val="clear" w:color="auto" w:fill="auto"/>
          </w:tcPr>
          <w:p w14:paraId="17C05696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67A94B3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0007112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BFE7065" w14:textId="77777777" w:rsidR="00EF0681" w:rsidRPr="008E4035" w:rsidRDefault="00EF0681" w:rsidP="00EF0681">
            <w:pPr>
              <w:spacing w:after="0" w:line="240" w:lineRule="auto"/>
            </w:pPr>
            <w:r w:rsidRPr="008E4035">
              <w:t>Did you wash your face yesterday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5B2A96A7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0BE262A2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06EE8BCA" w14:textId="515848FC" w:rsidR="00204E09" w:rsidRPr="008E4035" w:rsidRDefault="00204E09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Remember</w:t>
            </w:r>
            <w:r w:rsidRPr="008E4035">
              <w:tab/>
            </w:r>
            <w:r w:rsidR="00B0251E">
              <w:t>3</w:t>
            </w:r>
          </w:p>
          <w:p w14:paraId="08757AEF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1DF9DF4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15F80A21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4CB7E2D6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64B72B6F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620A32D7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Did you wash youngest child’s face yesterday? </w:t>
            </w:r>
          </w:p>
          <w:p w14:paraId="3C4D4310" w14:textId="77777777" w:rsidR="00EF0681" w:rsidRPr="008E4035" w:rsidRDefault="00EF0681" w:rsidP="005937EE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7B12984C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1369937F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544C3A97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Child washes their own face</w:t>
            </w:r>
            <w:r w:rsidRPr="008E4035">
              <w:tab/>
              <w:t>3</w:t>
            </w:r>
          </w:p>
          <w:p w14:paraId="0B708954" w14:textId="77777777" w:rsidR="00EF0681" w:rsidRPr="008E4035" w:rsidRDefault="00EF0681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77510027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797FD18C" w14:textId="77777777" w:rsidR="00EF0681" w:rsidRPr="008E4035" w:rsidRDefault="00AC151F" w:rsidP="00EF0681">
            <w:pPr>
              <w:spacing w:after="0" w:line="240" w:lineRule="auto"/>
            </w:pPr>
            <w:r w:rsidRPr="008E4035">
              <w:t>321</w:t>
            </w:r>
          </w:p>
          <w:p w14:paraId="3796F1F4" w14:textId="77777777" w:rsidR="00EF0681" w:rsidRPr="008E4035" w:rsidRDefault="00EF0681" w:rsidP="00EF0681">
            <w:pPr>
              <w:spacing w:after="0" w:line="240" w:lineRule="auto"/>
            </w:pPr>
          </w:p>
          <w:p w14:paraId="34CCEE7D" w14:textId="77777777" w:rsidR="00EF0681" w:rsidRPr="008E4035" w:rsidRDefault="00EF0681" w:rsidP="00EF0681">
            <w:pPr>
              <w:spacing w:after="0" w:line="240" w:lineRule="auto"/>
            </w:pPr>
          </w:p>
          <w:p w14:paraId="34E60AE0" w14:textId="77777777" w:rsidR="00EF0681" w:rsidRPr="008E4035" w:rsidRDefault="00AC151F" w:rsidP="00EF0681">
            <w:pPr>
              <w:spacing w:after="0" w:line="240" w:lineRule="auto"/>
            </w:pPr>
            <w:r w:rsidRPr="008E4035">
              <w:t>321</w:t>
            </w:r>
          </w:p>
          <w:p w14:paraId="783C0891" w14:textId="77777777" w:rsidR="00EF0681" w:rsidRPr="008E4035" w:rsidRDefault="00AC151F" w:rsidP="00EF0681">
            <w:pPr>
              <w:spacing w:after="0" w:line="240" w:lineRule="auto"/>
            </w:pPr>
            <w:r w:rsidRPr="008E4035">
              <w:t>321</w:t>
            </w:r>
          </w:p>
          <w:p w14:paraId="322190AC" w14:textId="77777777" w:rsidR="00AC151F" w:rsidRPr="008E4035" w:rsidRDefault="00AC151F" w:rsidP="00EF0681">
            <w:pPr>
              <w:spacing w:after="0" w:line="240" w:lineRule="auto"/>
            </w:pPr>
            <w:r w:rsidRPr="008E4035">
              <w:t>321</w:t>
            </w:r>
          </w:p>
        </w:tc>
      </w:tr>
      <w:tr w:rsidR="00EF0681" w:rsidRPr="008E4035" w14:paraId="590B3CE2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4586091A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21810B9" w14:textId="58EAF997" w:rsidR="00EF0681" w:rsidRPr="008E4035" w:rsidRDefault="009A6475" w:rsidP="00EF0681">
            <w:pPr>
              <w:spacing w:after="0" w:line="240" w:lineRule="auto"/>
            </w:pPr>
            <w:r>
              <w:t>H</w:t>
            </w:r>
            <w:r w:rsidR="00EF0681" w:rsidRPr="008E4035">
              <w:t>ow many times did you wash your child’s face yesterday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304660B9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Once</w:t>
            </w:r>
            <w:r w:rsidRPr="008E4035">
              <w:tab/>
              <w:t>1</w:t>
            </w:r>
          </w:p>
          <w:p w14:paraId="16F9790B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Twice</w:t>
            </w:r>
            <w:r w:rsidRPr="008E4035">
              <w:tab/>
              <w:t>2</w:t>
            </w:r>
          </w:p>
          <w:p w14:paraId="7BA55AAF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Three</w:t>
            </w:r>
            <w:r w:rsidRPr="008E4035">
              <w:tab/>
              <w:t>3</w:t>
            </w:r>
          </w:p>
          <w:p w14:paraId="1194D48D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Four or more</w:t>
            </w:r>
            <w:r w:rsidRPr="008E4035">
              <w:tab/>
              <w:t>4</w:t>
            </w:r>
          </w:p>
        </w:tc>
        <w:tc>
          <w:tcPr>
            <w:tcW w:w="1004" w:type="dxa"/>
            <w:shd w:val="clear" w:color="auto" w:fill="auto"/>
          </w:tcPr>
          <w:p w14:paraId="15AAEB22" w14:textId="77777777" w:rsidR="00EF0681" w:rsidRPr="008E4035" w:rsidRDefault="00EF0681" w:rsidP="00EF0681">
            <w:pPr>
              <w:spacing w:after="0" w:line="240" w:lineRule="auto"/>
            </w:pPr>
          </w:p>
        </w:tc>
      </w:tr>
      <w:tr w:rsidR="00EF0681" w:rsidRPr="008E4035" w14:paraId="1E237668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F2B9986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66AD60FA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At what moment(s), did you wash your child’s face? </w:t>
            </w:r>
          </w:p>
          <w:p w14:paraId="246E329C" w14:textId="77777777" w:rsidR="00EF0681" w:rsidRPr="008E4035" w:rsidRDefault="00EF0681" w:rsidP="00EF0681">
            <w:pPr>
              <w:spacing w:after="0" w:line="240" w:lineRule="auto"/>
            </w:pPr>
          </w:p>
          <w:p w14:paraId="329851B4" w14:textId="77777777" w:rsidR="00EF0681" w:rsidRPr="008E4035" w:rsidRDefault="00EF0681" w:rsidP="00EF0681">
            <w:pPr>
              <w:spacing w:after="0" w:line="240" w:lineRule="auto"/>
            </w:pPr>
            <w:r w:rsidRPr="008E4035">
              <w:t>(</w:t>
            </w:r>
            <w:proofErr w:type="gramStart"/>
            <w:r w:rsidRPr="008E4035">
              <w:t>circle</w:t>
            </w:r>
            <w:proofErr w:type="gramEnd"/>
            <w:r w:rsidRPr="008E4035">
              <w:t xml:space="preserve">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188347BA" w14:textId="77777777" w:rsidR="00EF0681" w:rsidRDefault="00EF0681" w:rsidP="00EF0681">
            <w:pPr>
              <w:spacing w:after="0"/>
            </w:pPr>
            <w:r w:rsidRPr="008E4035">
              <w:t>After waking up/ morning ..............................1</w:t>
            </w:r>
          </w:p>
          <w:p w14:paraId="5DA42950" w14:textId="06F06DCF" w:rsidR="005201EC" w:rsidRPr="008E4035" w:rsidRDefault="005201EC" w:rsidP="00EF0681">
            <w:pPr>
              <w:spacing w:after="0"/>
            </w:pPr>
            <w:r>
              <w:t>Before going to school....................................2</w:t>
            </w:r>
          </w:p>
          <w:p w14:paraId="7F635C2B" w14:textId="42F4D14D" w:rsidR="00EF0681" w:rsidRPr="008E4035" w:rsidRDefault="00EF0681" w:rsidP="00EF0681">
            <w:pPr>
              <w:spacing w:after="0"/>
            </w:pPr>
            <w:r w:rsidRPr="008E4035">
              <w:t>Before going to sleep......................................</w:t>
            </w:r>
            <w:r w:rsidR="005201EC">
              <w:t>3</w:t>
            </w:r>
          </w:p>
          <w:p w14:paraId="21D3E744" w14:textId="4975FCA8" w:rsidR="00EF0681" w:rsidRPr="008E4035" w:rsidRDefault="00EF0681" w:rsidP="00EF0681">
            <w:pPr>
              <w:spacing w:after="0"/>
            </w:pPr>
            <w:r w:rsidRPr="008E4035">
              <w:t xml:space="preserve">Before </w:t>
            </w:r>
            <w:r w:rsidR="00BE4F6F" w:rsidRPr="009A6475">
              <w:t xml:space="preserve">eating </w:t>
            </w:r>
            <w:r w:rsidRPr="008E4035">
              <w:t>food....................................</w:t>
            </w:r>
            <w:r w:rsidR="005201EC">
              <w:t>4</w:t>
            </w:r>
          </w:p>
          <w:p w14:paraId="595BE91A" w14:textId="4F566338" w:rsidR="00EF0681" w:rsidRPr="008E4035" w:rsidRDefault="00EF0681" w:rsidP="00EF0681">
            <w:pPr>
              <w:spacing w:after="0"/>
            </w:pPr>
            <w:r w:rsidRPr="008E4035">
              <w:t>After eating.....................................................</w:t>
            </w:r>
            <w:r w:rsidR="005201EC">
              <w:t>5</w:t>
            </w:r>
          </w:p>
          <w:p w14:paraId="360A7CA3" w14:textId="40293EC6" w:rsidR="00EF0681" w:rsidRDefault="00EF0681" w:rsidP="00EF0681">
            <w:pPr>
              <w:spacing w:after="0"/>
            </w:pPr>
            <w:r w:rsidRPr="008E4035">
              <w:t>Before religious activity..................................</w:t>
            </w:r>
            <w:r w:rsidR="005201EC">
              <w:t>6</w:t>
            </w:r>
          </w:p>
          <w:p w14:paraId="4B5C4C29" w14:textId="4E6A9AF6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ther……………………………………</w:t>
            </w:r>
            <w:proofErr w:type="gramStart"/>
            <w:r w:rsidRPr="008E4035">
              <w:t>.....</w:t>
            </w:r>
            <w:proofErr w:type="gramEnd"/>
            <w:r w:rsidRPr="008E4035">
              <w:t>96</w:t>
            </w:r>
          </w:p>
          <w:p w14:paraId="2EE29DA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jc w:val="center"/>
            </w:pPr>
            <w:r w:rsidRPr="008E4035">
              <w:t>___________________________</w:t>
            </w:r>
          </w:p>
          <w:p w14:paraId="46C70AE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jc w:val="center"/>
            </w:pPr>
            <w:r w:rsidRPr="008E4035">
              <w:lastRenderedPageBreak/>
              <w:t>(SPECIFY Other)</w:t>
            </w:r>
          </w:p>
          <w:p w14:paraId="5CFAF838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2311592F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.......................................98</w:t>
            </w:r>
          </w:p>
        </w:tc>
        <w:tc>
          <w:tcPr>
            <w:tcW w:w="1004" w:type="dxa"/>
            <w:shd w:val="clear" w:color="auto" w:fill="auto"/>
          </w:tcPr>
          <w:p w14:paraId="6B971592" w14:textId="77777777" w:rsidR="00EF0681" w:rsidRPr="008E4035" w:rsidRDefault="00EF0681" w:rsidP="00EF0681">
            <w:pPr>
              <w:spacing w:after="0" w:line="240" w:lineRule="auto"/>
              <w:ind w:left="-148"/>
              <w:rPr>
                <w:b/>
              </w:rPr>
            </w:pPr>
            <w:r w:rsidRPr="008E4035">
              <w:rPr>
                <w:b/>
              </w:rPr>
              <w:lastRenderedPageBreak/>
              <w:tab/>
            </w:r>
          </w:p>
        </w:tc>
      </w:tr>
      <w:tr w:rsidR="00EF0681" w:rsidRPr="008E4035" w14:paraId="25C2322D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1822AB4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09AD1AB4" w14:textId="77777777" w:rsidR="00EF0681" w:rsidRPr="008E4035" w:rsidRDefault="00EF0681" w:rsidP="00EF0681">
            <w:pPr>
              <w:spacing w:after="0" w:line="240" w:lineRule="auto"/>
            </w:pPr>
            <w:r w:rsidRPr="008E4035">
              <w:t xml:space="preserve">What did you use to wash your child’s face?  </w:t>
            </w:r>
          </w:p>
          <w:p w14:paraId="50E620AA" w14:textId="77777777" w:rsidR="00EF0681" w:rsidRPr="008E4035" w:rsidRDefault="00EF0681" w:rsidP="00EF0681">
            <w:pPr>
              <w:spacing w:after="0" w:line="240" w:lineRule="auto"/>
            </w:pPr>
          </w:p>
          <w:p w14:paraId="277FF938" w14:textId="77777777" w:rsidR="00EF0681" w:rsidRPr="008E4035" w:rsidRDefault="00EF0681" w:rsidP="00EF0681">
            <w:pPr>
              <w:spacing w:after="0" w:line="240" w:lineRule="auto"/>
            </w:pPr>
            <w:r w:rsidRPr="008E4035">
              <w:t>(</w:t>
            </w:r>
            <w:proofErr w:type="gramStart"/>
            <w:r w:rsidRPr="008E4035">
              <w:t>circle</w:t>
            </w:r>
            <w:proofErr w:type="gramEnd"/>
            <w:r w:rsidRPr="008E4035">
              <w:t xml:space="preserve">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3889C8D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ter</w:t>
            </w:r>
            <w:r w:rsidRPr="008E4035">
              <w:tab/>
              <w:t>1</w:t>
            </w:r>
          </w:p>
          <w:p w14:paraId="5AEACACD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Soap</w:t>
            </w:r>
            <w:r w:rsidRPr="008E4035">
              <w:tab/>
              <w:t>2</w:t>
            </w:r>
          </w:p>
          <w:p w14:paraId="7C7304CB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Towel/ cloth</w:t>
            </w:r>
            <w:r w:rsidRPr="008E4035">
              <w:tab/>
              <w:t>3</w:t>
            </w:r>
          </w:p>
          <w:p w14:paraId="638BD648" w14:textId="240C844C" w:rsidR="00EF0681" w:rsidRPr="008E4035" w:rsidRDefault="00BE4F6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9A6475">
              <w:t>Bare h</w:t>
            </w:r>
            <w:r w:rsidR="00EF0681" w:rsidRPr="009A6475">
              <w:t>ands</w:t>
            </w:r>
            <w:r w:rsidR="00EF0681" w:rsidRPr="008E4035">
              <w:tab/>
              <w:t>4</w:t>
            </w:r>
          </w:p>
          <w:p w14:paraId="06A86FC9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Other</w:t>
            </w:r>
            <w:r w:rsidRPr="008E4035">
              <w:tab/>
              <w:t>96</w:t>
            </w:r>
          </w:p>
          <w:p w14:paraId="06D52D84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jc w:val="center"/>
            </w:pPr>
          </w:p>
          <w:p w14:paraId="3B3FDCF9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___________________</w:t>
            </w:r>
          </w:p>
          <w:p w14:paraId="1C0D02E4" w14:textId="77777777" w:rsidR="00EF0681" w:rsidRPr="008E4035" w:rsidRDefault="00880FB2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            </w:t>
            </w:r>
            <w:r w:rsidR="00EF0681"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3A34B4C7" w14:textId="77777777" w:rsidR="004F7ED8" w:rsidRPr="008E4035" w:rsidRDefault="004F7ED8" w:rsidP="004F7ED8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130808DE" w14:textId="77777777" w:rsidR="001A1A2D" w:rsidRPr="008E4035" w:rsidRDefault="004F7ED8" w:rsidP="004F7ED8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.......................................98</w:t>
            </w:r>
          </w:p>
        </w:tc>
        <w:tc>
          <w:tcPr>
            <w:tcW w:w="1004" w:type="dxa"/>
            <w:shd w:val="clear" w:color="auto" w:fill="auto"/>
          </w:tcPr>
          <w:p w14:paraId="3648E692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</w:tc>
      </w:tr>
      <w:tr w:rsidR="00EF0681" w:rsidRPr="008E4035" w14:paraId="7033631B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260BB899" w14:textId="77777777" w:rsidR="00EF0681" w:rsidRPr="008E4035" w:rsidRDefault="00EF0681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AB58DAA" w14:textId="77777777" w:rsidR="00EF0681" w:rsidRPr="008E4035" w:rsidRDefault="00EF0681" w:rsidP="00EF0681">
            <w:pPr>
              <w:spacing w:after="0" w:line="240" w:lineRule="auto"/>
            </w:pPr>
            <w:r w:rsidRPr="008E4035">
              <w:t>Ask to see the toilet facility.</w:t>
            </w:r>
          </w:p>
          <w:p w14:paraId="1208828F" w14:textId="77777777" w:rsidR="00EF0681" w:rsidRPr="008E4035" w:rsidRDefault="00EF0681" w:rsidP="00EF0681">
            <w:pPr>
              <w:spacing w:after="0" w:line="240" w:lineRule="auto"/>
            </w:pPr>
          </w:p>
          <w:p w14:paraId="6B856C95" w14:textId="77777777" w:rsidR="00EF0681" w:rsidRPr="008E4035" w:rsidRDefault="00EF0681" w:rsidP="00EF0681">
            <w:pPr>
              <w:spacing w:after="0" w:line="240" w:lineRule="auto"/>
            </w:pPr>
            <w:r w:rsidRPr="008E4035">
              <w:t>OBSERVATION: What kind of toilet facility do members of your household usually use?</w:t>
            </w:r>
          </w:p>
          <w:p w14:paraId="78A378A7" w14:textId="77777777" w:rsidR="00EF0681" w:rsidRPr="008E4035" w:rsidRDefault="00EF0681" w:rsidP="00EF0681">
            <w:pPr>
              <w:spacing w:after="0" w:line="240" w:lineRule="auto"/>
            </w:pPr>
          </w:p>
          <w:p w14:paraId="3258877E" w14:textId="5EB8F3C8" w:rsidR="00EF0681" w:rsidRPr="008E4035" w:rsidRDefault="00EF0681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0952CB1D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Flush/pour flush to:</w:t>
            </w:r>
          </w:p>
          <w:p w14:paraId="4846BEF2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Piped sewer system</w:t>
            </w:r>
            <w:r w:rsidRPr="008E4035">
              <w:tab/>
              <w:t>1</w:t>
            </w:r>
          </w:p>
          <w:p w14:paraId="5D183895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Septic tank</w:t>
            </w:r>
            <w:r w:rsidRPr="008E4035">
              <w:tab/>
              <w:t>2</w:t>
            </w:r>
          </w:p>
          <w:p w14:paraId="053F90D6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Pit latrine</w:t>
            </w:r>
            <w:r w:rsidRPr="008E4035">
              <w:tab/>
              <w:t>3</w:t>
            </w:r>
          </w:p>
          <w:p w14:paraId="72A41A03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Elsewhere</w:t>
            </w:r>
            <w:r w:rsidRPr="008E4035">
              <w:tab/>
              <w:t>4</w:t>
            </w:r>
          </w:p>
          <w:p w14:paraId="1C86CEB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     Unknown place/not sure/DK where</w:t>
            </w:r>
            <w:r w:rsidRPr="008E4035">
              <w:tab/>
              <w:t>5</w:t>
            </w:r>
          </w:p>
          <w:p w14:paraId="7AB606FE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Ventilated improve pit latrine</w:t>
            </w:r>
            <w:r w:rsidRPr="008E4035">
              <w:tab/>
              <w:t>6</w:t>
            </w:r>
          </w:p>
          <w:p w14:paraId="3437326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it latrine with slab</w:t>
            </w:r>
            <w:r w:rsidRPr="008E4035">
              <w:tab/>
              <w:t>7</w:t>
            </w:r>
          </w:p>
          <w:p w14:paraId="4495D4F7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Pit latrine without slab/open pit </w:t>
            </w:r>
            <w:r w:rsidRPr="008E4035">
              <w:tab/>
              <w:t>8</w:t>
            </w:r>
          </w:p>
          <w:p w14:paraId="4317D402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omposting toilet</w:t>
            </w:r>
            <w:r w:rsidRPr="008E4035">
              <w:tab/>
              <w:t>9</w:t>
            </w:r>
          </w:p>
          <w:p w14:paraId="042D271F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Bucket </w:t>
            </w:r>
            <w:r w:rsidRPr="008E4035">
              <w:tab/>
              <w:t>10</w:t>
            </w:r>
          </w:p>
          <w:p w14:paraId="5342944C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Hanging toilet/hanging latrine</w:t>
            </w:r>
            <w:r w:rsidRPr="008E4035">
              <w:tab/>
              <w:t>11</w:t>
            </w:r>
          </w:p>
          <w:p w14:paraId="3C3FFEC0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No facilities or bush or field </w:t>
            </w:r>
            <w:r w:rsidRPr="008E4035">
              <w:tab/>
              <w:t>12</w:t>
            </w:r>
          </w:p>
          <w:p w14:paraId="7E1CEF1A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Other .......................................................96</w:t>
            </w:r>
          </w:p>
          <w:p w14:paraId="370DB31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___________________________</w:t>
            </w:r>
          </w:p>
          <w:p w14:paraId="239CD3A0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        (SPECIFY Other)</w:t>
            </w:r>
          </w:p>
          <w:p w14:paraId="526F592C" w14:textId="77777777" w:rsidR="00EF0681" w:rsidRPr="008E4035" w:rsidRDefault="00EF0681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Don’t know</w:t>
            </w:r>
            <w:r w:rsidRPr="008E4035">
              <w:rPr>
                <w:rFonts w:eastAsia="Arial Unicode MS"/>
                <w:lang w:eastAsia="zh-TW"/>
              </w:rPr>
              <w:tab/>
              <w:t>97</w:t>
            </w:r>
          </w:p>
          <w:p w14:paraId="14BCC1BB" w14:textId="77777777" w:rsidR="00EF0681" w:rsidRPr="008E4035" w:rsidRDefault="00EF0681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2860E71F" w14:textId="77777777" w:rsidR="00EF0681" w:rsidRPr="008E4035" w:rsidRDefault="00EF0681" w:rsidP="00EF0681">
            <w:pPr>
              <w:spacing w:after="0" w:line="240" w:lineRule="auto"/>
              <w:rPr>
                <w:b/>
              </w:rPr>
            </w:pPr>
          </w:p>
          <w:p w14:paraId="288F4EFA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1CD5A7F0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4B9850DE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2D6334B5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51E9D859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131DAAF2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7433CCDE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02476161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076F7C1E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5AF92F04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248D8C0E" w14:textId="77777777" w:rsidR="00D71F10" w:rsidRPr="008E4035" w:rsidRDefault="00D71F10" w:rsidP="00EF0681">
            <w:pPr>
              <w:spacing w:after="0" w:line="240" w:lineRule="auto"/>
              <w:rPr>
                <w:b/>
              </w:rPr>
            </w:pPr>
          </w:p>
          <w:p w14:paraId="6542B6F2" w14:textId="77777777" w:rsidR="00B518FA" w:rsidRDefault="00D71F10" w:rsidP="00EF0681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323</w:t>
            </w:r>
          </w:p>
          <w:p w14:paraId="4B715527" w14:textId="77777777" w:rsidR="00B518FA" w:rsidRPr="00B518FA" w:rsidRDefault="00B518FA" w:rsidP="00B518FA"/>
          <w:p w14:paraId="55DCA0F1" w14:textId="77777777" w:rsidR="00D71F10" w:rsidRDefault="00D71F10" w:rsidP="00B518FA"/>
          <w:p w14:paraId="0C172D59" w14:textId="77777777" w:rsidR="00B518FA" w:rsidRPr="00B518FA" w:rsidRDefault="00B518FA" w:rsidP="00B518FA">
            <w:pPr>
              <w:rPr>
                <w:b/>
              </w:rPr>
            </w:pPr>
            <w:r w:rsidRPr="00B518FA">
              <w:rPr>
                <w:b/>
              </w:rPr>
              <w:t>323</w:t>
            </w:r>
          </w:p>
        </w:tc>
      </w:tr>
      <w:tr w:rsidR="00AC151F" w:rsidRPr="008E4035" w14:paraId="1022ED27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7"/>
        </w:trPr>
        <w:tc>
          <w:tcPr>
            <w:tcW w:w="1115" w:type="dxa"/>
            <w:vMerge w:val="restart"/>
            <w:shd w:val="clear" w:color="auto" w:fill="auto"/>
          </w:tcPr>
          <w:p w14:paraId="7E6DF05A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 w:val="restart"/>
            <w:shd w:val="clear" w:color="auto" w:fill="auto"/>
          </w:tcPr>
          <w:p w14:paraId="5AAA9C1D" w14:textId="77777777" w:rsidR="00AC151F" w:rsidRPr="008E4035" w:rsidRDefault="00AC151F" w:rsidP="00AC151F">
            <w:pPr>
              <w:spacing w:after="0" w:line="240" w:lineRule="auto"/>
            </w:pPr>
            <w:r w:rsidRPr="008E4035">
              <w:t xml:space="preserve">OBSERVE: Do you see the following: </w:t>
            </w:r>
          </w:p>
          <w:p w14:paraId="5E33E245" w14:textId="77777777" w:rsidR="00AC151F" w:rsidRPr="008E4035" w:rsidRDefault="00AC151F" w:rsidP="00AC151F">
            <w:pPr>
              <w:spacing w:after="0" w:line="240" w:lineRule="auto"/>
            </w:pPr>
          </w:p>
          <w:p w14:paraId="077C53D3" w14:textId="77777777" w:rsidR="00AC151F" w:rsidRPr="008E4035" w:rsidRDefault="00AC151F" w:rsidP="00AC151F">
            <w:pPr>
              <w:spacing w:after="0" w:line="240" w:lineRule="auto"/>
            </w:pPr>
          </w:p>
          <w:p w14:paraId="47A88890" w14:textId="77777777" w:rsidR="00AC151F" w:rsidRPr="008E4035" w:rsidRDefault="00AC151F" w:rsidP="00AC151F">
            <w:pPr>
              <w:spacing w:after="0" w:line="240" w:lineRule="auto"/>
            </w:pPr>
          </w:p>
          <w:p w14:paraId="278BDE05" w14:textId="77777777" w:rsidR="00AC151F" w:rsidRPr="008E4035" w:rsidRDefault="00AC151F" w:rsidP="00AC151F">
            <w:pPr>
              <w:spacing w:after="0" w:line="240" w:lineRule="auto"/>
            </w:pPr>
          </w:p>
          <w:p w14:paraId="3BD13A43" w14:textId="77777777" w:rsidR="00AC151F" w:rsidRPr="008E4035" w:rsidRDefault="00AC151F" w:rsidP="00AC151F">
            <w:pPr>
              <w:spacing w:after="0" w:line="240" w:lineRule="auto"/>
            </w:pPr>
          </w:p>
          <w:p w14:paraId="64B4EB03" w14:textId="77777777" w:rsidR="00AC151F" w:rsidRPr="008E4035" w:rsidRDefault="00AC151F" w:rsidP="00AC151F">
            <w:pPr>
              <w:spacing w:after="0" w:line="240" w:lineRule="auto"/>
            </w:pPr>
          </w:p>
          <w:p w14:paraId="0BA8C7A8" w14:textId="77777777" w:rsidR="00AC151F" w:rsidRPr="008E4035" w:rsidRDefault="00AC151F" w:rsidP="00AC151F">
            <w:pPr>
              <w:spacing w:after="0" w:line="240" w:lineRule="auto"/>
            </w:pPr>
          </w:p>
          <w:p w14:paraId="65002B48" w14:textId="77777777" w:rsidR="00AC151F" w:rsidRPr="008E4035" w:rsidRDefault="00AC151F" w:rsidP="00AC151F">
            <w:pPr>
              <w:spacing w:after="0" w:line="240" w:lineRule="auto"/>
            </w:pPr>
          </w:p>
          <w:p w14:paraId="52894C49" w14:textId="77777777" w:rsidR="00AC151F" w:rsidRPr="008E4035" w:rsidRDefault="00AC151F" w:rsidP="00AC151F">
            <w:pPr>
              <w:spacing w:after="0" w:line="240" w:lineRule="auto"/>
            </w:pPr>
          </w:p>
          <w:p w14:paraId="78407245" w14:textId="77777777" w:rsidR="00AC151F" w:rsidRPr="008E4035" w:rsidRDefault="00AC151F" w:rsidP="00AC151F">
            <w:pPr>
              <w:spacing w:after="0" w:line="240" w:lineRule="auto"/>
            </w:pPr>
          </w:p>
          <w:p w14:paraId="5B6CB488" w14:textId="77777777" w:rsidR="00AC151F" w:rsidRPr="008E4035" w:rsidRDefault="00AC151F" w:rsidP="00AC151F">
            <w:pPr>
              <w:spacing w:after="0" w:line="240" w:lineRule="auto"/>
            </w:pPr>
          </w:p>
          <w:p w14:paraId="74569BCC" w14:textId="77777777" w:rsidR="00AC151F" w:rsidRPr="008E4035" w:rsidRDefault="00AC151F" w:rsidP="00AC151F">
            <w:pPr>
              <w:spacing w:after="0" w:line="240" w:lineRule="auto"/>
            </w:pPr>
          </w:p>
          <w:p w14:paraId="77D86FAA" w14:textId="77777777" w:rsidR="004073BA" w:rsidRPr="008E4035" w:rsidRDefault="004073BA" w:rsidP="00AC151F">
            <w:pPr>
              <w:spacing w:after="0" w:line="240" w:lineRule="auto"/>
            </w:pPr>
          </w:p>
          <w:p w14:paraId="5BC3115E" w14:textId="77777777" w:rsidR="00AC151F" w:rsidRPr="008E4035" w:rsidRDefault="00AC151F" w:rsidP="00AC151F">
            <w:pPr>
              <w:spacing w:after="0" w:line="240" w:lineRule="auto"/>
            </w:pPr>
          </w:p>
          <w:p w14:paraId="657E2680" w14:textId="77777777" w:rsidR="00AC151F" w:rsidRPr="008E4035" w:rsidRDefault="00AC151F" w:rsidP="00AC151F">
            <w:pPr>
              <w:spacing w:after="0" w:line="240" w:lineRule="auto"/>
            </w:pPr>
          </w:p>
          <w:p w14:paraId="3397F729" w14:textId="77777777" w:rsidR="00AC151F" w:rsidRPr="008E4035" w:rsidRDefault="00AC151F" w:rsidP="00AC151F">
            <w:pPr>
              <w:spacing w:after="0" w:line="240" w:lineRule="auto"/>
            </w:pPr>
          </w:p>
          <w:p w14:paraId="67F1A0A1" w14:textId="77777777" w:rsidR="00AC151F" w:rsidRPr="008E4035" w:rsidRDefault="00AC151F" w:rsidP="00AC151F">
            <w:pPr>
              <w:spacing w:after="0" w:line="240" w:lineRule="auto"/>
            </w:pPr>
          </w:p>
          <w:p w14:paraId="3BAC3E4B" w14:textId="77777777" w:rsidR="00AC151F" w:rsidRPr="008E4035" w:rsidRDefault="00AC151F" w:rsidP="00AC151F">
            <w:pPr>
              <w:spacing w:after="0" w:line="240" w:lineRule="auto"/>
            </w:pPr>
          </w:p>
          <w:p w14:paraId="59DE9C1C" w14:textId="77777777" w:rsidR="00AC151F" w:rsidRPr="008E4035" w:rsidRDefault="00AC151F" w:rsidP="00AC151F">
            <w:pPr>
              <w:spacing w:after="0" w:line="240" w:lineRule="auto"/>
            </w:pPr>
          </w:p>
          <w:p w14:paraId="4C17C858" w14:textId="77777777" w:rsidR="00AC151F" w:rsidRPr="008E4035" w:rsidRDefault="00AC151F" w:rsidP="00AC151F">
            <w:pPr>
              <w:spacing w:after="0" w:line="240" w:lineRule="auto"/>
            </w:pPr>
          </w:p>
          <w:p w14:paraId="476DC092" w14:textId="77777777" w:rsidR="00AC151F" w:rsidRPr="008E4035" w:rsidRDefault="00AC151F" w:rsidP="00AC151F">
            <w:pPr>
              <w:spacing w:after="0" w:line="240" w:lineRule="auto"/>
            </w:pPr>
          </w:p>
          <w:p w14:paraId="58816A65" w14:textId="77777777" w:rsidR="00AC151F" w:rsidRPr="008E4035" w:rsidRDefault="00AC151F" w:rsidP="00AC151F">
            <w:pPr>
              <w:spacing w:after="0" w:line="240" w:lineRule="auto"/>
            </w:pPr>
          </w:p>
          <w:p w14:paraId="77DB77DC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1261" w:type="dxa"/>
            <w:shd w:val="clear" w:color="auto" w:fill="D9D9D9" w:themeFill="background1" w:themeFillShade="D9"/>
          </w:tcPr>
          <w:p w14:paraId="39922497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lastRenderedPageBreak/>
              <w:t>Smooth Cleanable Floor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36927D7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Lid on hole preventing flies in and out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2CE3F215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Super structure providing privacy</w:t>
            </w:r>
            <w:r w:rsidRPr="008E4035">
              <w:rPr>
                <w:rStyle w:val="FootnoteReference"/>
              </w:rPr>
              <w:footnoteReference w:id="4"/>
            </w:r>
            <w:r w:rsidRPr="008E4035">
              <w:t xml:space="preserve"> 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3FCADDC8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Presence of cleansing materials in latrine</w:t>
            </w:r>
          </w:p>
        </w:tc>
        <w:tc>
          <w:tcPr>
            <w:tcW w:w="1004" w:type="dxa"/>
            <w:vMerge w:val="restart"/>
            <w:shd w:val="clear" w:color="auto" w:fill="auto"/>
          </w:tcPr>
          <w:p w14:paraId="64AB0670" w14:textId="77777777" w:rsidR="00AC151F" w:rsidRPr="008E4035" w:rsidRDefault="00D71F10" w:rsidP="00EF0681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All skip to 324</w:t>
            </w:r>
          </w:p>
        </w:tc>
      </w:tr>
      <w:tr w:rsidR="00AC151F" w:rsidRPr="008E4035" w14:paraId="79516EEA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"/>
        </w:trPr>
        <w:tc>
          <w:tcPr>
            <w:tcW w:w="1115" w:type="dxa"/>
            <w:vMerge/>
            <w:shd w:val="clear" w:color="auto" w:fill="auto"/>
          </w:tcPr>
          <w:p w14:paraId="26F0AB50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/>
            <w:shd w:val="clear" w:color="auto" w:fill="auto"/>
          </w:tcPr>
          <w:p w14:paraId="79E8F41A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1261" w:type="dxa"/>
            <w:shd w:val="clear" w:color="auto" w:fill="auto"/>
          </w:tcPr>
          <w:p w14:paraId="78E973B1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Excellent</w:t>
            </w:r>
            <w:proofErr w:type="gramStart"/>
            <w:r w:rsidRPr="008E4035">
              <w:t>.....</w:t>
            </w:r>
            <w:proofErr w:type="gramEnd"/>
            <w:r w:rsidRPr="008E4035">
              <w:t>1</w:t>
            </w:r>
          </w:p>
          <w:p w14:paraId="2F083D05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cceptable.2</w:t>
            </w:r>
          </w:p>
          <w:p w14:paraId="6A19BC0F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t acceptable.3</w:t>
            </w:r>
          </w:p>
          <w:p w14:paraId="78508415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261" w:type="dxa"/>
            <w:shd w:val="clear" w:color="auto" w:fill="auto"/>
          </w:tcPr>
          <w:p w14:paraId="43E80467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1</w:t>
            </w:r>
          </w:p>
          <w:p w14:paraId="36FDB71D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2</w:t>
            </w:r>
          </w:p>
          <w:p w14:paraId="3E66A941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........3</w:t>
            </w:r>
          </w:p>
        </w:tc>
        <w:tc>
          <w:tcPr>
            <w:tcW w:w="1261" w:type="dxa"/>
            <w:shd w:val="clear" w:color="auto" w:fill="auto"/>
          </w:tcPr>
          <w:p w14:paraId="0377F4AA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.1</w:t>
            </w:r>
          </w:p>
          <w:p w14:paraId="2BF1CD44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...2</w:t>
            </w:r>
          </w:p>
          <w:p w14:paraId="765C635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3</w:t>
            </w:r>
          </w:p>
        </w:tc>
        <w:tc>
          <w:tcPr>
            <w:tcW w:w="1261" w:type="dxa"/>
            <w:shd w:val="clear" w:color="auto" w:fill="auto"/>
          </w:tcPr>
          <w:p w14:paraId="515B34C7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1</w:t>
            </w:r>
          </w:p>
          <w:p w14:paraId="33049707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...2</w:t>
            </w:r>
          </w:p>
          <w:p w14:paraId="5222AE2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3</w:t>
            </w:r>
          </w:p>
        </w:tc>
        <w:tc>
          <w:tcPr>
            <w:tcW w:w="1004" w:type="dxa"/>
            <w:vMerge/>
            <w:shd w:val="clear" w:color="auto" w:fill="auto"/>
          </w:tcPr>
          <w:p w14:paraId="177EDF83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5989B6E6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"/>
        </w:trPr>
        <w:tc>
          <w:tcPr>
            <w:tcW w:w="1115" w:type="dxa"/>
            <w:vMerge/>
            <w:shd w:val="clear" w:color="auto" w:fill="auto"/>
          </w:tcPr>
          <w:p w14:paraId="44190E67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/>
            <w:shd w:val="clear" w:color="auto" w:fill="auto"/>
          </w:tcPr>
          <w:p w14:paraId="104A67F4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1261" w:type="dxa"/>
            <w:shd w:val="clear" w:color="auto" w:fill="D9D9D9" w:themeFill="background1" w:themeFillShade="D9"/>
          </w:tcPr>
          <w:p w14:paraId="1182A9A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lean</w:t>
            </w:r>
            <w:r w:rsidRPr="008E4035">
              <w:rPr>
                <w:rStyle w:val="FootnoteReference"/>
              </w:rPr>
              <w:footnoteReference w:id="5"/>
            </w:r>
            <w:r w:rsidRPr="008E4035">
              <w:t xml:space="preserve"> 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5CB30D02" w14:textId="77777777" w:rsidR="00AC151F" w:rsidRPr="008E4035" w:rsidRDefault="00AC151F" w:rsidP="00AC151F">
            <w:pPr>
              <w:spacing w:after="0" w:line="240" w:lineRule="auto"/>
            </w:pPr>
            <w:r w:rsidRPr="008E4035">
              <w:t xml:space="preserve">Latrine full </w:t>
            </w:r>
            <w:r w:rsidRPr="008E4035">
              <w:rPr>
                <w:rStyle w:val="FootnoteReference"/>
              </w:rPr>
              <w:footnoteReference w:id="6"/>
            </w:r>
          </w:p>
          <w:p w14:paraId="5C06FF69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261" w:type="dxa"/>
            <w:shd w:val="clear" w:color="auto" w:fill="D9D9D9" w:themeFill="background1" w:themeFillShade="D9"/>
          </w:tcPr>
          <w:p w14:paraId="13813863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Within ~10 metres from the house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5F5CEE4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ccessible to all members of the household</w:t>
            </w:r>
            <w:r w:rsidRPr="008E4035">
              <w:rPr>
                <w:rStyle w:val="FootnoteReference"/>
              </w:rPr>
              <w:footnoteReference w:id="7"/>
            </w:r>
            <w:r w:rsidRPr="008E4035">
              <w:t xml:space="preserve"> </w:t>
            </w:r>
          </w:p>
        </w:tc>
        <w:tc>
          <w:tcPr>
            <w:tcW w:w="1004" w:type="dxa"/>
            <w:vMerge/>
            <w:shd w:val="clear" w:color="auto" w:fill="auto"/>
          </w:tcPr>
          <w:p w14:paraId="0B2D079D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116CDFDF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"/>
        </w:trPr>
        <w:tc>
          <w:tcPr>
            <w:tcW w:w="1115" w:type="dxa"/>
            <w:vMerge/>
            <w:shd w:val="clear" w:color="auto" w:fill="auto"/>
          </w:tcPr>
          <w:p w14:paraId="133A7D7C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/>
            <w:shd w:val="clear" w:color="auto" w:fill="auto"/>
          </w:tcPr>
          <w:p w14:paraId="45ECAF0D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1261" w:type="dxa"/>
            <w:shd w:val="clear" w:color="auto" w:fill="auto"/>
          </w:tcPr>
          <w:p w14:paraId="2404579F" w14:textId="737195E8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Excellent....</w:t>
            </w:r>
            <w:r w:rsidR="00071B57">
              <w:t>.</w:t>
            </w:r>
            <w:r w:rsidRPr="008E4035">
              <w:t>.1</w:t>
            </w:r>
          </w:p>
          <w:p w14:paraId="55A236B1" w14:textId="45A559C4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cceptable.</w:t>
            </w:r>
            <w:r w:rsidR="00071B57">
              <w:t>..</w:t>
            </w:r>
            <w:r w:rsidRPr="008E4035">
              <w:t>2</w:t>
            </w:r>
          </w:p>
          <w:p w14:paraId="4B190C87" w14:textId="15BE6E9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t acceptable</w:t>
            </w:r>
            <w:r w:rsidR="00071B57">
              <w:t>…</w:t>
            </w:r>
            <w:r w:rsidRPr="008E4035">
              <w:t>3</w:t>
            </w:r>
          </w:p>
          <w:p w14:paraId="1B0263EC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261" w:type="dxa"/>
            <w:shd w:val="clear" w:color="auto" w:fill="auto"/>
          </w:tcPr>
          <w:p w14:paraId="45C01626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1</w:t>
            </w:r>
          </w:p>
          <w:p w14:paraId="751E793B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2</w:t>
            </w:r>
          </w:p>
          <w:p w14:paraId="2D1DCCF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........3</w:t>
            </w:r>
          </w:p>
        </w:tc>
        <w:tc>
          <w:tcPr>
            <w:tcW w:w="1261" w:type="dxa"/>
            <w:shd w:val="clear" w:color="auto" w:fill="auto"/>
          </w:tcPr>
          <w:p w14:paraId="6B4BDA71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.1</w:t>
            </w:r>
          </w:p>
          <w:p w14:paraId="58081749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...2</w:t>
            </w:r>
          </w:p>
          <w:p w14:paraId="49723DA3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3</w:t>
            </w:r>
          </w:p>
        </w:tc>
        <w:tc>
          <w:tcPr>
            <w:tcW w:w="1261" w:type="dxa"/>
            <w:shd w:val="clear" w:color="auto" w:fill="auto"/>
          </w:tcPr>
          <w:p w14:paraId="3EB36231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.1</w:t>
            </w:r>
          </w:p>
          <w:p w14:paraId="02CAD2B0" w14:textId="77777777" w:rsidR="00AC151F" w:rsidRPr="008E4035" w:rsidRDefault="00AC151F" w:rsidP="00AC151F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...2</w:t>
            </w:r>
          </w:p>
          <w:p w14:paraId="3A015818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3</w:t>
            </w:r>
          </w:p>
        </w:tc>
        <w:tc>
          <w:tcPr>
            <w:tcW w:w="1004" w:type="dxa"/>
            <w:vMerge/>
            <w:shd w:val="clear" w:color="auto" w:fill="auto"/>
          </w:tcPr>
          <w:p w14:paraId="609D665D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1A969C51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8D51893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21C7979" w14:textId="5E512EA7" w:rsidR="00AC151F" w:rsidRPr="008E4035" w:rsidRDefault="00BC2EA3" w:rsidP="00EF0681">
            <w:pPr>
              <w:spacing w:after="0" w:line="240" w:lineRule="auto"/>
            </w:pPr>
            <w:r>
              <w:t>W</w:t>
            </w:r>
            <w:r w:rsidR="0018693B" w:rsidRPr="008E4035">
              <w:t xml:space="preserve">hat is done to dispose of </w:t>
            </w:r>
            <w:r w:rsidR="00AC151F" w:rsidRPr="008E4035">
              <w:t>stools?</w:t>
            </w:r>
          </w:p>
          <w:p w14:paraId="596CE807" w14:textId="77777777" w:rsidR="00AC151F" w:rsidRPr="008E4035" w:rsidRDefault="00AC151F" w:rsidP="00EF0681">
            <w:pPr>
              <w:spacing w:after="0" w:line="240" w:lineRule="auto"/>
            </w:pPr>
          </w:p>
          <w:p w14:paraId="420E42EA" w14:textId="77777777" w:rsidR="00AC151F" w:rsidRPr="008E4035" w:rsidRDefault="00AC151F" w:rsidP="00EF0681">
            <w:pPr>
              <w:spacing w:after="0" w:line="240" w:lineRule="auto"/>
            </w:pPr>
            <w:r w:rsidRPr="008E4035">
              <w:t>CIRCLE ALL THE APPLY</w:t>
            </w:r>
          </w:p>
          <w:p w14:paraId="3829D3D7" w14:textId="77777777" w:rsidR="00AC151F" w:rsidRPr="008E4035" w:rsidRDefault="00AC151F" w:rsidP="00EF0681">
            <w:pPr>
              <w:spacing w:after="0" w:line="240" w:lineRule="auto"/>
            </w:pPr>
          </w:p>
          <w:p w14:paraId="37B0A7DD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0F248B13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Burned</w:t>
            </w:r>
            <w:r w:rsidRPr="008E4035">
              <w:tab/>
              <w:t>1</w:t>
            </w:r>
          </w:p>
          <w:p w14:paraId="07F81DD0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Put/rinsed into toilet/latrine</w:t>
            </w:r>
            <w:r w:rsidRPr="008E4035">
              <w:tab/>
              <w:t>2</w:t>
            </w:r>
          </w:p>
          <w:p w14:paraId="549C7A18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Put/rinsed into drain or ditch </w:t>
            </w:r>
            <w:r w:rsidRPr="008E4035">
              <w:tab/>
              <w:t>3</w:t>
            </w:r>
          </w:p>
          <w:p w14:paraId="1204DA24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Thrown into garbage</w:t>
            </w:r>
            <w:r w:rsidRPr="008E4035">
              <w:tab/>
              <w:t>4</w:t>
            </w:r>
          </w:p>
          <w:p w14:paraId="5F314E60" w14:textId="4540B1B0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Buried</w:t>
            </w:r>
            <w:r w:rsidR="004073BA" w:rsidRPr="009A6475">
              <w:t>/ covered</w:t>
            </w:r>
            <w:r w:rsidRPr="008E4035">
              <w:tab/>
              <w:t>5</w:t>
            </w:r>
          </w:p>
          <w:p w14:paraId="019894AB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eft in the open</w:t>
            </w:r>
            <w:r w:rsidRPr="008E4035">
              <w:tab/>
              <w:t>6</w:t>
            </w:r>
          </w:p>
          <w:p w14:paraId="558C04CA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Other .......................................................96</w:t>
            </w:r>
          </w:p>
          <w:p w14:paraId="77A09AB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___________________________</w:t>
            </w:r>
          </w:p>
          <w:p w14:paraId="675C41E9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        (SPECIFY Other)</w:t>
            </w:r>
          </w:p>
          <w:p w14:paraId="595962FB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Don’t know</w:t>
            </w:r>
            <w:r w:rsidRPr="008E4035">
              <w:rPr>
                <w:rFonts w:eastAsia="Arial Unicode MS"/>
                <w:lang w:eastAsia="zh-TW"/>
              </w:rPr>
              <w:tab/>
              <w:t>97</w:t>
            </w:r>
          </w:p>
          <w:p w14:paraId="55372122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  <w:p w14:paraId="3EFEE90C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543F4714" w14:textId="77777777" w:rsidR="00AC151F" w:rsidRPr="008E4035" w:rsidRDefault="00D71F10" w:rsidP="00EF0681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All skip to 328</w:t>
            </w:r>
          </w:p>
        </w:tc>
      </w:tr>
      <w:tr w:rsidR="00AC151F" w:rsidRPr="008E4035" w14:paraId="2A4204DD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EF77EEF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17CD5072" w14:textId="6AC7B8B7" w:rsidR="00AC151F" w:rsidRPr="008E4035" w:rsidRDefault="00371106" w:rsidP="00EF0681">
            <w:pPr>
              <w:pStyle w:val="CommentText"/>
              <w:rPr>
                <w:sz w:val="21"/>
              </w:rPr>
            </w:pPr>
            <w:r w:rsidRPr="009A6475">
              <w:rPr>
                <w:sz w:val="21"/>
              </w:rPr>
              <w:t xml:space="preserve">Which household members </w:t>
            </w:r>
            <w:r w:rsidR="00AC151F" w:rsidRPr="008E4035">
              <w:rPr>
                <w:sz w:val="21"/>
              </w:rPr>
              <w:t>used this facility in the past two days?</w:t>
            </w:r>
          </w:p>
          <w:p w14:paraId="3A93F30A" w14:textId="77777777" w:rsidR="00AC151F" w:rsidRPr="008E4035" w:rsidRDefault="00AC151F" w:rsidP="00EF0681">
            <w:pPr>
              <w:pStyle w:val="CommentText"/>
              <w:rPr>
                <w:sz w:val="21"/>
              </w:rPr>
            </w:pPr>
            <w:r w:rsidRPr="008E4035">
              <w:rPr>
                <w:sz w:val="21"/>
              </w:rPr>
              <w:t>(</w:t>
            </w:r>
            <w:proofErr w:type="gramStart"/>
            <w:r w:rsidRPr="008E4035">
              <w:rPr>
                <w:sz w:val="21"/>
              </w:rPr>
              <w:t>circle</w:t>
            </w:r>
            <w:proofErr w:type="gramEnd"/>
            <w:r w:rsidRPr="008E4035">
              <w:rPr>
                <w:sz w:val="21"/>
              </w:rPr>
              <w:t xml:space="preserve"> all that apply)</w:t>
            </w:r>
          </w:p>
          <w:p w14:paraId="172487BC" w14:textId="77777777" w:rsidR="00AC151F" w:rsidRPr="008E4035" w:rsidRDefault="00AC151F" w:rsidP="00F2713C">
            <w:pPr>
              <w:pStyle w:val="CommentText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6F77EED1" w14:textId="7777777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No one.....................................................................0</w:t>
            </w:r>
          </w:p>
          <w:p w14:paraId="6711B89E" w14:textId="0C2A524E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 xml:space="preserve">Elderly women </w:t>
            </w:r>
            <w:r w:rsidR="00922329">
              <w:rPr>
                <w:rFonts w:ascii="Candara" w:hAnsi="Candara"/>
              </w:rPr>
              <w:t xml:space="preserve">(over </w:t>
            </w:r>
            <w:proofErr w:type="gramStart"/>
            <w:r w:rsidR="00922329">
              <w:rPr>
                <w:rFonts w:ascii="Candara" w:hAnsi="Candara"/>
              </w:rPr>
              <w:t>70)</w:t>
            </w:r>
            <w:r w:rsidRPr="008E4035">
              <w:rPr>
                <w:rFonts w:ascii="Candara" w:hAnsi="Candara"/>
              </w:rPr>
              <w:t>........................................</w:t>
            </w:r>
            <w:proofErr w:type="gramEnd"/>
            <w:r w:rsidRPr="008E4035">
              <w:rPr>
                <w:rFonts w:ascii="Candara" w:hAnsi="Candara"/>
              </w:rPr>
              <w:t>1</w:t>
            </w:r>
          </w:p>
          <w:p w14:paraId="2DE4666F" w14:textId="4EA4299D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Elderly men</w:t>
            </w:r>
            <w:r w:rsidR="00922329">
              <w:rPr>
                <w:rFonts w:ascii="Candara" w:hAnsi="Candara"/>
              </w:rPr>
              <w:t xml:space="preserve"> (over </w:t>
            </w:r>
            <w:proofErr w:type="gramStart"/>
            <w:r w:rsidR="00922329">
              <w:rPr>
                <w:rFonts w:ascii="Candara" w:hAnsi="Candara"/>
              </w:rPr>
              <w:t>70)</w:t>
            </w:r>
            <w:r w:rsidRPr="008E4035">
              <w:rPr>
                <w:rFonts w:ascii="Candara" w:hAnsi="Candara"/>
              </w:rPr>
              <w:t>..............................................</w:t>
            </w:r>
            <w:proofErr w:type="gramEnd"/>
            <w:r w:rsidRPr="008E4035">
              <w:rPr>
                <w:rFonts w:ascii="Candara" w:hAnsi="Candara"/>
              </w:rPr>
              <w:t>2</w:t>
            </w:r>
          </w:p>
          <w:p w14:paraId="2E3A6C6B" w14:textId="7777777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ult (non-elderly) women......................................3</w:t>
            </w:r>
          </w:p>
          <w:p w14:paraId="125E1246" w14:textId="7777777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ult (non-elderly) men ..........................................4</w:t>
            </w:r>
          </w:p>
          <w:p w14:paraId="3DEFD342" w14:textId="0ADD5D7B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olescent boys (9-1</w:t>
            </w:r>
            <w:r w:rsidR="00922329">
              <w:rPr>
                <w:rFonts w:ascii="Candara" w:hAnsi="Candara"/>
              </w:rPr>
              <w:t>5</w:t>
            </w:r>
            <w:r w:rsidRPr="008E4035">
              <w:rPr>
                <w:rFonts w:ascii="Candara" w:hAnsi="Candara"/>
              </w:rPr>
              <w:t xml:space="preserve"> years-old) ............................5</w:t>
            </w:r>
          </w:p>
          <w:p w14:paraId="34885DEC" w14:textId="6957EB4F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olescent girls (9-1</w:t>
            </w:r>
            <w:r w:rsidR="00922329">
              <w:rPr>
                <w:rFonts w:ascii="Candara" w:hAnsi="Candara"/>
              </w:rPr>
              <w:t xml:space="preserve">5 </w:t>
            </w:r>
            <w:r w:rsidRPr="008E4035">
              <w:rPr>
                <w:rFonts w:ascii="Candara" w:hAnsi="Candara"/>
              </w:rPr>
              <w:t>years-old) .............................6</w:t>
            </w:r>
          </w:p>
          <w:p w14:paraId="6E88037E" w14:textId="7777777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Girls (3-9 years-old) .................................................7</w:t>
            </w:r>
          </w:p>
          <w:p w14:paraId="72FAF407" w14:textId="77777777" w:rsidR="00AC151F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Boys (3-9 years-old) .................................................8</w:t>
            </w:r>
          </w:p>
          <w:p w14:paraId="281B89BF" w14:textId="77777777" w:rsidR="00F2713C" w:rsidRPr="008E4035" w:rsidRDefault="00F2713C" w:rsidP="00F2713C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Don’t know</w:t>
            </w:r>
            <w:r w:rsidRPr="008E4035">
              <w:rPr>
                <w:rFonts w:eastAsia="Arial Unicode MS"/>
                <w:lang w:eastAsia="zh-TW"/>
              </w:rPr>
              <w:tab/>
              <w:t>97</w:t>
            </w:r>
          </w:p>
          <w:p w14:paraId="4380396E" w14:textId="77777777" w:rsidR="00F2713C" w:rsidRPr="008E4035" w:rsidRDefault="00F2713C" w:rsidP="00F2713C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  <w:p w14:paraId="2E30FB0A" w14:textId="77777777" w:rsidR="00F2713C" w:rsidRPr="008E4035" w:rsidRDefault="00F2713C" w:rsidP="00EF0681">
            <w:pPr>
              <w:pStyle w:val="NoSpacing"/>
              <w:rPr>
                <w:rFonts w:ascii="Candara" w:hAnsi="Candara"/>
              </w:rPr>
            </w:pPr>
          </w:p>
          <w:p w14:paraId="2070A91B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1D142E54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27900E9A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41C15C8A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3207F433" w14:textId="77777777" w:rsidR="00AC151F" w:rsidRPr="008E4035" w:rsidRDefault="00AC151F" w:rsidP="00EF0681">
            <w:pPr>
              <w:pStyle w:val="CommentText"/>
            </w:pPr>
            <w:r w:rsidRPr="008E4035">
              <w:rPr>
                <w:sz w:val="21"/>
              </w:rPr>
              <w:t>Do all member</w:t>
            </w:r>
            <w:r w:rsidR="005937EE" w:rsidRPr="008E4035">
              <w:rPr>
                <w:sz w:val="21"/>
              </w:rPr>
              <w:t>s of this house</w:t>
            </w:r>
            <w:r w:rsidRPr="008E4035">
              <w:rPr>
                <w:sz w:val="21"/>
              </w:rPr>
              <w:t>hold use this toilet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63008B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 ……………………………………………1</w:t>
            </w:r>
          </w:p>
          <w:p w14:paraId="2BCC2E0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</w:t>
            </w:r>
            <w:r w:rsidRPr="008E4035">
              <w:tab/>
              <w:t xml:space="preserve">2 </w:t>
            </w:r>
          </w:p>
          <w:p w14:paraId="530F7812" w14:textId="7777777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Don’t know....................................................97</w:t>
            </w:r>
          </w:p>
        </w:tc>
        <w:tc>
          <w:tcPr>
            <w:tcW w:w="1004" w:type="dxa"/>
            <w:shd w:val="clear" w:color="auto" w:fill="auto"/>
          </w:tcPr>
          <w:p w14:paraId="137E3218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  <w:p w14:paraId="6B54773E" w14:textId="77777777" w:rsidR="00AC151F" w:rsidRPr="008E4035" w:rsidRDefault="00D71F10" w:rsidP="00EF0681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327</w:t>
            </w:r>
          </w:p>
          <w:p w14:paraId="226F6C07" w14:textId="77777777" w:rsidR="00AC151F" w:rsidRPr="008E4035" w:rsidRDefault="00D71F10" w:rsidP="00EF0681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327</w:t>
            </w:r>
          </w:p>
        </w:tc>
      </w:tr>
      <w:tr w:rsidR="00AC151F" w:rsidRPr="008E4035" w14:paraId="08A4CFB5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C8CFD6A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7E2B2B0" w14:textId="77777777" w:rsidR="00AC151F" w:rsidRPr="008E4035" w:rsidRDefault="00AC151F" w:rsidP="00EF0681">
            <w:pPr>
              <w:spacing w:after="0" w:line="240" w:lineRule="auto"/>
            </w:pPr>
            <w:r w:rsidRPr="008E4035">
              <w:t>Who does not use the facility?</w:t>
            </w:r>
          </w:p>
          <w:p w14:paraId="6E32C26E" w14:textId="79C341B5" w:rsidR="00AC151F" w:rsidRPr="008E4035" w:rsidRDefault="00AC151F" w:rsidP="00F2713C">
            <w:pPr>
              <w:pStyle w:val="CommentText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2C59DB0A" w14:textId="5F9D58C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Elderly women</w:t>
            </w:r>
            <w:r w:rsidR="004A079B">
              <w:rPr>
                <w:rFonts w:ascii="Candara" w:hAnsi="Candara"/>
              </w:rPr>
              <w:t xml:space="preserve"> (over 70)</w:t>
            </w:r>
            <w:r w:rsidRPr="008E4035">
              <w:rPr>
                <w:rFonts w:ascii="Candara" w:hAnsi="Candara"/>
              </w:rPr>
              <w:t xml:space="preserve"> ..........................................1</w:t>
            </w:r>
          </w:p>
          <w:p w14:paraId="0E34E9D3" w14:textId="3263B5AB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Elderly men</w:t>
            </w:r>
            <w:r w:rsidR="004A079B">
              <w:rPr>
                <w:rFonts w:ascii="Candara" w:hAnsi="Candara"/>
              </w:rPr>
              <w:t xml:space="preserve"> (over </w:t>
            </w:r>
            <w:proofErr w:type="gramStart"/>
            <w:r w:rsidR="004A079B">
              <w:rPr>
                <w:rFonts w:ascii="Candara" w:hAnsi="Candara"/>
              </w:rPr>
              <w:t>70)</w:t>
            </w:r>
            <w:r w:rsidRPr="008E4035">
              <w:rPr>
                <w:rFonts w:ascii="Candara" w:hAnsi="Candara"/>
              </w:rPr>
              <w:t>................................................</w:t>
            </w:r>
            <w:proofErr w:type="gramEnd"/>
            <w:r w:rsidRPr="008E4035">
              <w:rPr>
                <w:rFonts w:ascii="Candara" w:hAnsi="Candara"/>
              </w:rPr>
              <w:t>2</w:t>
            </w:r>
          </w:p>
          <w:p w14:paraId="1EFAF94E" w14:textId="7777777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ult (non-elderly) women......................................3</w:t>
            </w:r>
          </w:p>
          <w:p w14:paraId="1D3ADAEA" w14:textId="77777777" w:rsidR="00AC151F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ult (non-elderly) men ..........................................4</w:t>
            </w:r>
          </w:p>
          <w:p w14:paraId="75ECF19C" w14:textId="28508E07" w:rsidR="00DD0D48" w:rsidRPr="008E4035" w:rsidRDefault="00F2713C" w:rsidP="00EF0681">
            <w:pPr>
              <w:pStyle w:val="NoSpacing"/>
              <w:rPr>
                <w:rFonts w:ascii="Candara" w:hAnsi="Candara"/>
              </w:rPr>
            </w:pPr>
            <w:r>
              <w:rPr>
                <w:rFonts w:ascii="Candara" w:hAnsi="Candara"/>
              </w:rPr>
              <w:t>Pregnan</w:t>
            </w:r>
            <w:r w:rsidR="00DD0D48">
              <w:rPr>
                <w:rFonts w:ascii="Candara" w:hAnsi="Candara"/>
              </w:rPr>
              <w:t>t women.....................................................5</w:t>
            </w:r>
          </w:p>
          <w:p w14:paraId="1DFDED21" w14:textId="61F84FFC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olescent boys (9-1</w:t>
            </w:r>
            <w:r w:rsidR="004A079B">
              <w:rPr>
                <w:rFonts w:ascii="Candara" w:hAnsi="Candara"/>
              </w:rPr>
              <w:t>5</w:t>
            </w:r>
            <w:r w:rsidRPr="008E4035">
              <w:rPr>
                <w:rFonts w:ascii="Candara" w:hAnsi="Candara"/>
              </w:rPr>
              <w:t xml:space="preserve"> years-old) ............................</w:t>
            </w:r>
            <w:r w:rsidR="00DD0D48">
              <w:rPr>
                <w:rFonts w:ascii="Candara" w:hAnsi="Candara"/>
              </w:rPr>
              <w:t>6</w:t>
            </w:r>
          </w:p>
          <w:p w14:paraId="317EBD6B" w14:textId="2EFBD8CD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Adolescent girls (9-1</w:t>
            </w:r>
            <w:r w:rsidR="004A079B">
              <w:rPr>
                <w:rFonts w:ascii="Candara" w:hAnsi="Candara"/>
              </w:rPr>
              <w:t>5</w:t>
            </w:r>
            <w:r w:rsidRPr="008E4035">
              <w:rPr>
                <w:rFonts w:ascii="Candara" w:hAnsi="Candara"/>
              </w:rPr>
              <w:t xml:space="preserve"> years-old) .............................</w:t>
            </w:r>
            <w:r w:rsidR="00DD0D48">
              <w:rPr>
                <w:rFonts w:ascii="Candara" w:hAnsi="Candara"/>
              </w:rPr>
              <w:t>7</w:t>
            </w:r>
          </w:p>
          <w:p w14:paraId="66356EB6" w14:textId="0EB90897" w:rsidR="00AC151F" w:rsidRPr="008E4035" w:rsidRDefault="00AC151F" w:rsidP="00EF0681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Girls (3-9 years-old) .................................................</w:t>
            </w:r>
            <w:r w:rsidR="00DD0D48">
              <w:rPr>
                <w:rFonts w:ascii="Candara" w:hAnsi="Candara"/>
              </w:rPr>
              <w:t>8</w:t>
            </w:r>
          </w:p>
          <w:p w14:paraId="2AE528D7" w14:textId="6B8B53B5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oys (3-9 years-old) .................................................</w:t>
            </w:r>
            <w:r w:rsidR="00DD0D48">
              <w:t>9</w:t>
            </w:r>
          </w:p>
          <w:p w14:paraId="3565653B" w14:textId="5B173233" w:rsidR="00F2713C" w:rsidRDefault="00A80439" w:rsidP="00A80439">
            <w:pPr>
              <w:pStyle w:val="NoSpacing"/>
              <w:rPr>
                <w:rFonts w:ascii="Candara" w:hAnsi="Candara"/>
              </w:rPr>
            </w:pPr>
            <w:r w:rsidRPr="008E4035">
              <w:rPr>
                <w:rFonts w:ascii="Candara" w:hAnsi="Candara"/>
              </w:rPr>
              <w:t>Everyone uses the facility…………………</w:t>
            </w:r>
            <w:proofErr w:type="gramStart"/>
            <w:r w:rsidRPr="008E4035">
              <w:rPr>
                <w:rFonts w:ascii="Candara" w:hAnsi="Candara"/>
              </w:rPr>
              <w:t>…..</w:t>
            </w:r>
            <w:proofErr w:type="gramEnd"/>
            <w:r w:rsidR="00DD0D48">
              <w:rPr>
                <w:rFonts w:ascii="Candara" w:hAnsi="Candara"/>
              </w:rPr>
              <w:t>10</w:t>
            </w:r>
          </w:p>
          <w:p w14:paraId="19EFBEBE" w14:textId="77777777" w:rsidR="00F2713C" w:rsidRPr="008E4035" w:rsidRDefault="00F2713C" w:rsidP="00F2713C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Don’t know</w:t>
            </w:r>
            <w:r w:rsidRPr="008E4035">
              <w:rPr>
                <w:rFonts w:eastAsia="Arial Unicode MS"/>
                <w:lang w:eastAsia="zh-TW"/>
              </w:rPr>
              <w:tab/>
              <w:t>97</w:t>
            </w:r>
          </w:p>
          <w:p w14:paraId="1D7551BF" w14:textId="77777777" w:rsidR="00F2713C" w:rsidRPr="008E4035" w:rsidRDefault="00F2713C" w:rsidP="00F2713C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  <w:p w14:paraId="4F12A925" w14:textId="77777777" w:rsidR="00F2713C" w:rsidRDefault="00F2713C" w:rsidP="00A80439">
            <w:pPr>
              <w:pStyle w:val="NoSpacing"/>
              <w:rPr>
                <w:rFonts w:ascii="Candara" w:hAnsi="Candara"/>
              </w:rPr>
            </w:pPr>
          </w:p>
          <w:p w14:paraId="345C8916" w14:textId="23EDBAA7" w:rsidR="00A80439" w:rsidRPr="008E4035" w:rsidRDefault="00A80439" w:rsidP="00A80439">
            <w:pPr>
              <w:pStyle w:val="NoSpacing"/>
              <w:rPr>
                <w:rFonts w:ascii="Candara" w:hAnsi="Candara"/>
              </w:rPr>
            </w:pPr>
          </w:p>
          <w:p w14:paraId="5D03E7AF" w14:textId="77777777" w:rsidR="00A80439" w:rsidRPr="008E4035" w:rsidRDefault="00A80439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79DC047B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5018FAFD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3627BE3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743763F1" w14:textId="77777777" w:rsidR="00AC151F" w:rsidRPr="008E4035" w:rsidRDefault="00AC151F" w:rsidP="00B80015">
            <w:pPr>
              <w:spacing w:after="0" w:line="240" w:lineRule="auto"/>
            </w:pPr>
            <w:r w:rsidRPr="008E4035">
              <w:t xml:space="preserve">The last time </w:t>
            </w:r>
            <w:r w:rsidR="00B80015">
              <w:t>the youngest child</w:t>
            </w:r>
            <w:r w:rsidRPr="008E4035">
              <w:t xml:space="preserve"> passed stools, what was done to dispose of the stools?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C020266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Child used toilet/latrine</w:t>
            </w:r>
            <w:r w:rsidRPr="008E4035">
              <w:tab/>
              <w:t>1</w:t>
            </w:r>
          </w:p>
          <w:p w14:paraId="4422C19F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Put/rinsed into toilet/latrine</w:t>
            </w:r>
            <w:r w:rsidRPr="008E4035">
              <w:tab/>
              <w:t>2</w:t>
            </w:r>
          </w:p>
          <w:p w14:paraId="046ABDF1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Put/rinsed into drain or ditch </w:t>
            </w:r>
            <w:r w:rsidRPr="008E4035">
              <w:tab/>
              <w:t>3</w:t>
            </w:r>
          </w:p>
          <w:p w14:paraId="0E057D7A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Thrown into garbage</w:t>
            </w:r>
            <w:r w:rsidRPr="008E4035">
              <w:tab/>
              <w:t>4</w:t>
            </w:r>
          </w:p>
          <w:p w14:paraId="03AB6A45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Buried</w:t>
            </w:r>
            <w:r w:rsidRPr="008E4035">
              <w:tab/>
              <w:t>5</w:t>
            </w:r>
          </w:p>
          <w:p w14:paraId="62188E57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eft in the open</w:t>
            </w:r>
            <w:r w:rsidRPr="008E4035">
              <w:tab/>
              <w:t>6</w:t>
            </w:r>
          </w:p>
          <w:p w14:paraId="63197F1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>Other</w:t>
            </w:r>
            <w:r w:rsidRPr="008E4035">
              <w:rPr>
                <w:rFonts w:eastAsia="Times New Roman"/>
              </w:rPr>
              <w:tab/>
              <w:t>96</w:t>
            </w:r>
          </w:p>
          <w:p w14:paraId="642C726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___________________________</w:t>
            </w:r>
          </w:p>
          <w:p w14:paraId="182D172F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        (SPECIFY Other)</w:t>
            </w:r>
          </w:p>
          <w:p w14:paraId="14DF2A0A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Don’t know</w:t>
            </w:r>
            <w:r w:rsidRPr="008E4035">
              <w:rPr>
                <w:rFonts w:eastAsia="Arial Unicode MS"/>
                <w:lang w:eastAsia="zh-TW"/>
              </w:rPr>
              <w:tab/>
              <w:t>97</w:t>
            </w:r>
          </w:p>
          <w:p w14:paraId="505C6B71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  <w:p w14:paraId="0492B588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0B4ACFF7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7AB2130B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4"/>
        </w:trPr>
        <w:tc>
          <w:tcPr>
            <w:tcW w:w="1115" w:type="dxa"/>
            <w:shd w:val="clear" w:color="auto" w:fill="auto"/>
          </w:tcPr>
          <w:p w14:paraId="6961A7F4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627538FE" w14:textId="77777777" w:rsidR="00AC151F" w:rsidRPr="008E4035" w:rsidRDefault="00AC151F" w:rsidP="00EF0681">
            <w:pPr>
              <w:spacing w:after="0" w:line="240" w:lineRule="auto"/>
            </w:pPr>
            <w:r w:rsidRPr="008E4035">
              <w:t xml:space="preserve">Do you share this toilet with other households? 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4618640E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30C349A0" w14:textId="77777777" w:rsidR="00AC151F" w:rsidRPr="008E4035" w:rsidRDefault="00AC151F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EEC3F1D" w14:textId="77777777" w:rsidR="00AC151F" w:rsidRPr="008E4035" w:rsidRDefault="00AC151F" w:rsidP="00EF0681">
            <w:pPr>
              <w:tabs>
                <w:tab w:val="right" w:leader="dot" w:pos="4122"/>
                <w:tab w:val="left" w:pos="439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583E1A05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  <w:p w14:paraId="61790D87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7C08DA77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39045FCE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8"/>
        </w:trPr>
        <w:tc>
          <w:tcPr>
            <w:tcW w:w="1115" w:type="dxa"/>
            <w:shd w:val="clear" w:color="auto" w:fill="auto"/>
          </w:tcPr>
          <w:p w14:paraId="1C918B1A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169232E6" w14:textId="6EB32D41" w:rsidR="00AC151F" w:rsidRPr="008E4035" w:rsidRDefault="00AC151F" w:rsidP="00EF0681">
            <w:pPr>
              <w:spacing w:after="0" w:line="240" w:lineRule="auto"/>
            </w:pPr>
            <w:r w:rsidRPr="008E4035">
              <w:t xml:space="preserve">How do you dispose of </w:t>
            </w:r>
            <w:r w:rsidR="00371106" w:rsidRPr="00DD6B34">
              <w:t>rubbish</w:t>
            </w:r>
            <w:r w:rsidRPr="008E4035">
              <w:t xml:space="preserve"> from your household? </w:t>
            </w:r>
          </w:p>
          <w:p w14:paraId="01B75BDA" w14:textId="77777777" w:rsidR="00AC151F" w:rsidRPr="008E4035" w:rsidRDefault="00AC151F" w:rsidP="00EF0681">
            <w:pPr>
              <w:spacing w:after="0" w:line="240" w:lineRule="auto"/>
            </w:pPr>
          </w:p>
          <w:p w14:paraId="724B79CF" w14:textId="77777777" w:rsidR="00AC151F" w:rsidRPr="008E4035" w:rsidRDefault="00AC151F" w:rsidP="00EF0681">
            <w:pPr>
              <w:spacing w:after="0" w:line="240" w:lineRule="auto"/>
            </w:pPr>
          </w:p>
          <w:p w14:paraId="548CDC35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3AE8BE49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urn</w:t>
            </w:r>
            <w:r w:rsidRPr="008E4035">
              <w:tab/>
              <w:t>1</w:t>
            </w:r>
          </w:p>
          <w:p w14:paraId="0DD8D8FB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ury</w:t>
            </w:r>
            <w:r w:rsidRPr="008E4035">
              <w:tab/>
              <w:t>2</w:t>
            </w:r>
          </w:p>
          <w:p w14:paraId="5308BC38" w14:textId="7BA4F7FA" w:rsidR="00AC151F" w:rsidRPr="008E4035" w:rsidRDefault="00DD6B34" w:rsidP="00EF0681">
            <w:pPr>
              <w:tabs>
                <w:tab w:val="right" w:leader="dot" w:pos="4122"/>
              </w:tabs>
              <w:spacing w:after="0" w:line="240" w:lineRule="auto"/>
            </w:pPr>
            <w:r>
              <w:t>Dump into a pit</w:t>
            </w:r>
            <w:r w:rsidR="00AC151F" w:rsidRPr="008E4035">
              <w:tab/>
              <w:t>3</w:t>
            </w:r>
          </w:p>
          <w:p w14:paraId="1129A28A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ump in the backyard</w:t>
            </w:r>
            <w:r w:rsidRPr="008E4035">
              <w:tab/>
              <w:t>4</w:t>
            </w:r>
          </w:p>
          <w:p w14:paraId="054D34B8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ump in front of the house</w:t>
            </w:r>
            <w:r w:rsidRPr="008E4035">
              <w:tab/>
              <w:t>5</w:t>
            </w:r>
          </w:p>
          <w:p w14:paraId="7DEC2D3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 heap within community</w:t>
            </w:r>
            <w:r w:rsidRPr="008E4035">
              <w:tab/>
              <w:t>6</w:t>
            </w:r>
          </w:p>
          <w:p w14:paraId="6890786A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 heap outside of community</w:t>
            </w:r>
            <w:r w:rsidRPr="008E4035">
              <w:tab/>
              <w:t>7</w:t>
            </w:r>
          </w:p>
          <w:p w14:paraId="0968731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Other</w:t>
            </w:r>
            <w:r w:rsidRPr="008E4035">
              <w:tab/>
              <w:t>96</w:t>
            </w:r>
          </w:p>
          <w:p w14:paraId="071336FC" w14:textId="77777777" w:rsidR="00AC151F" w:rsidRPr="008E4035" w:rsidRDefault="00AC151F" w:rsidP="00EF0681">
            <w:pPr>
              <w:tabs>
                <w:tab w:val="left" w:pos="1002"/>
                <w:tab w:val="right" w:leader="dot" w:pos="4122"/>
              </w:tabs>
              <w:spacing w:after="0" w:line="240" w:lineRule="auto"/>
            </w:pPr>
            <w:r w:rsidRPr="008E4035">
              <w:tab/>
              <w:t>_________________________</w:t>
            </w:r>
          </w:p>
          <w:p w14:paraId="073112EE" w14:textId="77777777" w:rsidR="00AC151F" w:rsidRPr="008E4035" w:rsidRDefault="00AC151F" w:rsidP="00EF0681">
            <w:pPr>
              <w:tabs>
                <w:tab w:val="right" w:pos="4316"/>
              </w:tabs>
              <w:spacing w:after="0" w:line="240" w:lineRule="auto"/>
            </w:pPr>
            <w:r w:rsidRPr="008E4035">
              <w:t xml:space="preserve">                                 (SPECIFY Other)</w:t>
            </w:r>
            <w:r w:rsidRPr="008E4035">
              <w:tab/>
            </w:r>
          </w:p>
          <w:p w14:paraId="00AFDC7A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75A9E7A5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12288F0B" w14:textId="77777777" w:rsidR="00AC151F" w:rsidRPr="008E4035" w:rsidRDefault="00AC151F" w:rsidP="00EF0681">
            <w:pPr>
              <w:spacing w:after="0" w:line="240" w:lineRule="auto"/>
              <w:rPr>
                <w:b/>
              </w:rPr>
            </w:pPr>
          </w:p>
        </w:tc>
      </w:tr>
      <w:tr w:rsidR="00AC151F" w:rsidRPr="008E4035" w14:paraId="7D5BCF57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6"/>
        </w:trPr>
        <w:tc>
          <w:tcPr>
            <w:tcW w:w="1115" w:type="dxa"/>
            <w:vMerge w:val="restart"/>
            <w:shd w:val="clear" w:color="auto" w:fill="auto"/>
          </w:tcPr>
          <w:p w14:paraId="77DC2E42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 w:val="restart"/>
            <w:shd w:val="clear" w:color="auto" w:fill="auto"/>
          </w:tcPr>
          <w:p w14:paraId="54E7A4AB" w14:textId="77777777" w:rsidR="00AC151F" w:rsidRPr="008E4035" w:rsidRDefault="00AC151F" w:rsidP="00EF0681">
            <w:pPr>
              <w:spacing w:after="0" w:line="240" w:lineRule="auto"/>
            </w:pPr>
            <w:r w:rsidRPr="008E4035">
              <w:t xml:space="preserve">OBSERVE: Overall cleanliness of compound </w:t>
            </w:r>
          </w:p>
          <w:p w14:paraId="55A5165A" w14:textId="77777777" w:rsidR="00AC151F" w:rsidRPr="008E4035" w:rsidRDefault="00AC151F" w:rsidP="00EF0681">
            <w:pPr>
              <w:spacing w:after="0" w:line="240" w:lineRule="auto"/>
            </w:pPr>
          </w:p>
          <w:p w14:paraId="3957598E" w14:textId="5359F046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2522" w:type="dxa"/>
            <w:gridSpan w:val="2"/>
            <w:shd w:val="clear" w:color="auto" w:fill="D9D9D9" w:themeFill="background1" w:themeFillShade="D9"/>
          </w:tcPr>
          <w:p w14:paraId="671374C6" w14:textId="3C637E21" w:rsidR="00AC151F" w:rsidRPr="008E4035" w:rsidRDefault="00D65772" w:rsidP="00EF0681">
            <w:pPr>
              <w:tabs>
                <w:tab w:val="right" w:leader="dot" w:pos="4122"/>
              </w:tabs>
              <w:spacing w:after="0" w:line="240" w:lineRule="auto"/>
            </w:pPr>
            <w:r>
              <w:lastRenderedPageBreak/>
              <w:t>Human</w:t>
            </w:r>
            <w:r w:rsidRPr="008E4035">
              <w:t xml:space="preserve"> </w:t>
            </w:r>
            <w:proofErr w:type="spellStart"/>
            <w:r w:rsidR="00AC151F" w:rsidRPr="008E4035">
              <w:t>feces</w:t>
            </w:r>
            <w:proofErr w:type="spellEnd"/>
            <w:r w:rsidR="00AC151F" w:rsidRPr="008E4035">
              <w:t xml:space="preserve"> in compound</w:t>
            </w:r>
          </w:p>
        </w:tc>
        <w:tc>
          <w:tcPr>
            <w:tcW w:w="2522" w:type="dxa"/>
            <w:gridSpan w:val="2"/>
            <w:shd w:val="clear" w:color="auto" w:fill="D9D9D9" w:themeFill="background1" w:themeFillShade="D9"/>
          </w:tcPr>
          <w:p w14:paraId="7073C81D" w14:textId="30566D90" w:rsidR="00AC151F" w:rsidRPr="008E4035" w:rsidRDefault="00371106" w:rsidP="00DD6B34">
            <w:pPr>
              <w:tabs>
                <w:tab w:val="right" w:leader="dot" w:pos="4122"/>
              </w:tabs>
              <w:spacing w:after="0" w:line="240" w:lineRule="auto"/>
            </w:pPr>
            <w:r>
              <w:t>Trash</w:t>
            </w:r>
            <w:r w:rsidR="00DD6B34" w:rsidRPr="00DD6B34">
              <w:t>/</w:t>
            </w:r>
            <w:r w:rsidRPr="00DD6B34">
              <w:t>rubbish</w:t>
            </w:r>
            <w:r w:rsidR="00AC151F" w:rsidRPr="00DD6B34">
              <w:t xml:space="preserve"> </w:t>
            </w:r>
            <w:r w:rsidR="00AC151F" w:rsidRPr="008E4035">
              <w:t>throughout compound</w:t>
            </w:r>
          </w:p>
        </w:tc>
        <w:tc>
          <w:tcPr>
            <w:tcW w:w="1004" w:type="dxa"/>
            <w:vMerge w:val="restart"/>
            <w:shd w:val="clear" w:color="auto" w:fill="auto"/>
          </w:tcPr>
          <w:p w14:paraId="24D0E7DD" w14:textId="77777777" w:rsidR="00AC151F" w:rsidRPr="008E4035" w:rsidRDefault="00AC151F" w:rsidP="00EF0681">
            <w:pPr>
              <w:spacing w:after="0" w:line="240" w:lineRule="auto"/>
              <w:ind w:right="-416"/>
              <w:jc w:val="center"/>
              <w:rPr>
                <w:b/>
              </w:rPr>
            </w:pPr>
          </w:p>
        </w:tc>
      </w:tr>
      <w:tr w:rsidR="00AC151F" w:rsidRPr="008E4035" w14:paraId="021C03FD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6"/>
        </w:trPr>
        <w:tc>
          <w:tcPr>
            <w:tcW w:w="1115" w:type="dxa"/>
            <w:vMerge/>
            <w:shd w:val="clear" w:color="auto" w:fill="auto"/>
          </w:tcPr>
          <w:p w14:paraId="462E3670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/>
            <w:shd w:val="clear" w:color="auto" w:fill="auto"/>
          </w:tcPr>
          <w:p w14:paraId="75EB4E03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2522" w:type="dxa"/>
            <w:gridSpan w:val="2"/>
            <w:shd w:val="clear" w:color="auto" w:fill="auto"/>
          </w:tcPr>
          <w:p w14:paraId="5F1CB56F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.....................1</w:t>
            </w:r>
          </w:p>
          <w:p w14:paraId="6B69565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lastRenderedPageBreak/>
              <w:t>Yes...............................2</w:t>
            </w:r>
          </w:p>
          <w:p w14:paraId="43221A7A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..3</w:t>
            </w:r>
          </w:p>
        </w:tc>
        <w:tc>
          <w:tcPr>
            <w:tcW w:w="2522" w:type="dxa"/>
            <w:gridSpan w:val="2"/>
            <w:shd w:val="clear" w:color="auto" w:fill="auto"/>
          </w:tcPr>
          <w:p w14:paraId="0E5E9044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lastRenderedPageBreak/>
              <w:t>No................................1</w:t>
            </w:r>
          </w:p>
          <w:p w14:paraId="5CD1414A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lastRenderedPageBreak/>
              <w:t>Yes...............................2</w:t>
            </w:r>
          </w:p>
          <w:p w14:paraId="62C2A3C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..3</w:t>
            </w:r>
          </w:p>
        </w:tc>
        <w:tc>
          <w:tcPr>
            <w:tcW w:w="1004" w:type="dxa"/>
            <w:vMerge/>
            <w:shd w:val="clear" w:color="auto" w:fill="auto"/>
          </w:tcPr>
          <w:p w14:paraId="6010DDDB" w14:textId="77777777" w:rsidR="00AC151F" w:rsidRPr="008E4035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AC151F" w:rsidRPr="008E4035" w14:paraId="0ADE57C3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6"/>
        </w:trPr>
        <w:tc>
          <w:tcPr>
            <w:tcW w:w="1115" w:type="dxa"/>
            <w:vMerge/>
            <w:shd w:val="clear" w:color="auto" w:fill="auto"/>
          </w:tcPr>
          <w:p w14:paraId="07D1A3D5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/>
            <w:shd w:val="clear" w:color="auto" w:fill="auto"/>
          </w:tcPr>
          <w:p w14:paraId="1086C839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2522" w:type="dxa"/>
            <w:gridSpan w:val="2"/>
            <w:shd w:val="clear" w:color="auto" w:fill="D9D9D9" w:themeFill="background1" w:themeFillShade="D9"/>
          </w:tcPr>
          <w:p w14:paraId="1DBBF2C4" w14:textId="7EB5F4F1" w:rsidR="00AC151F" w:rsidRPr="00371106" w:rsidRDefault="00AC151F" w:rsidP="00DD6B34">
            <w:pPr>
              <w:tabs>
                <w:tab w:val="right" w:leader="dot" w:pos="4122"/>
              </w:tabs>
              <w:spacing w:after="0" w:line="240" w:lineRule="auto"/>
              <w:rPr>
                <w:color w:val="FF0000"/>
              </w:rPr>
            </w:pPr>
            <w:r w:rsidRPr="008E4035">
              <w:t xml:space="preserve">Refuse heap within compound for discarding </w:t>
            </w:r>
            <w:r w:rsidR="00371106" w:rsidRPr="00DD6B34">
              <w:t>rubbish</w:t>
            </w:r>
          </w:p>
        </w:tc>
        <w:tc>
          <w:tcPr>
            <w:tcW w:w="2522" w:type="dxa"/>
            <w:gridSpan w:val="2"/>
            <w:shd w:val="clear" w:color="auto" w:fill="D9D9D9" w:themeFill="background1" w:themeFillShade="D9"/>
          </w:tcPr>
          <w:p w14:paraId="4E5CF90B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ompound is well swept</w:t>
            </w:r>
          </w:p>
        </w:tc>
        <w:tc>
          <w:tcPr>
            <w:tcW w:w="1004" w:type="dxa"/>
            <w:vMerge/>
            <w:shd w:val="clear" w:color="auto" w:fill="auto"/>
          </w:tcPr>
          <w:p w14:paraId="5FCB0727" w14:textId="77777777" w:rsidR="00AC151F" w:rsidRPr="008E4035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AC151F" w:rsidRPr="008E4035" w14:paraId="1E1F2D39" w14:textId="77777777" w:rsidTr="00616F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6"/>
        </w:trPr>
        <w:tc>
          <w:tcPr>
            <w:tcW w:w="1115" w:type="dxa"/>
            <w:vMerge/>
            <w:shd w:val="clear" w:color="auto" w:fill="auto"/>
          </w:tcPr>
          <w:p w14:paraId="0ED9793B" w14:textId="77777777" w:rsidR="00AC151F" w:rsidRPr="008E4035" w:rsidRDefault="00AC151F" w:rsidP="00EF0681">
            <w:pPr>
              <w:numPr>
                <w:ilvl w:val="0"/>
                <w:numId w:val="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62" w:type="dxa"/>
            <w:gridSpan w:val="2"/>
            <w:vMerge/>
            <w:shd w:val="clear" w:color="auto" w:fill="auto"/>
          </w:tcPr>
          <w:p w14:paraId="480C9869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2522" w:type="dxa"/>
            <w:gridSpan w:val="2"/>
            <w:shd w:val="clear" w:color="auto" w:fill="auto"/>
          </w:tcPr>
          <w:p w14:paraId="263FD507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.....................1</w:t>
            </w:r>
          </w:p>
          <w:p w14:paraId="79DC420F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........................2</w:t>
            </w:r>
          </w:p>
          <w:p w14:paraId="11DF3575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..3</w:t>
            </w:r>
          </w:p>
        </w:tc>
        <w:tc>
          <w:tcPr>
            <w:tcW w:w="2522" w:type="dxa"/>
            <w:gridSpan w:val="2"/>
            <w:shd w:val="clear" w:color="auto" w:fill="auto"/>
          </w:tcPr>
          <w:p w14:paraId="3B1294A8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................................1</w:t>
            </w:r>
          </w:p>
          <w:p w14:paraId="52DDD1F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Yes...............................2</w:t>
            </w:r>
          </w:p>
          <w:p w14:paraId="22CDB26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Unable to determine...3</w:t>
            </w:r>
          </w:p>
        </w:tc>
        <w:tc>
          <w:tcPr>
            <w:tcW w:w="1004" w:type="dxa"/>
            <w:vMerge/>
            <w:shd w:val="clear" w:color="auto" w:fill="auto"/>
          </w:tcPr>
          <w:p w14:paraId="4841C494" w14:textId="77777777" w:rsidR="00AC151F" w:rsidRPr="008E4035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AC151F" w:rsidRPr="008E4035" w14:paraId="56315D91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925" w:type="dxa"/>
            <w:gridSpan w:val="8"/>
            <w:shd w:val="clear" w:color="auto" w:fill="auto"/>
          </w:tcPr>
          <w:p w14:paraId="2D1693D0" w14:textId="77777777" w:rsidR="00AC151F" w:rsidRPr="008E4035" w:rsidRDefault="00AC151F" w:rsidP="005476D5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HYGIENE KNOWLEDGE</w:t>
            </w:r>
          </w:p>
        </w:tc>
      </w:tr>
      <w:tr w:rsidR="00AC151F" w:rsidRPr="008E4035" w14:paraId="6FEEA9E6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4" w:type="dxa"/>
            <w:gridSpan w:val="2"/>
            <w:shd w:val="clear" w:color="auto" w:fill="auto"/>
          </w:tcPr>
          <w:p w14:paraId="3EDF56B2" w14:textId="77777777" w:rsidR="00AC151F" w:rsidRPr="008E4035" w:rsidRDefault="00D71F10" w:rsidP="00D71F10">
            <w:pPr>
              <w:tabs>
                <w:tab w:val="left" w:pos="284"/>
              </w:tabs>
              <w:spacing w:after="0" w:line="240" w:lineRule="auto"/>
              <w:ind w:left="284" w:hanging="211"/>
            </w:pPr>
            <w:r w:rsidRPr="008E4035">
              <w:t>401</w:t>
            </w:r>
          </w:p>
        </w:tc>
        <w:tc>
          <w:tcPr>
            <w:tcW w:w="3713" w:type="dxa"/>
            <w:shd w:val="clear" w:color="auto" w:fill="auto"/>
          </w:tcPr>
          <w:p w14:paraId="190DCE65" w14:textId="77777777" w:rsidR="00AC151F" w:rsidRPr="008E4035" w:rsidRDefault="00AC151F" w:rsidP="00EF0681">
            <w:pPr>
              <w:spacing w:after="0" w:line="240" w:lineRule="auto"/>
            </w:pPr>
            <w:r w:rsidRPr="008E4035">
              <w:t xml:space="preserve">Please mention </w:t>
            </w:r>
            <w:proofErr w:type="gramStart"/>
            <w:r w:rsidRPr="008E4035">
              <w:t>all of</w:t>
            </w:r>
            <w:proofErr w:type="gramEnd"/>
            <w:r w:rsidRPr="008E4035">
              <w:t xml:space="preserve"> the occasions when it is important to wash (clean) your face? </w:t>
            </w:r>
          </w:p>
          <w:p w14:paraId="41B3C977" w14:textId="77777777" w:rsidR="00AC151F" w:rsidRPr="008E4035" w:rsidRDefault="00AC151F" w:rsidP="00EF0681">
            <w:pPr>
              <w:spacing w:after="0" w:line="240" w:lineRule="auto"/>
              <w:ind w:firstLine="720"/>
            </w:pPr>
          </w:p>
          <w:p w14:paraId="2944ACBA" w14:textId="77777777" w:rsidR="00AC151F" w:rsidRPr="008E4035" w:rsidRDefault="00AC151F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4AA334E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When you wake up</w:t>
            </w:r>
            <w:r w:rsidRPr="008E4035">
              <w:tab/>
              <w:t>1</w:t>
            </w:r>
          </w:p>
          <w:p w14:paraId="7230AFB8" w14:textId="13CAD1C4" w:rsidR="00AC151F" w:rsidRPr="008E4035" w:rsidRDefault="00DD6B34" w:rsidP="00EF0681">
            <w:pPr>
              <w:tabs>
                <w:tab w:val="right" w:leader="dot" w:pos="4122"/>
              </w:tabs>
              <w:spacing w:after="0" w:line="240" w:lineRule="auto"/>
            </w:pPr>
            <w:r>
              <w:t>Before</w:t>
            </w:r>
            <w:r w:rsidR="00AC151F" w:rsidRPr="008E4035">
              <w:t xml:space="preserve"> you go to sleep</w:t>
            </w:r>
            <w:r w:rsidR="00AC151F" w:rsidRPr="008E4035">
              <w:tab/>
              <w:t>2</w:t>
            </w:r>
          </w:p>
          <w:p w14:paraId="50D21C14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fter eating</w:t>
            </w:r>
            <w:r w:rsidRPr="008E4035">
              <w:tab/>
              <w:t>3</w:t>
            </w:r>
          </w:p>
          <w:p w14:paraId="278C1D6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Face is visibly dirty</w:t>
            </w:r>
            <w:r w:rsidRPr="008E4035">
              <w:tab/>
              <w:t>4</w:t>
            </w:r>
          </w:p>
          <w:p w14:paraId="45500494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se running</w:t>
            </w:r>
            <w:r w:rsidRPr="008E4035">
              <w:tab/>
              <w:t>5</w:t>
            </w:r>
          </w:p>
          <w:p w14:paraId="29CC82A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unny eyes</w:t>
            </w:r>
            <w:r w:rsidRPr="008E4035">
              <w:tab/>
              <w:t>6</w:t>
            </w:r>
          </w:p>
          <w:p w14:paraId="25BCEED3" w14:textId="77777777" w:rsidR="00AC151F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When leaving the compound</w:t>
            </w:r>
            <w:r w:rsidRPr="008E4035">
              <w:tab/>
              <w:t>7</w:t>
            </w:r>
          </w:p>
          <w:p w14:paraId="61EC8C05" w14:textId="6E63D9E2" w:rsidR="00801C8F" w:rsidRPr="008E4035" w:rsidRDefault="00801C8F" w:rsidP="00EF0681">
            <w:pPr>
              <w:tabs>
                <w:tab w:val="right" w:leader="dot" w:pos="4122"/>
              </w:tabs>
              <w:spacing w:after="0" w:line="240" w:lineRule="auto"/>
            </w:pPr>
            <w:r>
              <w:t>Before prayer</w:t>
            </w:r>
            <w:r>
              <w:tab/>
              <w:t>8</w:t>
            </w:r>
          </w:p>
          <w:p w14:paraId="5C22EA4B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428330B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3DEFA9E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2E56C8B5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525E98E7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121CA4E5" w14:textId="77777777" w:rsidR="00AC151F" w:rsidRPr="008E4035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AC151F" w:rsidRPr="008E4035" w14:paraId="5A7AEF82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4" w:type="dxa"/>
            <w:gridSpan w:val="2"/>
            <w:shd w:val="clear" w:color="auto" w:fill="auto"/>
          </w:tcPr>
          <w:p w14:paraId="31F8CC0D" w14:textId="77777777" w:rsidR="00AC151F" w:rsidRPr="008E4035" w:rsidRDefault="00AC151F" w:rsidP="00D71F10">
            <w:pPr>
              <w:numPr>
                <w:ilvl w:val="0"/>
                <w:numId w:val="37"/>
              </w:numPr>
              <w:tabs>
                <w:tab w:val="left" w:pos="284"/>
              </w:tabs>
              <w:spacing w:after="0" w:line="240" w:lineRule="auto"/>
            </w:pPr>
          </w:p>
        </w:tc>
        <w:tc>
          <w:tcPr>
            <w:tcW w:w="3713" w:type="dxa"/>
            <w:shd w:val="clear" w:color="auto" w:fill="auto"/>
          </w:tcPr>
          <w:p w14:paraId="30B8CCFD" w14:textId="77777777" w:rsidR="00AC151F" w:rsidRPr="008E4035" w:rsidRDefault="00AC151F" w:rsidP="00EF0681">
            <w:pPr>
              <w:spacing w:after="0" w:line="240" w:lineRule="auto"/>
            </w:pPr>
            <w:r w:rsidRPr="008E4035">
              <w:t xml:space="preserve">Please mention </w:t>
            </w:r>
            <w:proofErr w:type="gramStart"/>
            <w:r w:rsidRPr="008E4035">
              <w:t>all of</w:t>
            </w:r>
            <w:proofErr w:type="gramEnd"/>
            <w:r w:rsidRPr="008E4035">
              <w:t xml:space="preserve"> the occasions when it is important to wash (clean) your children’s faces? </w:t>
            </w:r>
          </w:p>
          <w:p w14:paraId="3C9CDD94" w14:textId="77777777" w:rsidR="00AC151F" w:rsidRPr="008E4035" w:rsidRDefault="00AC151F" w:rsidP="00EF0681">
            <w:pPr>
              <w:spacing w:after="0" w:line="240" w:lineRule="auto"/>
              <w:ind w:firstLine="720"/>
            </w:pPr>
          </w:p>
          <w:p w14:paraId="68ED3E2C" w14:textId="77777777" w:rsidR="00AC151F" w:rsidRPr="008E4035" w:rsidRDefault="00AC151F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076FBCB" w14:textId="2582B445" w:rsidR="00AC151F" w:rsidRPr="00DD6B34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When </w:t>
            </w:r>
            <w:r w:rsidR="00336371" w:rsidRPr="00DD6B34">
              <w:t>they</w:t>
            </w:r>
            <w:r w:rsidRPr="00DD6B34">
              <w:t xml:space="preserve"> wake up</w:t>
            </w:r>
            <w:r w:rsidRPr="00DD6B34">
              <w:tab/>
              <w:t>1</w:t>
            </w:r>
          </w:p>
          <w:p w14:paraId="1FA68479" w14:textId="224A7224" w:rsidR="00AC151F" w:rsidRPr="008E4035" w:rsidRDefault="00336371" w:rsidP="00EF0681">
            <w:pPr>
              <w:tabs>
                <w:tab w:val="right" w:leader="dot" w:pos="4122"/>
              </w:tabs>
              <w:spacing w:after="0" w:line="240" w:lineRule="auto"/>
            </w:pPr>
            <w:r w:rsidRPr="00DD6B34">
              <w:t>Before</w:t>
            </w:r>
            <w:r w:rsidRPr="00DD6B34">
              <w:rPr>
                <w:strike/>
              </w:rPr>
              <w:t xml:space="preserve"> </w:t>
            </w:r>
            <w:r w:rsidRPr="00DD6B34">
              <w:t xml:space="preserve">they </w:t>
            </w:r>
            <w:r w:rsidR="00AC151F" w:rsidRPr="008E4035">
              <w:t>go to sleep</w:t>
            </w:r>
            <w:r w:rsidR="00AC151F" w:rsidRPr="008E4035">
              <w:tab/>
              <w:t>2</w:t>
            </w:r>
          </w:p>
          <w:p w14:paraId="5234D4D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fter eating</w:t>
            </w:r>
            <w:r w:rsidRPr="008E4035">
              <w:tab/>
              <w:t>3</w:t>
            </w:r>
          </w:p>
          <w:p w14:paraId="4FD5655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Face is visibly dirty</w:t>
            </w:r>
            <w:r w:rsidRPr="008E4035">
              <w:tab/>
              <w:t>4</w:t>
            </w:r>
          </w:p>
          <w:p w14:paraId="489D8768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Nose running</w:t>
            </w:r>
            <w:r w:rsidRPr="008E4035">
              <w:tab/>
              <w:t>5</w:t>
            </w:r>
          </w:p>
          <w:p w14:paraId="5E60819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unny eyes</w:t>
            </w:r>
            <w:r w:rsidRPr="008E4035">
              <w:tab/>
              <w:t>6</w:t>
            </w:r>
          </w:p>
          <w:p w14:paraId="37584B68" w14:textId="77777777" w:rsidR="00AC151F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When leaving the compound</w:t>
            </w:r>
            <w:r w:rsidRPr="008E4035">
              <w:tab/>
              <w:t>7</w:t>
            </w:r>
          </w:p>
          <w:p w14:paraId="7477852A" w14:textId="7A522DEA" w:rsidR="00801C8F" w:rsidRPr="008E4035" w:rsidRDefault="00801C8F" w:rsidP="00EF0681">
            <w:pPr>
              <w:tabs>
                <w:tab w:val="right" w:leader="dot" w:pos="4122"/>
              </w:tabs>
              <w:spacing w:after="0" w:line="240" w:lineRule="auto"/>
            </w:pPr>
            <w:r>
              <w:t>Before going to school</w:t>
            </w:r>
            <w:r>
              <w:tab/>
              <w:t>8</w:t>
            </w:r>
          </w:p>
          <w:p w14:paraId="5151AE8B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45A1FB90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723CA0D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1AF28C81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66050036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68E5FF2A" w14:textId="77777777" w:rsidR="00AC151F" w:rsidRPr="008E4035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AC151F" w:rsidRPr="008E4035" w14:paraId="7577F83C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64" w:type="dxa"/>
            <w:gridSpan w:val="2"/>
            <w:shd w:val="clear" w:color="auto" w:fill="auto"/>
          </w:tcPr>
          <w:p w14:paraId="394334BB" w14:textId="77777777" w:rsidR="00AC151F" w:rsidRPr="008E4035" w:rsidRDefault="00AC151F" w:rsidP="00D71F10">
            <w:pPr>
              <w:numPr>
                <w:ilvl w:val="0"/>
                <w:numId w:val="37"/>
              </w:numPr>
              <w:tabs>
                <w:tab w:val="left" w:pos="284"/>
              </w:tabs>
              <w:spacing w:after="0" w:line="240" w:lineRule="auto"/>
              <w:ind w:left="426"/>
            </w:pPr>
          </w:p>
        </w:tc>
        <w:tc>
          <w:tcPr>
            <w:tcW w:w="3713" w:type="dxa"/>
            <w:shd w:val="clear" w:color="auto" w:fill="auto"/>
          </w:tcPr>
          <w:p w14:paraId="624AAFFD" w14:textId="77777777" w:rsidR="00AC151F" w:rsidRPr="008E4035" w:rsidRDefault="00AC151F" w:rsidP="00EF0681">
            <w:pPr>
              <w:spacing w:after="0" w:line="240" w:lineRule="auto"/>
            </w:pPr>
            <w:r w:rsidRPr="008E4035">
              <w:t xml:space="preserve">Please mention </w:t>
            </w:r>
            <w:proofErr w:type="gramStart"/>
            <w:r w:rsidRPr="008E4035">
              <w:t>all of</w:t>
            </w:r>
            <w:proofErr w:type="gramEnd"/>
            <w:r w:rsidRPr="008E4035">
              <w:t xml:space="preserve"> the occasions when is it important to wash your hands with soap?  </w:t>
            </w:r>
          </w:p>
          <w:p w14:paraId="664E76BE" w14:textId="77777777" w:rsidR="00AC151F" w:rsidRPr="008E4035" w:rsidRDefault="00AC151F" w:rsidP="00EF0681">
            <w:pPr>
              <w:spacing w:after="0" w:line="240" w:lineRule="auto"/>
            </w:pPr>
          </w:p>
          <w:p w14:paraId="6B2E3E33" w14:textId="77777777" w:rsidR="00AC151F" w:rsidRPr="008E4035" w:rsidRDefault="00AC151F" w:rsidP="00EF0681">
            <w:pPr>
              <w:spacing w:after="0" w:line="240" w:lineRule="auto"/>
            </w:pPr>
            <w:r w:rsidRPr="008E4035">
              <w:t>(CIRCLE ALL THAT APPLY)</w:t>
            </w:r>
          </w:p>
          <w:p w14:paraId="681508EF" w14:textId="77777777" w:rsidR="00AC151F" w:rsidRPr="008E4035" w:rsidRDefault="00AC151F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0A04B3EF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efore eating</w:t>
            </w:r>
            <w:r w:rsidRPr="008E4035">
              <w:tab/>
              <w:t>1</w:t>
            </w:r>
          </w:p>
          <w:p w14:paraId="71779C0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fter eating</w:t>
            </w:r>
            <w:r w:rsidRPr="008E4035">
              <w:tab/>
              <w:t>2</w:t>
            </w:r>
          </w:p>
          <w:p w14:paraId="14A8DDCF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efore praying</w:t>
            </w:r>
            <w:r w:rsidRPr="008E4035">
              <w:tab/>
              <w:t>3</w:t>
            </w:r>
          </w:p>
          <w:p w14:paraId="2D52030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efore breastfeeding or feeding a child</w:t>
            </w:r>
            <w:r w:rsidRPr="008E4035">
              <w:tab/>
              <w:t>4</w:t>
            </w:r>
          </w:p>
          <w:p w14:paraId="3E4AD931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Before cooking or preparing food</w:t>
            </w:r>
            <w:r w:rsidRPr="008E4035">
              <w:tab/>
              <w:t>5</w:t>
            </w:r>
          </w:p>
          <w:p w14:paraId="587B08B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fter defecation/urination</w:t>
            </w:r>
            <w:r w:rsidRPr="008E4035">
              <w:tab/>
              <w:t>6</w:t>
            </w:r>
          </w:p>
          <w:p w14:paraId="030B0FA2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fter cleaning a child that has defecated/changing a child’s nappy</w:t>
            </w:r>
            <w:r w:rsidRPr="008E4035">
              <w:tab/>
              <w:t>7</w:t>
            </w:r>
          </w:p>
          <w:p w14:paraId="5A636C94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When my hands are dirty</w:t>
            </w:r>
            <w:r w:rsidRPr="008E4035">
              <w:tab/>
              <w:t>8</w:t>
            </w:r>
          </w:p>
          <w:p w14:paraId="3349427C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After cleaning the toilet or potty</w:t>
            </w:r>
            <w:r w:rsidRPr="008E4035">
              <w:tab/>
              <w:t>9</w:t>
            </w:r>
          </w:p>
          <w:p w14:paraId="1C885BED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10</w:t>
            </w:r>
          </w:p>
          <w:p w14:paraId="363B5483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1D25EF06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534F6CF4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2913BA30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lastRenderedPageBreak/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74DA8C57" w14:textId="77777777" w:rsidR="00AC151F" w:rsidRPr="008E4035" w:rsidRDefault="00AC151F" w:rsidP="00EF0681">
            <w:pPr>
              <w:tabs>
                <w:tab w:val="right" w:leader="dot" w:pos="4122"/>
              </w:tabs>
              <w:spacing w:after="0" w:line="240" w:lineRule="auto"/>
            </w:pPr>
          </w:p>
          <w:p w14:paraId="7F46DBB0" w14:textId="77777777" w:rsidR="00AC151F" w:rsidRPr="008E4035" w:rsidRDefault="00AC151F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5C66F954" w14:textId="77777777" w:rsidR="00AC151F" w:rsidRPr="008E4035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AC151F" w:rsidRPr="008E4035" w14:paraId="08810CEC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925" w:type="dxa"/>
            <w:gridSpan w:val="8"/>
            <w:shd w:val="clear" w:color="auto" w:fill="auto"/>
          </w:tcPr>
          <w:p w14:paraId="167B0525" w14:textId="77777777" w:rsidR="00AC151F" w:rsidRPr="008E4035" w:rsidRDefault="00AC151F" w:rsidP="005476D5">
            <w:pPr>
              <w:spacing w:after="0" w:line="240" w:lineRule="auto"/>
              <w:rPr>
                <w:b/>
              </w:rPr>
            </w:pPr>
            <w:r w:rsidRPr="008E4035">
              <w:rPr>
                <w:b/>
              </w:rPr>
              <w:t>KNOWLEDGE, RISK, and EFFICACY</w:t>
            </w:r>
          </w:p>
        </w:tc>
      </w:tr>
      <w:tr w:rsidR="00C865BC" w:rsidRPr="008E4035" w14:paraId="2CC64586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0"/>
        </w:trPr>
        <w:tc>
          <w:tcPr>
            <w:tcW w:w="1115" w:type="dxa"/>
            <w:shd w:val="clear" w:color="auto" w:fill="auto"/>
          </w:tcPr>
          <w:p w14:paraId="59D98137" w14:textId="77777777" w:rsidR="00AC151F" w:rsidRPr="008E4035" w:rsidRDefault="00AC151F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CA98652" w14:textId="77777777" w:rsidR="00AC151F" w:rsidRPr="00A65903" w:rsidRDefault="00ED0593" w:rsidP="00ED0593">
            <w:pPr>
              <w:spacing w:after="0" w:line="240" w:lineRule="auto"/>
              <w:rPr>
                <w:rFonts w:asciiTheme="minorHAnsi" w:hAnsiTheme="minorHAnsi"/>
              </w:rPr>
            </w:pPr>
            <w:r w:rsidRPr="00A65903">
              <w:rPr>
                <w:rFonts w:asciiTheme="minorHAnsi" w:hAnsiTheme="minorHAnsi"/>
              </w:rPr>
              <w:t>Have you heard of trachoma/local term for trachoma?</w:t>
            </w:r>
          </w:p>
          <w:p w14:paraId="083EFFC3" w14:textId="3091FAF2" w:rsidR="00336371" w:rsidRPr="00A65903" w:rsidRDefault="00336371" w:rsidP="00ED0593">
            <w:pPr>
              <w:spacing w:after="0" w:line="240" w:lineRule="auto"/>
              <w:rPr>
                <w:rFonts w:asciiTheme="minorHAnsi" w:hAnsiTheme="minorHAnsi"/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73E69B14" w14:textId="77777777" w:rsidR="00ED0593" w:rsidRPr="00A65903" w:rsidRDefault="00ED0593" w:rsidP="00ED0593">
            <w:pPr>
              <w:tabs>
                <w:tab w:val="right" w:leader="dot" w:pos="4122"/>
              </w:tabs>
              <w:spacing w:before="40" w:after="0" w:line="240" w:lineRule="auto"/>
              <w:rPr>
                <w:rFonts w:asciiTheme="minorHAnsi" w:hAnsiTheme="minorHAnsi"/>
              </w:rPr>
            </w:pPr>
            <w:r w:rsidRPr="00A65903">
              <w:rPr>
                <w:rFonts w:asciiTheme="minorHAnsi" w:hAnsiTheme="minorHAnsi"/>
              </w:rPr>
              <w:t>No</w:t>
            </w:r>
            <w:r w:rsidRPr="00A65903">
              <w:rPr>
                <w:rFonts w:asciiTheme="minorHAnsi" w:hAnsiTheme="minorHAnsi"/>
              </w:rPr>
              <w:tab/>
              <w:t>1</w:t>
            </w:r>
          </w:p>
          <w:p w14:paraId="70D833CA" w14:textId="77777777" w:rsidR="00ED0593" w:rsidRPr="00A65903" w:rsidRDefault="00ED0593" w:rsidP="00ED0593">
            <w:pPr>
              <w:tabs>
                <w:tab w:val="right" w:leader="dot" w:pos="4122"/>
              </w:tabs>
              <w:spacing w:before="40" w:after="0" w:line="240" w:lineRule="auto"/>
              <w:rPr>
                <w:rFonts w:asciiTheme="minorHAnsi" w:hAnsiTheme="minorHAnsi"/>
              </w:rPr>
            </w:pPr>
            <w:r w:rsidRPr="00A65903">
              <w:rPr>
                <w:rFonts w:asciiTheme="minorHAnsi" w:hAnsiTheme="minorHAnsi"/>
              </w:rPr>
              <w:t>Yes</w:t>
            </w:r>
            <w:r w:rsidRPr="00A65903">
              <w:rPr>
                <w:rFonts w:asciiTheme="minorHAnsi" w:hAnsiTheme="minorHAnsi"/>
              </w:rPr>
              <w:tab/>
              <w:t>2</w:t>
            </w:r>
          </w:p>
          <w:p w14:paraId="3147D162" w14:textId="77777777" w:rsidR="00AC151F" w:rsidRPr="00A65903" w:rsidRDefault="00ED0593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asciiTheme="minorHAnsi" w:hAnsiTheme="minorHAnsi"/>
              </w:rPr>
            </w:pPr>
            <w:r w:rsidRPr="00A65903">
              <w:rPr>
                <w:rFonts w:asciiTheme="minorHAnsi" w:hAnsiTheme="minorHAnsi"/>
              </w:rPr>
              <w:t>Refused to answer</w:t>
            </w:r>
            <w:r w:rsidRPr="00A65903">
              <w:rPr>
                <w:rFonts w:asciiTheme="minorHAnsi" w:hAnsiTheme="minorHAnsi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36FFBF14" w14:textId="77777777" w:rsidR="00AC151F" w:rsidRDefault="00AC151F" w:rsidP="00EF0681">
            <w:pPr>
              <w:spacing w:after="0" w:line="240" w:lineRule="auto"/>
              <w:jc w:val="center"/>
              <w:rPr>
                <w:b/>
              </w:rPr>
            </w:pPr>
          </w:p>
          <w:p w14:paraId="2B385FF7" w14:textId="0C5232E4" w:rsidR="006B44AC" w:rsidRPr="008E4035" w:rsidRDefault="006B44AC" w:rsidP="00EF068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17</w:t>
            </w:r>
          </w:p>
        </w:tc>
      </w:tr>
      <w:tr w:rsidR="00C865BC" w:rsidRPr="008E4035" w14:paraId="4C2AD403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15" w:type="dxa"/>
            <w:shd w:val="clear" w:color="auto" w:fill="auto"/>
          </w:tcPr>
          <w:p w14:paraId="4D65E166" w14:textId="77777777" w:rsidR="00ED0593" w:rsidRPr="008E4035" w:rsidRDefault="00ED0593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884D6FA" w14:textId="77777777" w:rsidR="00ED0593" w:rsidRPr="008E4035" w:rsidRDefault="00ED0593" w:rsidP="00ED0593">
            <w:pPr>
              <w:spacing w:after="0" w:line="240" w:lineRule="auto"/>
            </w:pPr>
            <w:r w:rsidRPr="008E4035">
              <w:t xml:space="preserve">What part of the body does it affect? </w:t>
            </w:r>
          </w:p>
          <w:p w14:paraId="7B381540" w14:textId="77777777" w:rsidR="00ED0593" w:rsidRPr="008E4035" w:rsidRDefault="00ED0593" w:rsidP="00ED0593">
            <w:pPr>
              <w:spacing w:after="0" w:line="240" w:lineRule="auto"/>
            </w:pPr>
          </w:p>
          <w:p w14:paraId="31942FB0" w14:textId="77777777" w:rsidR="00ED0593" w:rsidRPr="008E4035" w:rsidRDefault="00ED0593" w:rsidP="00EF0681">
            <w:pPr>
              <w:spacing w:after="0" w:line="240" w:lineRule="auto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1CF63B19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Eyes</w:t>
            </w:r>
            <w:r w:rsidRPr="008E4035">
              <w:tab/>
              <w:t>1</w:t>
            </w:r>
          </w:p>
          <w:p w14:paraId="2D45DE7D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Chest</w:t>
            </w:r>
            <w:r w:rsidRPr="008E4035">
              <w:tab/>
              <w:t>2</w:t>
            </w:r>
          </w:p>
          <w:p w14:paraId="6C7521EC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Stomach</w:t>
            </w:r>
            <w:r w:rsidRPr="008E4035">
              <w:tab/>
              <w:t>3</w:t>
            </w:r>
          </w:p>
          <w:p w14:paraId="64A343A2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imbs</w:t>
            </w:r>
            <w:r w:rsidRPr="008E4035">
              <w:tab/>
              <w:t>4</w:t>
            </w:r>
          </w:p>
          <w:p w14:paraId="66668314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Genitals</w:t>
            </w:r>
            <w:r w:rsidRPr="008E4035">
              <w:tab/>
              <w:t>5</w:t>
            </w:r>
          </w:p>
          <w:p w14:paraId="05BF7F52" w14:textId="77777777" w:rsidR="00ED0593" w:rsidRPr="008E4035" w:rsidRDefault="00ED0593" w:rsidP="00ED0593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</w:rPr>
            </w:pPr>
            <w:r w:rsidRPr="008E4035">
              <w:rPr>
                <w:rFonts w:eastAsia="Times New Roman"/>
              </w:rPr>
              <w:t xml:space="preserve">Other </w:t>
            </w:r>
            <w:r w:rsidRPr="008E4035">
              <w:rPr>
                <w:rFonts w:eastAsia="Times New Roman"/>
              </w:rPr>
              <w:tab/>
              <w:t>96</w:t>
            </w:r>
          </w:p>
          <w:p w14:paraId="1E84133B" w14:textId="77777777" w:rsidR="00ED0593" w:rsidRPr="008E4035" w:rsidRDefault="00ED0593" w:rsidP="00ED0593">
            <w:pPr>
              <w:tabs>
                <w:tab w:val="right" w:leader="dot" w:pos="4122"/>
              </w:tabs>
              <w:spacing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___________________________</w:t>
            </w:r>
          </w:p>
          <w:p w14:paraId="4BE278E1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 xml:space="preserve">                     (SPECIFY Other)</w:t>
            </w:r>
          </w:p>
          <w:p w14:paraId="4A441D4A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Don’t know</w:t>
            </w:r>
            <w:r w:rsidRPr="008E4035">
              <w:rPr>
                <w:rFonts w:eastAsia="Arial Unicode MS"/>
                <w:lang w:eastAsia="zh-TW"/>
              </w:rPr>
              <w:tab/>
              <w:t>97</w:t>
            </w:r>
          </w:p>
          <w:p w14:paraId="322479A6" w14:textId="77777777" w:rsidR="00ED0593" w:rsidRPr="008E4035" w:rsidRDefault="00ED0593" w:rsidP="00ED0593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Arial Unicode MS"/>
                <w:lang w:eastAsia="zh-TW"/>
              </w:rPr>
            </w:pPr>
            <w:r w:rsidRPr="008E4035">
              <w:rPr>
                <w:rFonts w:eastAsia="Arial Unicode MS"/>
                <w:lang w:eastAsia="zh-TW"/>
              </w:rPr>
              <w:t>Refused to answer</w:t>
            </w:r>
            <w:r w:rsidRPr="008E4035">
              <w:rPr>
                <w:rFonts w:eastAsia="Arial Unicode MS"/>
                <w:lang w:eastAsia="zh-TW"/>
              </w:rPr>
              <w:tab/>
              <w:t>98</w:t>
            </w:r>
          </w:p>
          <w:p w14:paraId="3C5BA002" w14:textId="77777777" w:rsidR="00ED0593" w:rsidRPr="008E4035" w:rsidRDefault="00ED0593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22164A3D" w14:textId="77777777" w:rsidR="00ED0593" w:rsidRPr="008E4035" w:rsidRDefault="00ED0593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71682F6D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15" w:type="dxa"/>
            <w:shd w:val="clear" w:color="auto" w:fill="auto"/>
          </w:tcPr>
          <w:p w14:paraId="2214465E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7EDC3E5D" w14:textId="77777777" w:rsidR="00F26076" w:rsidRPr="008E4035" w:rsidRDefault="00F26076" w:rsidP="007B06C5">
            <w:pPr>
              <w:spacing w:after="0" w:line="240" w:lineRule="auto"/>
            </w:pPr>
            <w:r w:rsidRPr="008E4035">
              <w:t xml:space="preserve">How does a person get trachoma? </w:t>
            </w:r>
          </w:p>
          <w:p w14:paraId="62517B28" w14:textId="77777777" w:rsidR="00F26076" w:rsidRPr="008E4035" w:rsidRDefault="00F26076" w:rsidP="007B06C5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6AEE93A8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A disease caused by flies</w:t>
            </w:r>
            <w:r w:rsidRPr="008E4035">
              <w:tab/>
              <w:t>1</w:t>
            </w:r>
          </w:p>
          <w:p w14:paraId="5DA383F9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proofErr w:type="gramStart"/>
            <w:r w:rsidRPr="008E4035">
              <w:t>Coming in contact with</w:t>
            </w:r>
            <w:proofErr w:type="gramEnd"/>
            <w:r w:rsidRPr="008E4035">
              <w:t xml:space="preserve"> an infected person</w:t>
            </w:r>
            <w:r w:rsidRPr="008E4035">
              <w:tab/>
            </w:r>
          </w:p>
          <w:p w14:paraId="650ACFAE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ab/>
              <w:t>2</w:t>
            </w:r>
          </w:p>
          <w:p w14:paraId="6ACE3973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Using a dirty cloth of someone infected with trachoma</w:t>
            </w:r>
            <w:r w:rsidRPr="008E4035">
              <w:tab/>
              <w:t>3</w:t>
            </w:r>
          </w:p>
          <w:p w14:paraId="047ED88F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uns in the family</w:t>
            </w:r>
            <w:r w:rsidRPr="008E4035">
              <w:tab/>
              <w:t>4</w:t>
            </w:r>
          </w:p>
          <w:p w14:paraId="11468918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Evil spirits </w:t>
            </w:r>
            <w:r w:rsidRPr="008E4035">
              <w:tab/>
              <w:t>5</w:t>
            </w:r>
          </w:p>
          <w:p w14:paraId="5A061876" w14:textId="77777777" w:rsidR="00F26076" w:rsidRPr="008E4035" w:rsidRDefault="00F26076" w:rsidP="007B06C5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36E5504B" w14:textId="77777777" w:rsidR="00F26076" w:rsidRPr="008E4035" w:rsidRDefault="00F26076" w:rsidP="007B06C5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16461687" w14:textId="77777777" w:rsidR="00F26076" w:rsidRPr="008E4035" w:rsidRDefault="00F26076" w:rsidP="007B06C5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19DB053F" w14:textId="77777777" w:rsidR="00F26076" w:rsidRPr="008E4035" w:rsidRDefault="00F26076" w:rsidP="007B06C5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02651151" w14:textId="77777777" w:rsidR="00F26076" w:rsidRPr="008E4035" w:rsidRDefault="00F26076" w:rsidP="007B06C5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7A55F237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4E3A251D" w14:textId="77777777" w:rsidR="00F26076" w:rsidRPr="008E4035" w:rsidRDefault="00F26076" w:rsidP="007B06C5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27AEA121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3D453D2E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15" w:type="dxa"/>
            <w:shd w:val="clear" w:color="auto" w:fill="auto"/>
          </w:tcPr>
          <w:p w14:paraId="44F04A87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1680677" w14:textId="77777777" w:rsidR="00F26076" w:rsidRPr="008E4035" w:rsidRDefault="00F26076" w:rsidP="00EF0681">
            <w:pPr>
              <w:spacing w:after="0" w:line="240" w:lineRule="auto"/>
            </w:pPr>
            <w:r w:rsidRPr="008E4035">
              <w:t xml:space="preserve">What are the signs and symptoms of trachoma? </w:t>
            </w:r>
          </w:p>
          <w:p w14:paraId="1ECCF2E0" w14:textId="77777777" w:rsidR="00F26076" w:rsidRPr="008E4035" w:rsidRDefault="00F26076" w:rsidP="00EF0681">
            <w:pPr>
              <w:spacing w:after="0" w:line="240" w:lineRule="auto"/>
            </w:pPr>
          </w:p>
          <w:p w14:paraId="378E4794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685CC83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unny eyes</w:t>
            </w:r>
            <w:r w:rsidRPr="008E4035">
              <w:tab/>
              <w:t>1</w:t>
            </w:r>
          </w:p>
          <w:p w14:paraId="4A78C7F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Itchy eyes</w:t>
            </w:r>
            <w:r w:rsidRPr="008E4035">
              <w:tab/>
              <w:t>2</w:t>
            </w:r>
          </w:p>
          <w:p w14:paraId="169BD8C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Turned in eyelashes </w:t>
            </w:r>
            <w:r w:rsidRPr="008E4035">
              <w:tab/>
              <w:t>3</w:t>
            </w:r>
          </w:p>
          <w:p w14:paraId="73D7E471" w14:textId="77777777" w:rsidR="00F26076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There are none </w:t>
            </w:r>
            <w:r w:rsidRPr="008E4035">
              <w:tab/>
              <w:t>4</w:t>
            </w:r>
          </w:p>
          <w:p w14:paraId="133E6B1E" w14:textId="5CDC0F15" w:rsidR="00336371" w:rsidRPr="007975D1" w:rsidRDefault="0033637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7975D1">
              <w:t>Blindness</w:t>
            </w:r>
            <w:r w:rsidR="00021A4C" w:rsidRPr="007975D1">
              <w:t>……………………………………5</w:t>
            </w:r>
            <w:r w:rsidRPr="007975D1">
              <w:t xml:space="preserve"> </w:t>
            </w:r>
          </w:p>
          <w:p w14:paraId="3C63ABF3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56C86E8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624433E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6D8864CF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24903A0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4C0E2C47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lastRenderedPageBreak/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56C5798E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70D52DA6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42EAF656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15" w:type="dxa"/>
            <w:shd w:val="clear" w:color="auto" w:fill="auto"/>
          </w:tcPr>
          <w:p w14:paraId="2448DB90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1A1BF297" w14:textId="77777777" w:rsidR="00F26076" w:rsidRPr="008E4035" w:rsidRDefault="00F26076" w:rsidP="00EF0681">
            <w:pPr>
              <w:spacing w:after="0" w:line="240" w:lineRule="auto"/>
            </w:pPr>
            <w:r w:rsidRPr="008E4035">
              <w:t xml:space="preserve">Have you or anyone in your household suffered from trachoma/local word? </w:t>
            </w:r>
          </w:p>
          <w:p w14:paraId="3D364513" w14:textId="77777777" w:rsidR="00F26076" w:rsidRPr="008E4035" w:rsidRDefault="00F26076" w:rsidP="00EF0681">
            <w:pPr>
              <w:spacing w:after="0" w:line="240" w:lineRule="auto"/>
            </w:pPr>
          </w:p>
          <w:p w14:paraId="609C78C5" w14:textId="77777777" w:rsidR="00F26076" w:rsidRPr="008E4035" w:rsidRDefault="00F26076" w:rsidP="00616F19">
            <w:pPr>
              <w:pStyle w:val="CommentText"/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6DD20D8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2E5D1C4E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5139B5A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1C3B9C5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  <w:p w14:paraId="35E8BA59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3C41C9E4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1C935D0E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78"/>
        </w:trPr>
        <w:tc>
          <w:tcPr>
            <w:tcW w:w="1115" w:type="dxa"/>
            <w:shd w:val="clear" w:color="auto" w:fill="auto"/>
          </w:tcPr>
          <w:p w14:paraId="4AF91829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120AB58" w14:textId="77777777" w:rsidR="00F26076" w:rsidRPr="008E4035" w:rsidRDefault="00F26076" w:rsidP="00EF0681">
            <w:pPr>
              <w:spacing w:after="0" w:line="240" w:lineRule="auto"/>
            </w:pPr>
            <w:r w:rsidRPr="008E4035">
              <w:t>What can you do to treat trachoma?</w:t>
            </w:r>
          </w:p>
          <w:p w14:paraId="6D5A2FA0" w14:textId="77777777" w:rsidR="00F26076" w:rsidRPr="008E4035" w:rsidRDefault="00F26076" w:rsidP="00EF0681">
            <w:pPr>
              <w:spacing w:after="0" w:line="240" w:lineRule="auto"/>
            </w:pPr>
          </w:p>
          <w:p w14:paraId="37E1F31A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2380E8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Surgery </w:t>
            </w:r>
            <w:r w:rsidRPr="008E4035">
              <w:tab/>
              <w:t>1</w:t>
            </w:r>
          </w:p>
          <w:p w14:paraId="6B9221F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Epilation..........................................................2</w:t>
            </w:r>
          </w:p>
          <w:p w14:paraId="602DE12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Take medicine</w:t>
            </w:r>
            <w:r w:rsidRPr="008E4035">
              <w:tab/>
              <w:t>3</w:t>
            </w:r>
          </w:p>
          <w:p w14:paraId="5B23D96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Herbal medicines/salves</w:t>
            </w:r>
            <w:r w:rsidRPr="008E4035">
              <w:tab/>
              <w:t xml:space="preserve">4 </w:t>
            </w:r>
          </w:p>
          <w:p w14:paraId="095839C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There is no treatment </w:t>
            </w:r>
            <w:r w:rsidRPr="008E4035">
              <w:tab/>
              <w:t>5</w:t>
            </w:r>
          </w:p>
          <w:p w14:paraId="18AC8C3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</w:p>
          <w:p w14:paraId="2E8AD69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1F565D4F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4F46510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579E5AC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710D156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1DF9ED9A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181CEBD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288F4D40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550FF340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78"/>
        </w:trPr>
        <w:tc>
          <w:tcPr>
            <w:tcW w:w="1115" w:type="dxa"/>
            <w:shd w:val="clear" w:color="auto" w:fill="auto"/>
          </w:tcPr>
          <w:p w14:paraId="5C659C87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013B7A31" w14:textId="77777777" w:rsidR="00F26076" w:rsidRDefault="00F26076" w:rsidP="00EF0681">
            <w:pPr>
              <w:spacing w:after="0" w:line="240" w:lineRule="auto"/>
            </w:pPr>
            <w:r w:rsidRPr="008E4035">
              <w:t>Are you currently doing anything to prevent you and your family from getting trachoma?</w:t>
            </w:r>
            <w:r w:rsidR="00021A4C">
              <w:t xml:space="preserve"> </w:t>
            </w:r>
          </w:p>
          <w:p w14:paraId="4132DAF5" w14:textId="4ED214E7" w:rsidR="00021A4C" w:rsidRPr="00021A4C" w:rsidRDefault="00021A4C" w:rsidP="00EF0681">
            <w:pPr>
              <w:spacing w:after="0" w:line="240" w:lineRule="auto"/>
              <w:rPr>
                <w:i/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5706C2C4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396ACA4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50DE9694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0643799F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  <w:p w14:paraId="659D71AC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641EB411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08EECF30" w14:textId="77777777" w:rsidR="00F26076" w:rsidRPr="008E4035" w:rsidRDefault="00F26076" w:rsidP="00D71F10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09</w:t>
            </w:r>
          </w:p>
          <w:p w14:paraId="4C8F2433" w14:textId="77777777" w:rsidR="00F26076" w:rsidRPr="008E4035" w:rsidRDefault="00F26076" w:rsidP="00D71F10">
            <w:pPr>
              <w:spacing w:after="0" w:line="240" w:lineRule="auto"/>
              <w:rPr>
                <w:b/>
              </w:rPr>
            </w:pPr>
          </w:p>
          <w:p w14:paraId="2A6CA879" w14:textId="77777777" w:rsidR="00F26076" w:rsidRPr="008E4035" w:rsidRDefault="00F26076" w:rsidP="00D71F10">
            <w:pPr>
              <w:spacing w:after="0" w:line="240" w:lineRule="auto"/>
              <w:rPr>
                <w:b/>
              </w:rPr>
            </w:pPr>
          </w:p>
          <w:p w14:paraId="2587EBAC" w14:textId="77777777" w:rsidR="00F26076" w:rsidRPr="008E4035" w:rsidRDefault="00F26076" w:rsidP="0030606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09</w:t>
            </w:r>
          </w:p>
          <w:p w14:paraId="6A68E46C" w14:textId="77777777" w:rsidR="00F26076" w:rsidRPr="008E4035" w:rsidRDefault="00F26076" w:rsidP="0030606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509</w:t>
            </w:r>
          </w:p>
        </w:tc>
      </w:tr>
      <w:tr w:rsidR="00C865BC" w:rsidRPr="008E4035" w14:paraId="2E98A5E7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FF3CD4B" w14:textId="61CB49F1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717976E" w14:textId="6D4D8F35" w:rsidR="00F26076" w:rsidRPr="008E4035" w:rsidRDefault="00F26076" w:rsidP="00EF0681">
            <w:pPr>
              <w:spacing w:after="0" w:line="240" w:lineRule="auto"/>
            </w:pPr>
            <w:r w:rsidRPr="008E4035">
              <w:t>What are you doing to prevent you and your family f</w:t>
            </w:r>
            <w:r w:rsidR="00687EA8">
              <w:t>ro</w:t>
            </w:r>
            <w:r w:rsidRPr="008E4035">
              <w:t>m getting trachoma?</w:t>
            </w:r>
          </w:p>
          <w:p w14:paraId="4F1920FD" w14:textId="77777777" w:rsidR="00F26076" w:rsidRPr="008E4035" w:rsidRDefault="00F26076" w:rsidP="00EF0681">
            <w:pPr>
              <w:spacing w:after="0" w:line="240" w:lineRule="auto"/>
            </w:pPr>
          </w:p>
          <w:p w14:paraId="1213756F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F8CEFE7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shing your face</w:t>
            </w:r>
            <w:r w:rsidRPr="008E4035">
              <w:tab/>
              <w:t>1</w:t>
            </w:r>
          </w:p>
          <w:p w14:paraId="2CDC3CD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shing your child’s face</w:t>
            </w:r>
            <w:r w:rsidRPr="008E4035">
              <w:tab/>
              <w:t>2</w:t>
            </w:r>
          </w:p>
          <w:p w14:paraId="18161E3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Washing your hands </w:t>
            </w:r>
            <w:r w:rsidRPr="008E4035">
              <w:tab/>
              <w:t>3</w:t>
            </w:r>
          </w:p>
          <w:p w14:paraId="23918988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shing your child’s hands</w:t>
            </w:r>
            <w:r w:rsidRPr="008E4035">
              <w:tab/>
              <w:t>4</w:t>
            </w:r>
          </w:p>
          <w:p w14:paraId="2155FBAD" w14:textId="2ACAE519" w:rsidR="00F26076" w:rsidRPr="0046648C" w:rsidRDefault="00021A4C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6648C">
              <w:t>Taking medicine during a</w:t>
            </w:r>
            <w:r w:rsidR="00F26076" w:rsidRPr="0046648C">
              <w:t xml:space="preserve"> MDA</w:t>
            </w:r>
            <w:r w:rsidR="00F26076" w:rsidRPr="0046648C">
              <w:tab/>
              <w:t>5</w:t>
            </w:r>
          </w:p>
          <w:p w14:paraId="7AA4EA72" w14:textId="77777777" w:rsidR="00F26076" w:rsidRPr="0046648C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6648C">
              <w:t xml:space="preserve">Fly control measures </w:t>
            </w:r>
            <w:r w:rsidRPr="0046648C">
              <w:tab/>
              <w:t>6</w:t>
            </w:r>
          </w:p>
          <w:p w14:paraId="2DEFF4E6" w14:textId="6E4FEADB" w:rsidR="00021A4C" w:rsidRPr="0046648C" w:rsidRDefault="0046648C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6648C">
              <w:t>Using a</w:t>
            </w:r>
            <w:r w:rsidR="00021A4C" w:rsidRPr="0046648C">
              <w:t xml:space="preserve"> latrine</w:t>
            </w:r>
            <w:r w:rsidRPr="0046648C">
              <w:tab/>
            </w:r>
            <w:r w:rsidR="00021A4C" w:rsidRPr="0046648C">
              <w:t>7</w:t>
            </w:r>
          </w:p>
          <w:p w14:paraId="1CE5B10A" w14:textId="7A16746E" w:rsidR="00021A4C" w:rsidRPr="0046648C" w:rsidRDefault="00021A4C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6648C">
              <w:t>Keeping compound clean</w:t>
            </w:r>
            <w:r w:rsidR="0046648C" w:rsidRPr="0046648C">
              <w:tab/>
            </w:r>
            <w:r w:rsidRPr="0046648C">
              <w:t>8</w:t>
            </w:r>
          </w:p>
          <w:p w14:paraId="42934DA2" w14:textId="4DC73BD7" w:rsidR="00021A4C" w:rsidRPr="0046648C" w:rsidRDefault="0046648C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6648C">
              <w:t>Taking</w:t>
            </w:r>
            <w:r w:rsidR="00021A4C" w:rsidRPr="0046648C">
              <w:t xml:space="preserve"> medicine from clinic</w:t>
            </w:r>
            <w:r w:rsidRPr="0046648C">
              <w:tab/>
            </w:r>
            <w:r w:rsidR="00021A4C" w:rsidRPr="0046648C">
              <w:t>9</w:t>
            </w:r>
          </w:p>
          <w:p w14:paraId="23C30603" w14:textId="77777777" w:rsidR="00F26076" w:rsidRPr="0046648C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46648C">
              <w:rPr>
                <w:rFonts w:eastAsia="Times New Roman"/>
                <w:lang w:eastAsia="en-GB"/>
              </w:rPr>
              <w:t>Other</w:t>
            </w:r>
            <w:r w:rsidRPr="0046648C">
              <w:rPr>
                <w:rFonts w:eastAsia="Times New Roman"/>
                <w:lang w:eastAsia="en-GB"/>
              </w:rPr>
              <w:tab/>
              <w:t>96</w:t>
            </w:r>
          </w:p>
          <w:p w14:paraId="0BCA587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6CB0899F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4B9C820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4E35750D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73D84F2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4C60BC4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362372B7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08F4B38C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1EF6AF7F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3121508E" w14:textId="32C5951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05FD15A0" w14:textId="77777777" w:rsidR="00F26076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Do you feel that people who live in this community are at risk for getting trachoma?</w:t>
            </w:r>
          </w:p>
          <w:p w14:paraId="661C35EB" w14:textId="6F4F73FB" w:rsidR="008F2F05" w:rsidRPr="008F2F05" w:rsidRDefault="008F2F05" w:rsidP="00EF0681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634D6C8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2C48A5E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7A1126E4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7F0DFDD3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  <w:p w14:paraId="56CF716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6F3D551A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0FDF1FF2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8B76816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F2102BD" w14:textId="77777777" w:rsidR="00F26076" w:rsidRPr="008E4035" w:rsidRDefault="00F26076" w:rsidP="00EF0681">
            <w:pPr>
              <w:spacing w:after="0" w:line="240" w:lineRule="auto"/>
            </w:pPr>
            <w:r w:rsidRPr="008E4035">
              <w:t xml:space="preserve">What groups of people are most at risk for getting trachoma? </w:t>
            </w:r>
          </w:p>
          <w:p w14:paraId="2072D21F" w14:textId="77777777" w:rsidR="00F26076" w:rsidRPr="008E4035" w:rsidRDefault="00F26076" w:rsidP="00EF0681">
            <w:pPr>
              <w:spacing w:after="0" w:line="240" w:lineRule="auto"/>
            </w:pPr>
          </w:p>
          <w:p w14:paraId="6FF3B159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72E7851C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Elderly</w:t>
            </w:r>
            <w:r w:rsidRPr="008E4035">
              <w:tab/>
              <w:t>1</w:t>
            </w:r>
          </w:p>
          <w:p w14:paraId="36EA850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Children</w:t>
            </w:r>
            <w:r w:rsidRPr="008E4035">
              <w:tab/>
              <w:t>2</w:t>
            </w:r>
          </w:p>
          <w:p w14:paraId="5DFE08C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omen</w:t>
            </w:r>
            <w:r w:rsidRPr="008E4035">
              <w:tab/>
              <w:t>3</w:t>
            </w:r>
          </w:p>
          <w:p w14:paraId="20E53569" w14:textId="11AB2C3B" w:rsidR="008F2F05" w:rsidRPr="008F2F0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Mother/Caretakers</w:t>
            </w:r>
            <w:r w:rsidRPr="008E4035">
              <w:tab/>
              <w:t>4</w:t>
            </w:r>
          </w:p>
          <w:p w14:paraId="7955266E" w14:textId="77777777" w:rsidR="0046648C" w:rsidRPr="0046648C" w:rsidRDefault="0046648C" w:rsidP="0046648C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46648C">
              <w:rPr>
                <w:rFonts w:eastAsia="Times New Roman"/>
                <w:lang w:eastAsia="en-GB"/>
              </w:rPr>
              <w:t>Other</w:t>
            </w:r>
            <w:r w:rsidRPr="0046648C">
              <w:rPr>
                <w:rFonts w:eastAsia="Times New Roman"/>
                <w:lang w:eastAsia="en-GB"/>
              </w:rPr>
              <w:tab/>
              <w:t>96</w:t>
            </w:r>
          </w:p>
          <w:p w14:paraId="52B03C87" w14:textId="77777777" w:rsidR="0046648C" w:rsidRPr="008E4035" w:rsidRDefault="0046648C" w:rsidP="0046648C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4E0ED68B" w14:textId="77777777" w:rsidR="0046648C" w:rsidRPr="008E4035" w:rsidRDefault="0046648C" w:rsidP="0046648C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2A49619F" w14:textId="77777777" w:rsidR="0046648C" w:rsidRPr="008E4035" w:rsidRDefault="0046648C" w:rsidP="0046648C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1E5A1AD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01C40279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579F8C0F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1ECD0CD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3B7197F3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7C78EB2C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7DD93225" w14:textId="3DE3CEE0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A0B0EC3" w14:textId="77777777" w:rsidR="00F26076" w:rsidRDefault="00F26076" w:rsidP="00EF0681">
            <w:pPr>
              <w:spacing w:after="0" w:line="240" w:lineRule="auto"/>
            </w:pPr>
            <w:r w:rsidRPr="008E4035">
              <w:t xml:space="preserve">Are you and your family at risk for getting trachoma? </w:t>
            </w:r>
          </w:p>
          <w:p w14:paraId="1065AE3B" w14:textId="5C32E368" w:rsidR="008F2F05" w:rsidRPr="008F2F05" w:rsidRDefault="008F2F05" w:rsidP="00EF0681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27D9B96B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66AB093F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A8EABC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5E5FB3DF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  <w:p w14:paraId="18846B0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2B0A861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  <w:p w14:paraId="4DC61F8E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44B55B35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4945D187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45E2FEE7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3059D0F1" w14:textId="77777777" w:rsidR="00F26076" w:rsidRPr="008E4035" w:rsidRDefault="00F26076" w:rsidP="00EF0681">
            <w:pPr>
              <w:spacing w:after="0" w:line="240" w:lineRule="auto"/>
            </w:pPr>
            <w:r w:rsidRPr="008E4035">
              <w:t xml:space="preserve">What puts someone at risk for getting trachoma? </w:t>
            </w:r>
          </w:p>
          <w:p w14:paraId="00B16C0C" w14:textId="77777777" w:rsidR="00F26076" w:rsidRPr="008E4035" w:rsidRDefault="00F26076" w:rsidP="00EF0681">
            <w:pPr>
              <w:spacing w:after="0" w:line="240" w:lineRule="auto"/>
            </w:pPr>
          </w:p>
          <w:p w14:paraId="318AA835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2F63B44D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ack of water</w:t>
            </w:r>
            <w:r w:rsidRPr="008E4035">
              <w:tab/>
              <w:t>1</w:t>
            </w:r>
          </w:p>
          <w:p w14:paraId="1F08B20C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ack of soap</w:t>
            </w:r>
            <w:r w:rsidRPr="008E4035">
              <w:tab/>
              <w:t>2</w:t>
            </w:r>
          </w:p>
          <w:p w14:paraId="2BA33DCE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irty face or hands</w:t>
            </w:r>
            <w:r w:rsidRPr="008E4035">
              <w:tab/>
              <w:t>3</w:t>
            </w:r>
          </w:p>
          <w:p w14:paraId="3086D5F3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Poverty</w:t>
            </w:r>
            <w:r w:rsidRPr="008E4035">
              <w:tab/>
              <w:t>4</w:t>
            </w:r>
          </w:p>
          <w:p w14:paraId="3FCA9FC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No functioning toilet </w:t>
            </w:r>
            <w:r w:rsidRPr="008E4035">
              <w:tab/>
              <w:t>5</w:t>
            </w:r>
          </w:p>
          <w:p w14:paraId="5B5FBAD1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Crowded household</w:t>
            </w:r>
            <w:r w:rsidRPr="008E4035">
              <w:tab/>
              <w:t>6</w:t>
            </w:r>
          </w:p>
          <w:p w14:paraId="028EC44A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Low education</w:t>
            </w:r>
            <w:r w:rsidRPr="008E4035">
              <w:tab/>
              <w:t>7</w:t>
            </w:r>
          </w:p>
          <w:p w14:paraId="3A0CEEA0" w14:textId="651E0FCD" w:rsidR="00F26076" w:rsidRPr="004B620A" w:rsidRDefault="008F2F05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B620A">
              <w:t xml:space="preserve">Nature of </w:t>
            </w:r>
            <w:r w:rsidR="00F26076" w:rsidRPr="004B620A">
              <w:t xml:space="preserve">Employment </w:t>
            </w:r>
            <w:r w:rsidR="00F26076" w:rsidRPr="004B620A">
              <w:tab/>
              <w:t>8</w:t>
            </w:r>
          </w:p>
          <w:p w14:paraId="69EAE966" w14:textId="398640A5" w:rsidR="008F2F05" w:rsidRPr="004B620A" w:rsidRDefault="008F2F05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B620A">
              <w:t>Dirty environment</w:t>
            </w:r>
            <w:r w:rsidR="004B620A" w:rsidRPr="004B620A">
              <w:tab/>
            </w:r>
            <w:r w:rsidRPr="004B620A">
              <w:t>9</w:t>
            </w:r>
          </w:p>
          <w:p w14:paraId="1D2B3C42" w14:textId="77777777" w:rsidR="00F26076" w:rsidRPr="004B620A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4B620A">
              <w:rPr>
                <w:rFonts w:eastAsia="Times New Roman"/>
                <w:lang w:eastAsia="en-GB"/>
              </w:rPr>
              <w:t>Other</w:t>
            </w:r>
            <w:r w:rsidRPr="004B620A">
              <w:rPr>
                <w:rFonts w:eastAsia="Times New Roman"/>
                <w:lang w:eastAsia="en-GB"/>
              </w:rPr>
              <w:tab/>
              <w:t>96</w:t>
            </w:r>
          </w:p>
          <w:p w14:paraId="1EB36913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63D2C11C" w14:textId="77777777" w:rsidR="00F26076" w:rsidRPr="008E4035" w:rsidRDefault="00F26076" w:rsidP="006D764E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     (Specify)</w:t>
            </w:r>
          </w:p>
          <w:p w14:paraId="27474CC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75584C12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576B4513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275409ED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68409E7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627C9EEF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What helps to reduce the risk of you getting trachoma?</w:t>
            </w:r>
          </w:p>
          <w:p w14:paraId="61EA239E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6E655AB5" w14:textId="77777777" w:rsidR="00F26076" w:rsidRPr="008E4035" w:rsidRDefault="00F26076" w:rsidP="00EF0681">
            <w:pPr>
              <w:spacing w:after="0" w:line="240" w:lineRule="auto"/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4155CAB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shing your face</w:t>
            </w:r>
            <w:r w:rsidRPr="008E4035">
              <w:tab/>
              <w:t>1</w:t>
            </w:r>
          </w:p>
          <w:p w14:paraId="134DA26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shing your child’s face</w:t>
            </w:r>
            <w:r w:rsidRPr="008E4035">
              <w:tab/>
              <w:t>2</w:t>
            </w:r>
          </w:p>
          <w:p w14:paraId="245AE79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 xml:space="preserve">Washing your hands </w:t>
            </w:r>
            <w:r w:rsidRPr="008E4035">
              <w:tab/>
              <w:t>3</w:t>
            </w:r>
          </w:p>
          <w:p w14:paraId="4E732D7F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Washing your child’s hands</w:t>
            </w:r>
            <w:r w:rsidRPr="008E4035">
              <w:tab/>
              <w:t>4</w:t>
            </w:r>
          </w:p>
          <w:p w14:paraId="33A5505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Participating in MDA</w:t>
            </w:r>
            <w:r w:rsidRPr="008E4035">
              <w:tab/>
              <w:t>5</w:t>
            </w:r>
          </w:p>
          <w:p w14:paraId="680795A2" w14:textId="77777777" w:rsidR="00F26076" w:rsidRPr="004B620A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B620A">
              <w:t xml:space="preserve">Fly control measures </w:t>
            </w:r>
            <w:r w:rsidRPr="004B620A">
              <w:tab/>
              <w:t>6</w:t>
            </w:r>
          </w:p>
          <w:p w14:paraId="5E0C0329" w14:textId="114048DE" w:rsidR="00563AF1" w:rsidRPr="004B620A" w:rsidRDefault="00563AF1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4B620A">
              <w:lastRenderedPageBreak/>
              <w:t>Clean environment/ compound</w:t>
            </w:r>
            <w:r w:rsidR="004B620A" w:rsidRPr="004B620A">
              <w:tab/>
            </w:r>
            <w:r w:rsidRPr="004B620A">
              <w:t xml:space="preserve">7 </w:t>
            </w:r>
          </w:p>
          <w:p w14:paraId="0604500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4B620A">
              <w:rPr>
                <w:rFonts w:eastAsia="Times New Roman"/>
                <w:lang w:eastAsia="en-GB"/>
              </w:rPr>
              <w:t>Other</w:t>
            </w:r>
            <w:r w:rsidRPr="004B620A">
              <w:rPr>
                <w:rFonts w:eastAsia="Times New Roman"/>
                <w:lang w:eastAsia="en-GB"/>
              </w:rPr>
              <w:tab/>
              <w:t>96</w:t>
            </w:r>
          </w:p>
          <w:p w14:paraId="6E7DFC4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___________________</w:t>
            </w:r>
          </w:p>
          <w:p w14:paraId="7243CEF6" w14:textId="77777777" w:rsidR="00F26076" w:rsidRPr="008E4035" w:rsidRDefault="00F26076" w:rsidP="006D764E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        (Specify)</w:t>
            </w:r>
          </w:p>
          <w:p w14:paraId="2E67A2C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58DCD6C1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2B278CDF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586AAF64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E0D8470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1338BF2A" w14:textId="77777777" w:rsidR="00F26076" w:rsidRDefault="00F26076" w:rsidP="00EF0681">
            <w:pPr>
              <w:spacing w:after="0" w:line="240" w:lineRule="auto"/>
            </w:pPr>
            <w:r w:rsidRPr="008E4035">
              <w:t>Out of 10 people you know in your community, how many people do you think will get trachoma?</w:t>
            </w:r>
          </w:p>
          <w:p w14:paraId="479EB77F" w14:textId="6A3834CD" w:rsidR="00563AF1" w:rsidRPr="00563AF1" w:rsidRDefault="00563AF1" w:rsidP="00EF0681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2EF251D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8E4035">
              <w:t>__________________</w:t>
            </w:r>
          </w:p>
          <w:p w14:paraId="213967C4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  <w:jc w:val="center"/>
            </w:pPr>
            <w:r w:rsidRPr="008E4035">
              <w:t>(Number)</w:t>
            </w:r>
          </w:p>
          <w:p w14:paraId="324E7D7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082FAE46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Refused to answer</w:t>
            </w:r>
            <w:r w:rsidRPr="008E4035">
              <w:tab/>
              <w:t xml:space="preserve">98 </w:t>
            </w:r>
          </w:p>
        </w:tc>
        <w:tc>
          <w:tcPr>
            <w:tcW w:w="1004" w:type="dxa"/>
            <w:shd w:val="clear" w:color="auto" w:fill="auto"/>
          </w:tcPr>
          <w:p w14:paraId="283D72D2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6E2BA396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FD765A6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5634E5F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How confident are you that you can protect yourself and your family from becoming infected with trachoma?</w:t>
            </w:r>
          </w:p>
          <w:p w14:paraId="5DC26DC6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06FA27EA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(Read options out</w:t>
            </w:r>
            <w:r w:rsidR="00EE4FC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>loud)</w:t>
            </w:r>
          </w:p>
          <w:p w14:paraId="45D9ED76" w14:textId="094E999B" w:rsidR="00F26076" w:rsidRPr="00563AF1" w:rsidRDefault="00F26076" w:rsidP="00EF0681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54779D3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Extremely confident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1</w:t>
            </w:r>
          </w:p>
          <w:p w14:paraId="0BD6F63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Somewhat confident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2</w:t>
            </w:r>
          </w:p>
          <w:p w14:paraId="50AF538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Not very confident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3</w:t>
            </w:r>
          </w:p>
          <w:p w14:paraId="7124FFF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Not confident at all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4</w:t>
            </w:r>
          </w:p>
          <w:p w14:paraId="541E1D72" w14:textId="77777777" w:rsidR="00563AF1" w:rsidRDefault="00563AF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50EBE742" w14:textId="225C9075" w:rsidR="00F26076" w:rsidRPr="008E4035" w:rsidRDefault="00563AF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on’t know</w:t>
            </w:r>
            <w:r>
              <w:rPr>
                <w:rFonts w:eastAsia="Times New Roman" w:cs="Arial"/>
                <w:color w:val="000000"/>
                <w:lang w:eastAsia="en-GB"/>
              </w:rPr>
              <w:tab/>
              <w:t>97</w:t>
            </w:r>
          </w:p>
          <w:p w14:paraId="0513B987" w14:textId="77777777" w:rsidR="00F26076" w:rsidRPr="008E4035" w:rsidRDefault="00F26076" w:rsidP="006D764E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60C12EC2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0A08B0CE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1B2FACE7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0F08D3B1" w14:textId="77777777" w:rsidR="00F26076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How confident are you that your community can prevent trachoma?</w:t>
            </w:r>
          </w:p>
          <w:p w14:paraId="60ADE280" w14:textId="77777777" w:rsidR="00EE4FC0" w:rsidRDefault="00EE4FC0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09D720FE" w14:textId="77777777" w:rsidR="00EE4FC0" w:rsidRPr="008E4035" w:rsidRDefault="00EE4FC0" w:rsidP="00EE4FC0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(Read options out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>loud)</w:t>
            </w:r>
          </w:p>
          <w:p w14:paraId="1D19779C" w14:textId="27678FD3" w:rsidR="00EE4FC0" w:rsidRPr="00EA3044" w:rsidRDefault="00EE4FC0" w:rsidP="00EF0681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750E4C2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Extremely confident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1</w:t>
            </w:r>
          </w:p>
          <w:p w14:paraId="408C3BA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Somewhat confident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2</w:t>
            </w:r>
          </w:p>
          <w:p w14:paraId="5ED9343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Not very confident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3</w:t>
            </w:r>
          </w:p>
          <w:p w14:paraId="4DB5AEF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Not confident at all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4</w:t>
            </w:r>
          </w:p>
          <w:p w14:paraId="541E9D83" w14:textId="77777777" w:rsidR="00563AF1" w:rsidRDefault="00563AF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662D4F55" w14:textId="358D8F98" w:rsidR="00F26076" w:rsidRPr="008E4035" w:rsidRDefault="00563AF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on’t know</w:t>
            </w:r>
            <w:r>
              <w:rPr>
                <w:rFonts w:eastAsia="Times New Roman" w:cs="Arial"/>
                <w:color w:val="000000"/>
                <w:lang w:eastAsia="en-GB"/>
              </w:rPr>
              <w:tab/>
              <w:t>97</w:t>
            </w:r>
          </w:p>
          <w:p w14:paraId="5DE2E669" w14:textId="12CA8E5E" w:rsidR="00F26076" w:rsidRPr="00563AF1" w:rsidRDefault="00563AF1" w:rsidP="00563AF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Refused to answer</w:t>
            </w:r>
            <w:r>
              <w:rPr>
                <w:rFonts w:eastAsia="Times New Roman" w:cs="Arial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64AE33DE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16A33DF2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A738A8F" w14:textId="77777777" w:rsidR="00F26076" w:rsidRPr="008E4035" w:rsidRDefault="00F26076" w:rsidP="00D71F10">
            <w:pPr>
              <w:numPr>
                <w:ilvl w:val="0"/>
                <w:numId w:val="38"/>
              </w:numPr>
              <w:tabs>
                <w:tab w:val="left" w:pos="284"/>
              </w:tabs>
              <w:spacing w:after="0" w:line="240" w:lineRule="auto"/>
              <w:ind w:left="426" w:hanging="426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0D973A83" w14:textId="77777777" w:rsidR="00F26076" w:rsidRDefault="00F26076" w:rsidP="00EF0681">
            <w:pPr>
              <w:spacing w:after="0" w:line="240" w:lineRule="auto"/>
            </w:pPr>
            <w:r w:rsidRPr="008E4035">
              <w:t xml:space="preserve">How confident are you that you can practice healthy hygiene habits? </w:t>
            </w:r>
          </w:p>
          <w:p w14:paraId="5AF7BD77" w14:textId="267B9AAB" w:rsidR="00EE4FC0" w:rsidRPr="008E4035" w:rsidRDefault="004B620A" w:rsidP="00EE4FC0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EE4FC0" w:rsidRPr="008E4035">
              <w:rPr>
                <w:rFonts w:eastAsia="Times New Roman" w:cs="Arial"/>
                <w:color w:val="000000"/>
                <w:lang w:eastAsia="en-GB"/>
              </w:rPr>
              <w:t>(Read options out</w:t>
            </w:r>
            <w:r w:rsidR="00EE4FC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EE4FC0" w:rsidRPr="008E4035">
              <w:rPr>
                <w:rFonts w:eastAsia="Times New Roman" w:cs="Arial"/>
                <w:color w:val="000000"/>
                <w:lang w:eastAsia="en-GB"/>
              </w:rPr>
              <w:t>loud)</w:t>
            </w:r>
          </w:p>
          <w:p w14:paraId="6D2C6CBF" w14:textId="4B055430" w:rsidR="00EE4FC0" w:rsidRPr="00EA3044" w:rsidRDefault="00EE4FC0" w:rsidP="00EF0681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5C54D88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Extremely confident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1</w:t>
            </w:r>
          </w:p>
          <w:p w14:paraId="3E0326F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Somewhat confident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2</w:t>
            </w:r>
          </w:p>
          <w:p w14:paraId="19FB3BA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Not very confident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3</w:t>
            </w:r>
          </w:p>
          <w:p w14:paraId="562C790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Not confident at all 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4</w:t>
            </w:r>
          </w:p>
          <w:p w14:paraId="343A00AF" w14:textId="77777777" w:rsidR="00EA3044" w:rsidRDefault="00EA3044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35B11B5F" w14:textId="30391331" w:rsidR="00F26076" w:rsidRPr="008E4035" w:rsidRDefault="00EA3044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Don’t know</w:t>
            </w:r>
            <w:r>
              <w:rPr>
                <w:rFonts w:eastAsia="Times New Roman" w:cs="Arial"/>
                <w:color w:val="000000"/>
                <w:lang w:eastAsia="en-GB"/>
              </w:rPr>
              <w:tab/>
              <w:t>97</w:t>
            </w:r>
          </w:p>
          <w:p w14:paraId="07D0AF43" w14:textId="18A1FB92" w:rsidR="00F26076" w:rsidRPr="00EA3044" w:rsidRDefault="00EA3044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Refused to answer</w:t>
            </w:r>
            <w:r>
              <w:rPr>
                <w:rFonts w:eastAsia="Times New Roman" w:cs="Arial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6BE04AD2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26076" w:rsidRPr="008E4035" w14:paraId="1121C735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0925" w:type="dxa"/>
            <w:gridSpan w:val="8"/>
            <w:shd w:val="clear" w:color="auto" w:fill="auto"/>
          </w:tcPr>
          <w:p w14:paraId="0F8C36DF" w14:textId="77777777" w:rsidR="00F26076" w:rsidRPr="008E4035" w:rsidRDefault="00F26076" w:rsidP="005476D5">
            <w:pPr>
              <w:spacing w:before="40" w:after="0" w:line="240" w:lineRule="auto"/>
              <w:rPr>
                <w:b/>
              </w:rPr>
            </w:pPr>
            <w:r w:rsidRPr="008E4035">
              <w:rPr>
                <w:b/>
              </w:rPr>
              <w:t>MEDIA/COMMUNICATION</w:t>
            </w:r>
          </w:p>
        </w:tc>
      </w:tr>
      <w:tr w:rsidR="00C865BC" w:rsidRPr="008E4035" w14:paraId="5AF10FAE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7E3E696" w14:textId="77777777" w:rsidR="00F26076" w:rsidRPr="008E4035" w:rsidRDefault="00F26076" w:rsidP="00D71F10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D11FA62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How often do you read a newspaper or magazine? </w:t>
            </w:r>
          </w:p>
          <w:p w14:paraId="15BF5F0A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69ADC983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ad out answer choices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4B18A05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Almost every day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01</w:t>
            </w:r>
          </w:p>
          <w:p w14:paraId="0ACC568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At least once a week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02</w:t>
            </w:r>
          </w:p>
          <w:p w14:paraId="5C20CEAA" w14:textId="5206B91D" w:rsidR="00F26076" w:rsidRPr="008E4035" w:rsidRDefault="00FD7BB9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t often</w:t>
            </w:r>
            <w:r>
              <w:rPr>
                <w:rFonts w:eastAsia="Times New Roman"/>
                <w:color w:val="000000"/>
                <w:lang w:eastAsia="en-GB"/>
              </w:rPr>
              <w:tab/>
            </w:r>
            <w:r w:rsidR="00F26076" w:rsidRPr="008E4035">
              <w:rPr>
                <w:rFonts w:eastAsia="Times New Roman"/>
                <w:color w:val="000000"/>
                <w:lang w:eastAsia="en-GB"/>
              </w:rPr>
              <w:t>03</w:t>
            </w:r>
          </w:p>
          <w:p w14:paraId="71A5242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Not at all 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04</w:t>
            </w:r>
          </w:p>
          <w:p w14:paraId="6767CDB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144AF91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98</w:t>
            </w:r>
          </w:p>
          <w:p w14:paraId="1B4194A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3DF0D390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4AAD0C43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6CF37447" w14:textId="77777777" w:rsidR="00F26076" w:rsidRPr="008E4035" w:rsidRDefault="00F26076" w:rsidP="00D71F10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52C0C17A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How often do you listen to the radio?</w:t>
            </w:r>
          </w:p>
          <w:p w14:paraId="47CB3E8F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5B2BDA9A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3C6E19F1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ad out answer choices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66E5FDC7" w14:textId="77777777" w:rsidR="00F26076" w:rsidRPr="008E4035" w:rsidRDefault="00F26076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Almost every day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01</w:t>
            </w:r>
          </w:p>
          <w:p w14:paraId="2045A339" w14:textId="77777777" w:rsidR="00F26076" w:rsidRPr="008E4035" w:rsidRDefault="00F26076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At least once a week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02</w:t>
            </w:r>
          </w:p>
          <w:p w14:paraId="75A48203" w14:textId="63BF32BE" w:rsidR="00FD7BB9" w:rsidRDefault="00FD7BB9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t often</w:t>
            </w:r>
            <w:r>
              <w:rPr>
                <w:rFonts w:eastAsia="Times New Roman"/>
                <w:color w:val="000000"/>
                <w:lang w:eastAsia="en-GB"/>
              </w:rPr>
              <w:tab/>
            </w:r>
            <w:r w:rsidRPr="008E4035">
              <w:rPr>
                <w:rFonts w:eastAsia="Times New Roman"/>
                <w:color w:val="000000"/>
                <w:lang w:eastAsia="en-GB"/>
              </w:rPr>
              <w:t>03</w:t>
            </w:r>
          </w:p>
          <w:p w14:paraId="431C9B62" w14:textId="77777777" w:rsidR="00F26076" w:rsidRPr="008E4035" w:rsidRDefault="00F26076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Not at all 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04</w:t>
            </w:r>
          </w:p>
          <w:p w14:paraId="3B81E6D4" w14:textId="77777777" w:rsidR="00F26076" w:rsidRPr="008E4035" w:rsidRDefault="00F26076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01811FE5" w14:textId="77777777" w:rsidR="00F26076" w:rsidRPr="008E4035" w:rsidRDefault="00F26076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98</w:t>
            </w:r>
          </w:p>
          <w:p w14:paraId="51B1559A" w14:textId="77777777" w:rsidR="00F26076" w:rsidRPr="008E4035" w:rsidRDefault="00F26076" w:rsidP="00F75242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1B2DE4BE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785FD5E3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6BBC4BDE" w14:textId="77777777" w:rsidR="00F26076" w:rsidRPr="008E4035" w:rsidRDefault="00F26076" w:rsidP="00D71F10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31B76236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How often do you watch television?</w:t>
            </w:r>
          </w:p>
          <w:p w14:paraId="633F6E15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136F0BE0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lastRenderedPageBreak/>
              <w:t>Read out answers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2627479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lastRenderedPageBreak/>
              <w:t>Almost every day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01</w:t>
            </w:r>
          </w:p>
          <w:p w14:paraId="4BF28D6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At least once a week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02</w:t>
            </w:r>
          </w:p>
          <w:p w14:paraId="0B898900" w14:textId="646D448C" w:rsidR="00FD7BB9" w:rsidRDefault="00FD7BB9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lastRenderedPageBreak/>
              <w:t>Not often</w:t>
            </w:r>
            <w:r>
              <w:rPr>
                <w:rFonts w:eastAsia="Times New Roman"/>
                <w:color w:val="000000"/>
                <w:lang w:eastAsia="en-GB"/>
              </w:rPr>
              <w:tab/>
            </w:r>
            <w:r w:rsidRPr="008E4035">
              <w:rPr>
                <w:rFonts w:eastAsia="Times New Roman"/>
                <w:color w:val="000000"/>
                <w:lang w:eastAsia="en-GB"/>
              </w:rPr>
              <w:t>03</w:t>
            </w:r>
          </w:p>
          <w:p w14:paraId="36597A2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Not at all 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04</w:t>
            </w:r>
          </w:p>
          <w:p w14:paraId="21AEEF2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4F19504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98</w:t>
            </w:r>
          </w:p>
          <w:p w14:paraId="1928CA7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</w:p>
        </w:tc>
        <w:tc>
          <w:tcPr>
            <w:tcW w:w="1004" w:type="dxa"/>
            <w:shd w:val="clear" w:color="auto" w:fill="auto"/>
          </w:tcPr>
          <w:p w14:paraId="4CEB426B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1F09E155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0F9D6F90" w14:textId="77777777" w:rsidR="00F26076" w:rsidRPr="008E4035" w:rsidRDefault="00F26076" w:rsidP="00D71F10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25CD91CC" w14:textId="77777777" w:rsidR="00F26076" w:rsidRPr="008E4035" w:rsidRDefault="00F26076" w:rsidP="00EF0681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How do people in this community usually receive health information?</w:t>
            </w:r>
          </w:p>
          <w:p w14:paraId="5DFFCD35" w14:textId="77777777" w:rsidR="00EA3044" w:rsidRDefault="00EA3044" w:rsidP="00EF0681">
            <w:pPr>
              <w:spacing w:after="0" w:line="0" w:lineRule="atLeast"/>
              <w:rPr>
                <w:rFonts w:eastAsia="Times New Roman"/>
                <w:color w:val="000000"/>
                <w:lang w:eastAsia="en-GB"/>
              </w:rPr>
            </w:pPr>
          </w:p>
          <w:p w14:paraId="5A5F1893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0D3E949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ommunity meetings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1</w:t>
            </w:r>
          </w:p>
          <w:p w14:paraId="34D77937" w14:textId="255B2296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From </w:t>
            </w:r>
            <w:r w:rsidRPr="00C52338">
              <w:rPr>
                <w:rFonts w:eastAsia="Times New Roman"/>
                <w:lang w:eastAsia="en-GB"/>
              </w:rPr>
              <w:t>the church</w:t>
            </w:r>
            <w:r w:rsidR="00EA3044" w:rsidRPr="00C52338">
              <w:rPr>
                <w:rFonts w:eastAsia="Times New Roman"/>
                <w:lang w:eastAsia="en-GB"/>
              </w:rPr>
              <w:t>/ mosques</w:t>
            </w:r>
            <w:r w:rsidRPr="00C52338">
              <w:rPr>
                <w:rFonts w:eastAsia="Times New Roman"/>
                <w:lang w:eastAsia="en-GB"/>
              </w:rPr>
              <w:tab/>
              <w:t>2</w:t>
            </w:r>
          </w:p>
          <w:p w14:paraId="4951FF55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From other community members</w:t>
            </w:r>
            <w:r w:rsidRPr="00C52338">
              <w:rPr>
                <w:rFonts w:eastAsia="Times New Roman"/>
                <w:lang w:eastAsia="en-GB"/>
              </w:rPr>
              <w:tab/>
              <w:t>3</w:t>
            </w:r>
          </w:p>
          <w:p w14:paraId="69BD3D3D" w14:textId="59DB1C4E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 xml:space="preserve">From </w:t>
            </w:r>
            <w:r w:rsidR="00EA3044" w:rsidRPr="00C52338">
              <w:rPr>
                <w:rFonts w:eastAsia="Times New Roman"/>
                <w:lang w:eastAsia="en-GB"/>
              </w:rPr>
              <w:t xml:space="preserve">village </w:t>
            </w:r>
            <w:r w:rsidRPr="00C52338">
              <w:rPr>
                <w:rFonts w:eastAsia="Times New Roman"/>
                <w:lang w:eastAsia="en-GB"/>
              </w:rPr>
              <w:t xml:space="preserve">health </w:t>
            </w:r>
            <w:r w:rsidR="00EA3044" w:rsidRPr="00C52338">
              <w:rPr>
                <w:rFonts w:eastAsia="Times New Roman"/>
                <w:lang w:eastAsia="en-GB"/>
              </w:rPr>
              <w:t>team (VHT)</w:t>
            </w:r>
            <w:r w:rsidRPr="00C52338">
              <w:rPr>
                <w:rFonts w:eastAsia="Times New Roman"/>
                <w:lang w:eastAsia="en-GB"/>
              </w:rPr>
              <w:tab/>
              <w:t>4</w:t>
            </w:r>
          </w:p>
          <w:p w14:paraId="1BE33371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From School teachers....................................5</w:t>
            </w:r>
          </w:p>
          <w:p w14:paraId="76392733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Traditional healer</w:t>
            </w:r>
            <w:r w:rsidRPr="00C52338">
              <w:rPr>
                <w:rFonts w:eastAsia="Times New Roman"/>
                <w:lang w:eastAsia="en-GB"/>
              </w:rPr>
              <w:tab/>
              <w:t>6</w:t>
            </w:r>
          </w:p>
          <w:p w14:paraId="09A1D5BA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Newspapers, magazines, brochures</w:t>
            </w:r>
            <w:r w:rsidRPr="00C52338">
              <w:rPr>
                <w:rFonts w:eastAsia="Times New Roman"/>
                <w:lang w:eastAsia="en-GB"/>
              </w:rPr>
              <w:tab/>
              <w:t xml:space="preserve"> 7</w:t>
            </w:r>
          </w:p>
          <w:p w14:paraId="20910056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Radio</w:t>
            </w:r>
            <w:r w:rsidRPr="00C52338">
              <w:rPr>
                <w:rFonts w:eastAsia="Times New Roman"/>
                <w:lang w:eastAsia="en-GB"/>
              </w:rPr>
              <w:tab/>
              <w:t>8</w:t>
            </w:r>
          </w:p>
          <w:p w14:paraId="75C6ACD2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Television</w:t>
            </w:r>
            <w:r w:rsidRPr="00C52338">
              <w:rPr>
                <w:rFonts w:eastAsia="Times New Roman"/>
                <w:lang w:eastAsia="en-GB"/>
              </w:rPr>
              <w:tab/>
              <w:t>9</w:t>
            </w:r>
          </w:p>
          <w:p w14:paraId="61E0DC5D" w14:textId="77777777" w:rsidR="00F26076" w:rsidRPr="00C52338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Roaming car with megaphone</w:t>
            </w:r>
            <w:r w:rsidRPr="00C52338">
              <w:rPr>
                <w:rFonts w:eastAsia="Times New Roman"/>
                <w:lang w:eastAsia="en-GB"/>
              </w:rPr>
              <w:tab/>
              <w:t xml:space="preserve"> 10</w:t>
            </w:r>
          </w:p>
          <w:p w14:paraId="0A72C12B" w14:textId="0445FE09" w:rsidR="00F26076" w:rsidRPr="008E4035" w:rsidRDefault="00EA3044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C52338">
              <w:rPr>
                <w:rFonts w:eastAsia="Times New Roman"/>
                <w:lang w:eastAsia="en-GB"/>
              </w:rPr>
              <w:t>Health facility/ worker</w:t>
            </w:r>
            <w:r w:rsidR="00F26076" w:rsidRPr="008E4035">
              <w:rPr>
                <w:rFonts w:eastAsia="Times New Roman"/>
                <w:color w:val="000000"/>
                <w:lang w:eastAsia="en-GB"/>
              </w:rPr>
              <w:tab/>
              <w:t xml:space="preserve"> 11 </w:t>
            </w:r>
          </w:p>
          <w:p w14:paraId="6F6938E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ommunity programs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12</w:t>
            </w:r>
          </w:p>
          <w:p w14:paraId="32B7FAA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5718070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4FD2650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557A439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4E80ACD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3974510F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3E567DD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1725C52C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7E96D0F5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shd w:val="clear" w:color="auto" w:fill="auto"/>
          </w:tcPr>
          <w:p w14:paraId="59164422" w14:textId="77777777" w:rsidR="00F26076" w:rsidRPr="008E4035" w:rsidRDefault="00F26076" w:rsidP="00D71F10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640A66A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What are the top three (3) health concerns in your community? </w:t>
            </w:r>
          </w:p>
          <w:p w14:paraId="393D1716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color w:val="000000"/>
                <w:lang w:eastAsia="en-GB"/>
              </w:rPr>
            </w:pPr>
          </w:p>
          <w:p w14:paraId="77AB7404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CIRCLE THREE)</w:t>
            </w:r>
          </w:p>
          <w:p w14:paraId="078EB32B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lang w:eastAsia="en-GB"/>
              </w:rPr>
            </w:pPr>
          </w:p>
        </w:tc>
        <w:tc>
          <w:tcPr>
            <w:tcW w:w="5044" w:type="dxa"/>
            <w:gridSpan w:val="4"/>
            <w:shd w:val="clear" w:color="auto" w:fill="auto"/>
          </w:tcPr>
          <w:p w14:paraId="087C39E3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ommon cold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1</w:t>
            </w:r>
          </w:p>
          <w:p w14:paraId="20C574F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Malaria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2</w:t>
            </w:r>
          </w:p>
          <w:p w14:paraId="5224BD6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8E4035">
              <w:rPr>
                <w:rFonts w:eastAsia="Times New Roman"/>
                <w:color w:val="000000"/>
                <w:lang w:eastAsia="en-GB"/>
              </w:rPr>
              <w:t>Diarrhea</w:t>
            </w:r>
            <w:proofErr w:type="spellEnd"/>
            <w:r w:rsidRPr="008E4035">
              <w:rPr>
                <w:rFonts w:eastAsia="Times New Roman"/>
                <w:color w:val="000000"/>
                <w:lang w:eastAsia="en-GB"/>
              </w:rPr>
              <w:tab/>
              <w:t>3</w:t>
            </w:r>
          </w:p>
          <w:p w14:paraId="6682456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holera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4</w:t>
            </w:r>
          </w:p>
          <w:p w14:paraId="2EAD2A0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HIV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5</w:t>
            </w:r>
          </w:p>
          <w:p w14:paraId="44313AEF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Tuberculosis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6</w:t>
            </w:r>
          </w:p>
          <w:p w14:paraId="2FAEC31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Trachoma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7</w:t>
            </w:r>
          </w:p>
          <w:p w14:paraId="5E7FCC4E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Pneumonia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8</w:t>
            </w:r>
          </w:p>
          <w:p w14:paraId="67CDC2F2" w14:textId="77777777" w:rsidR="00F26076" w:rsidRPr="008164CB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164CB">
              <w:rPr>
                <w:rFonts w:eastAsia="Times New Roman"/>
                <w:lang w:eastAsia="en-GB"/>
              </w:rPr>
              <w:t>Jiggers</w:t>
            </w:r>
            <w:r w:rsidRPr="008164CB">
              <w:rPr>
                <w:rFonts w:eastAsia="Times New Roman"/>
                <w:lang w:eastAsia="en-GB"/>
              </w:rPr>
              <w:tab/>
              <w:t xml:space="preserve"> 9</w:t>
            </w:r>
          </w:p>
          <w:p w14:paraId="0C2F5B71" w14:textId="07755413" w:rsidR="00EA3044" w:rsidRPr="008164CB" w:rsidRDefault="00EA3044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164CB">
              <w:rPr>
                <w:rFonts w:eastAsia="Times New Roman"/>
                <w:lang w:eastAsia="en-GB"/>
              </w:rPr>
              <w:t>No other disease</w:t>
            </w:r>
            <w:r w:rsidR="008164CB" w:rsidRPr="008164CB">
              <w:rPr>
                <w:rFonts w:eastAsia="Times New Roman"/>
                <w:lang w:eastAsia="en-GB"/>
              </w:rPr>
              <w:t>s</w:t>
            </w:r>
            <w:r w:rsidR="008164CB" w:rsidRPr="008164CB">
              <w:rPr>
                <w:rFonts w:eastAsia="Times New Roman"/>
                <w:lang w:eastAsia="en-GB"/>
              </w:rPr>
              <w:tab/>
            </w:r>
            <w:r w:rsidRPr="008164CB">
              <w:rPr>
                <w:rFonts w:eastAsia="Times New Roman"/>
                <w:lang w:eastAsia="en-GB"/>
              </w:rPr>
              <w:t>10</w:t>
            </w:r>
          </w:p>
          <w:p w14:paraId="5BBCAC5B" w14:textId="77777777" w:rsidR="00F26076" w:rsidRPr="008164CB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164CB">
              <w:rPr>
                <w:rFonts w:eastAsia="Times New Roman"/>
                <w:lang w:eastAsia="en-GB"/>
              </w:rPr>
              <w:t>Other</w:t>
            </w:r>
            <w:r w:rsidRPr="008164CB">
              <w:rPr>
                <w:rFonts w:eastAsia="Times New Roman"/>
                <w:lang w:eastAsia="en-GB"/>
              </w:rPr>
              <w:tab/>
              <w:t>96</w:t>
            </w:r>
          </w:p>
          <w:p w14:paraId="702D1538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0C93F058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2278222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75C234B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366E0DF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shd w:val="clear" w:color="auto" w:fill="auto"/>
          </w:tcPr>
          <w:p w14:paraId="371A14A5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865BC" w:rsidRPr="008E4035" w14:paraId="510E52A5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620"/>
        </w:trPr>
        <w:tc>
          <w:tcPr>
            <w:tcW w:w="1115" w:type="dxa"/>
            <w:shd w:val="clear" w:color="auto" w:fill="auto"/>
          </w:tcPr>
          <w:p w14:paraId="7ADB5118" w14:textId="77777777" w:rsidR="00F26076" w:rsidRPr="008E4035" w:rsidRDefault="00F26076" w:rsidP="00D71F10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shd w:val="clear" w:color="auto" w:fill="auto"/>
          </w:tcPr>
          <w:p w14:paraId="4AC2FCEE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What information would you like to receive about trachoma?</w:t>
            </w:r>
          </w:p>
          <w:p w14:paraId="356E1000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CIRCLE ALL THAT APPLY)</w:t>
            </w:r>
          </w:p>
        </w:tc>
        <w:tc>
          <w:tcPr>
            <w:tcW w:w="5044" w:type="dxa"/>
            <w:gridSpan w:val="4"/>
            <w:shd w:val="clear" w:color="auto" w:fill="auto"/>
          </w:tcPr>
          <w:p w14:paraId="5A68AC2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Information about how it is spread</w:t>
            </w:r>
            <w:r w:rsidRPr="008E4035">
              <w:tab/>
              <w:t>1</w:t>
            </w:r>
          </w:p>
          <w:p w14:paraId="7CA18AC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Signs and symptoms </w:t>
            </w:r>
            <w:r w:rsidRPr="008E4035">
              <w:tab/>
              <w:t>2</w:t>
            </w:r>
          </w:p>
          <w:p w14:paraId="5C55744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How to prevent trachoma</w:t>
            </w:r>
            <w:r w:rsidRPr="008E4035">
              <w:tab/>
              <w:t>3</w:t>
            </w:r>
          </w:p>
          <w:p w14:paraId="555B3B1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How to treat trachoma</w:t>
            </w:r>
            <w:r w:rsidRPr="008E4035">
              <w:tab/>
              <w:t>4</w:t>
            </w:r>
          </w:p>
          <w:p w14:paraId="27F68CAA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 xml:space="preserve">Where to go to get treated </w:t>
            </w:r>
            <w:r w:rsidRPr="008E4035">
              <w:tab/>
              <w:t>5</w:t>
            </w:r>
          </w:p>
          <w:p w14:paraId="387F2F2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0240930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025565AA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2129D06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5C2BC46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161A1A8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0277891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3ED373CD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</w:tc>
      </w:tr>
      <w:tr w:rsidR="00F26076" w:rsidRPr="008E4035" w14:paraId="71B064B6" w14:textId="77777777" w:rsidTr="00ED05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72"/>
        </w:trPr>
        <w:tc>
          <w:tcPr>
            <w:tcW w:w="109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56640" w14:textId="77777777" w:rsidR="00F26076" w:rsidRPr="008E4035" w:rsidRDefault="00F26076" w:rsidP="005476D5">
            <w:pPr>
              <w:spacing w:after="0" w:line="240" w:lineRule="auto"/>
              <w:rPr>
                <w:b/>
                <w:color w:val="000000" w:themeColor="text1"/>
              </w:rPr>
            </w:pPr>
            <w:r w:rsidRPr="008E4035">
              <w:rPr>
                <w:b/>
              </w:rPr>
              <w:t>MESSAGES AND RECALL</w:t>
            </w:r>
          </w:p>
        </w:tc>
      </w:tr>
      <w:tr w:rsidR="00C865BC" w:rsidRPr="008E4035" w14:paraId="34C10CFB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49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948E" w14:textId="77777777" w:rsidR="00F26076" w:rsidRPr="008E4035" w:rsidRDefault="00F26076" w:rsidP="00D71F10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3B793" w14:textId="4EEB9D9A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In the </w:t>
            </w:r>
            <w:proofErr w:type="gramStart"/>
            <w:r w:rsidRPr="008E4035">
              <w:rPr>
                <w:rFonts w:eastAsia="Times New Roman" w:cs="Arial"/>
                <w:color w:val="000000"/>
                <w:lang w:eastAsia="en-GB"/>
              </w:rPr>
              <w:t>past  2</w:t>
            </w:r>
            <w:proofErr w:type="gramEnd"/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 weeks, </w:t>
            </w:r>
            <w:r w:rsidR="00BB5794">
              <w:rPr>
                <w:rFonts w:eastAsia="Times New Roman" w:cs="Arial"/>
                <w:color w:val="000000"/>
                <w:lang w:eastAsia="en-GB"/>
              </w:rPr>
              <w:t>who have you talked about trachoma with?</w:t>
            </w:r>
          </w:p>
          <w:p w14:paraId="3CF6276B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4A53035F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  <w:p w14:paraId="6DB522A2" w14:textId="77777777" w:rsidR="00F26076" w:rsidRPr="00616F19" w:rsidRDefault="00F26076" w:rsidP="00EF0681">
            <w:pPr>
              <w:spacing w:after="0" w:line="240" w:lineRule="auto"/>
              <w:rPr>
                <w:strike/>
              </w:rPr>
            </w:pPr>
          </w:p>
          <w:p w14:paraId="3A617440" w14:textId="77777777" w:rsidR="00F26076" w:rsidRPr="008E4035" w:rsidRDefault="00F26076" w:rsidP="00820A9C">
            <w:pPr>
              <w:spacing w:after="0" w:line="240" w:lineRule="auto"/>
            </w:pPr>
          </w:p>
        </w:tc>
        <w:tc>
          <w:tcPr>
            <w:tcW w:w="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5813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Husband/wife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1</w:t>
            </w:r>
          </w:p>
          <w:p w14:paraId="192BA74D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Mother-in-law/father-in-law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2</w:t>
            </w:r>
          </w:p>
          <w:p w14:paraId="3ABDF9E8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Parents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3</w:t>
            </w:r>
          </w:p>
          <w:p w14:paraId="2529175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Brother or sister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4</w:t>
            </w:r>
          </w:p>
          <w:p w14:paraId="347056B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Children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5</w:t>
            </w:r>
          </w:p>
          <w:p w14:paraId="54BA9D1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Other family member, relative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6</w:t>
            </w:r>
          </w:p>
          <w:p w14:paraId="16295E9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Friend(s)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7</w:t>
            </w:r>
          </w:p>
          <w:p w14:paraId="4C1D80A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Health worker</w:t>
            </w:r>
            <w:r w:rsidRPr="008E4035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8</w:t>
            </w:r>
          </w:p>
          <w:p w14:paraId="22DE0F7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hildren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</w:t>
            </w:r>
          </w:p>
          <w:p w14:paraId="3C041EEC" w14:textId="77777777" w:rsidR="00F26076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No on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10</w:t>
            </w:r>
          </w:p>
          <w:p w14:paraId="331AC4A1" w14:textId="6791C98B" w:rsidR="009373A1" w:rsidRPr="008164CB" w:rsidRDefault="009373A1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164CB">
              <w:rPr>
                <w:rFonts w:eastAsia="Times New Roman"/>
                <w:lang w:eastAsia="en-GB"/>
              </w:rPr>
              <w:t>Community leader</w:t>
            </w:r>
            <w:r w:rsidR="008164CB" w:rsidRPr="008164CB">
              <w:rPr>
                <w:rFonts w:eastAsia="Times New Roman"/>
                <w:lang w:eastAsia="en-GB"/>
              </w:rPr>
              <w:tab/>
            </w:r>
            <w:r w:rsidRPr="008164CB">
              <w:rPr>
                <w:rFonts w:eastAsia="Times New Roman"/>
                <w:lang w:eastAsia="en-GB"/>
              </w:rPr>
              <w:t>11</w:t>
            </w:r>
          </w:p>
          <w:p w14:paraId="052323A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301B379A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1F30CD7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2E4607E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4FA9BD9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3DDB7584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8281D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3067AE3D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14941B80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10EFBFF7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58A41EA0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2B37CD4C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16CBA90A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1E20A29A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650AA9BC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651E8F8D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  <w:r w:rsidRPr="008E4035">
              <w:rPr>
                <w:b/>
                <w:color w:val="000000" w:themeColor="text1"/>
              </w:rPr>
              <w:t>703</w:t>
            </w:r>
          </w:p>
          <w:p w14:paraId="6075F088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</w:p>
          <w:p w14:paraId="27998938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</w:p>
          <w:p w14:paraId="4831EDD4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</w:p>
          <w:p w14:paraId="3E7DB89B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</w:p>
          <w:p w14:paraId="781FDCEF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  <w:r w:rsidRPr="008E4035">
              <w:rPr>
                <w:b/>
                <w:color w:val="000000" w:themeColor="text1"/>
              </w:rPr>
              <w:t>703</w:t>
            </w:r>
          </w:p>
          <w:p w14:paraId="796BB9BA" w14:textId="77777777" w:rsidR="00F26076" w:rsidRPr="008E4035" w:rsidRDefault="00F26076" w:rsidP="00D71F10">
            <w:pPr>
              <w:spacing w:after="0" w:line="240" w:lineRule="auto"/>
              <w:rPr>
                <w:b/>
                <w:color w:val="000000" w:themeColor="text1"/>
              </w:rPr>
            </w:pPr>
            <w:r w:rsidRPr="008E4035">
              <w:rPr>
                <w:b/>
                <w:color w:val="000000" w:themeColor="text1"/>
              </w:rPr>
              <w:t>703</w:t>
            </w:r>
          </w:p>
        </w:tc>
      </w:tr>
      <w:tr w:rsidR="00C865BC" w:rsidRPr="008E4035" w14:paraId="19A94317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49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BCF20" w14:textId="77777777" w:rsidR="00F26076" w:rsidRPr="008E4035" w:rsidRDefault="00F26076" w:rsidP="00D71F10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5E593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 xml:space="preserve">What did you talk </w:t>
            </w:r>
            <w:proofErr w:type="gramStart"/>
            <w:r w:rsidRPr="008E4035">
              <w:rPr>
                <w:rFonts w:eastAsia="Times New Roman" w:cs="Arial"/>
                <w:color w:val="000000"/>
                <w:lang w:eastAsia="en-GB"/>
              </w:rPr>
              <w:t>about ?</w:t>
            </w:r>
            <w:proofErr w:type="gramEnd"/>
          </w:p>
          <w:p w14:paraId="34A5286C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  <w:p w14:paraId="3F0C7FEA" w14:textId="77777777" w:rsidR="00F26076" w:rsidRPr="008E4035" w:rsidRDefault="00F26076" w:rsidP="00EF0681">
            <w:pPr>
              <w:spacing w:after="0" w:line="240" w:lineRule="auto"/>
            </w:pPr>
            <w:r w:rsidRPr="008E4035">
              <w:t>(CIRCLE ALL THAT APPLY)</w:t>
            </w:r>
          </w:p>
          <w:p w14:paraId="5D941530" w14:textId="77777777" w:rsidR="00F26076" w:rsidRPr="008E4035" w:rsidRDefault="00F26076" w:rsidP="00EF068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DC2D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Surgery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1</w:t>
            </w:r>
          </w:p>
          <w:p w14:paraId="66282A8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MDA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2</w:t>
            </w:r>
          </w:p>
          <w:p w14:paraId="2DF4BCB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Signs of trachoma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3</w:t>
            </w:r>
          </w:p>
          <w:p w14:paraId="20F85E0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Symptoms of trachoma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4</w:t>
            </w:r>
          </w:p>
          <w:p w14:paraId="733BBFBA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Someone who had trachoma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5</w:t>
            </w:r>
          </w:p>
          <w:p w14:paraId="56374193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Ways to prevent trachoma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6</w:t>
            </w:r>
          </w:p>
          <w:p w14:paraId="20DB79BF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Face washing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7</w:t>
            </w:r>
          </w:p>
          <w:p w14:paraId="1EDA69F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Environmental cleanliness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 xml:space="preserve">8 </w:t>
            </w:r>
          </w:p>
          <w:p w14:paraId="3C1FA01D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8E4035">
              <w:rPr>
                <w:rFonts w:eastAsia="Times New Roman" w:cs="Arial"/>
                <w:color w:val="000000"/>
                <w:lang w:eastAsia="en-GB"/>
              </w:rPr>
              <w:t>Using a latrine</w:t>
            </w:r>
            <w:r w:rsidRPr="008E4035">
              <w:rPr>
                <w:rFonts w:eastAsia="Times New Roman" w:cs="Arial"/>
                <w:color w:val="000000"/>
                <w:lang w:eastAsia="en-GB"/>
              </w:rPr>
              <w:tab/>
              <w:t>9</w:t>
            </w:r>
          </w:p>
          <w:p w14:paraId="244E56A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6C5ED72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0D71AE0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5D2DB32E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3D3FE2D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56EE715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147E7CD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7BEA3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C865BC" w:rsidRPr="008E4035" w14:paraId="52CFB7FE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49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F94F6" w14:textId="77777777" w:rsidR="00F26076" w:rsidRPr="008E4035" w:rsidRDefault="00F26076" w:rsidP="00D71F10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25F68" w14:textId="3DB82EDF" w:rsidR="00F26076" w:rsidRPr="008E4035" w:rsidRDefault="00F26076" w:rsidP="00EF0681">
            <w:pPr>
              <w:spacing w:after="0" w:line="240" w:lineRule="auto"/>
            </w:pPr>
            <w:r w:rsidRPr="008E4035">
              <w:t xml:space="preserve">In the last </w:t>
            </w:r>
            <w:r w:rsidR="009373A1" w:rsidRPr="00140C2B">
              <w:t xml:space="preserve">two </w:t>
            </w:r>
            <w:r w:rsidRPr="00140C2B">
              <w:t>week</w:t>
            </w:r>
            <w:r w:rsidR="009373A1" w:rsidRPr="00140C2B">
              <w:t xml:space="preserve">s </w:t>
            </w:r>
            <w:r w:rsidR="009373A1">
              <w:t>have you</w:t>
            </w:r>
            <w:r w:rsidRPr="008E4035">
              <w:t xml:space="preserve"> seen, heard, or watched any program or read any document about trachoma?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301E9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38BCF520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414B048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68BB83F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24AFB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8E4035">
              <w:rPr>
                <w:b/>
                <w:color w:val="000000" w:themeColor="text1"/>
              </w:rPr>
              <w:t>END</w:t>
            </w:r>
          </w:p>
          <w:p w14:paraId="44C37E7D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</w:p>
          <w:p w14:paraId="1AD84C44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8E4035">
              <w:rPr>
                <w:b/>
                <w:color w:val="000000" w:themeColor="text1"/>
              </w:rPr>
              <w:t>END</w:t>
            </w:r>
          </w:p>
          <w:p w14:paraId="76F291C9" w14:textId="77777777" w:rsidR="00F26076" w:rsidRPr="008E4035" w:rsidRDefault="00F26076" w:rsidP="00EF0681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8E4035">
              <w:rPr>
                <w:b/>
                <w:color w:val="000000" w:themeColor="text1"/>
              </w:rPr>
              <w:t>END</w:t>
            </w:r>
          </w:p>
        </w:tc>
      </w:tr>
      <w:tr w:rsidR="00C865BC" w:rsidRPr="008E4035" w14:paraId="3E91C8AC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620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25B60" w14:textId="77777777" w:rsidR="00F26076" w:rsidRPr="008E4035" w:rsidRDefault="00F26076" w:rsidP="00D71F10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82C04" w14:textId="77777777" w:rsidR="00F26076" w:rsidRPr="008E4035" w:rsidRDefault="00F26076" w:rsidP="00EF0681">
            <w:pPr>
              <w:spacing w:after="0" w:line="240" w:lineRule="auto"/>
            </w:pPr>
            <w:r w:rsidRPr="008E4035">
              <w:t>What was the source of this information? (CIRCLE ALL THAT APPLY)</w:t>
            </w:r>
          </w:p>
          <w:p w14:paraId="3E8D93DC" w14:textId="77777777" w:rsidR="00F26076" w:rsidRPr="008E4035" w:rsidRDefault="00F26076" w:rsidP="00EF0681">
            <w:pPr>
              <w:spacing w:after="0" w:line="240" w:lineRule="auto"/>
            </w:pPr>
          </w:p>
          <w:p w14:paraId="586E22E1" w14:textId="77777777" w:rsidR="00F26076" w:rsidRPr="008E4035" w:rsidRDefault="00F26076" w:rsidP="00EF0681">
            <w:pPr>
              <w:spacing w:after="0" w:line="0" w:lineRule="atLeast"/>
              <w:rPr>
                <w:rFonts w:eastAsia="Times New Roman"/>
                <w:lang w:eastAsia="en-GB"/>
              </w:rPr>
            </w:pPr>
          </w:p>
        </w:tc>
        <w:tc>
          <w:tcPr>
            <w:tcW w:w="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D084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adio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1</w:t>
            </w:r>
          </w:p>
          <w:p w14:paraId="04734CE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Television/video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2</w:t>
            </w:r>
          </w:p>
          <w:p w14:paraId="565A3433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Mobile phon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3</w:t>
            </w:r>
          </w:p>
          <w:p w14:paraId="5D917326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Newspaper or magazin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4</w:t>
            </w:r>
          </w:p>
          <w:p w14:paraId="2FFB64DA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Posters/billboards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5</w:t>
            </w:r>
          </w:p>
          <w:p w14:paraId="5A58D63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Community drama 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6</w:t>
            </w:r>
          </w:p>
          <w:p w14:paraId="1D1DC4DC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ommunity event/meeting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7</w:t>
            </w:r>
          </w:p>
          <w:p w14:paraId="1A15E219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ommunity health work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8</w:t>
            </w:r>
          </w:p>
          <w:p w14:paraId="548F9912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Roaming car with megaphone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 xml:space="preserve"> 9</w:t>
            </w:r>
          </w:p>
          <w:p w14:paraId="23F02607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Children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10</w:t>
            </w:r>
          </w:p>
          <w:p w14:paraId="4EEF8FE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5770044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7F601710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2461BEC5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54E04C14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3BD3842A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247D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67BE9218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14F795E3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793DDFE8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55C3BB32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50F14701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533DC309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037009AA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7C2F669E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4180AD84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008D6D02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4C9BA737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0A6AB962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3B569FB8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053A3BC0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  <w:p w14:paraId="2612E96D" w14:textId="77777777" w:rsidR="00F26076" w:rsidRPr="00D34FC0" w:rsidRDefault="00F26076" w:rsidP="00EF0681">
            <w:pPr>
              <w:spacing w:after="0" w:line="240" w:lineRule="auto"/>
              <w:jc w:val="center"/>
              <w:rPr>
                <w:b/>
              </w:rPr>
            </w:pPr>
            <w:r w:rsidRPr="00D34FC0">
              <w:rPr>
                <w:b/>
              </w:rPr>
              <w:t>END</w:t>
            </w:r>
          </w:p>
        </w:tc>
      </w:tr>
      <w:tr w:rsidR="00C865BC" w:rsidRPr="008E4035" w14:paraId="2209B8BB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C52A9" w14:textId="77777777" w:rsidR="00F26076" w:rsidRPr="008E4035" w:rsidRDefault="00F26076" w:rsidP="00D71F10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C17FB" w14:textId="77777777" w:rsidR="00F26076" w:rsidRPr="008E4035" w:rsidRDefault="00F26076" w:rsidP="00EF0681">
            <w:pPr>
              <w:spacing w:after="0" w:line="240" w:lineRule="auto"/>
            </w:pPr>
            <w:r w:rsidRPr="008E4035">
              <w:t xml:space="preserve">Did you do anything different after listening to the message? 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0B1F4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No</w:t>
            </w:r>
            <w:r w:rsidRPr="008E4035">
              <w:tab/>
              <w:t>1</w:t>
            </w:r>
          </w:p>
          <w:p w14:paraId="1737B935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Yes</w:t>
            </w:r>
            <w:r w:rsidRPr="008E4035">
              <w:tab/>
              <w:t>2</w:t>
            </w:r>
          </w:p>
          <w:p w14:paraId="4FC8D861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  <w:r w:rsidRPr="008E4035">
              <w:t>Don’t know</w:t>
            </w:r>
            <w:r w:rsidRPr="008E4035">
              <w:tab/>
              <w:t>97</w:t>
            </w:r>
          </w:p>
          <w:p w14:paraId="6721EEEE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Refused to answer</w:t>
            </w:r>
            <w:r w:rsidRPr="008E4035">
              <w:tab/>
              <w:t>9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81DAB" w14:textId="77777777" w:rsidR="00F26076" w:rsidRPr="00D34FC0" w:rsidRDefault="00F26076" w:rsidP="00EF0681">
            <w:pPr>
              <w:spacing w:after="0" w:line="240" w:lineRule="auto"/>
              <w:jc w:val="center"/>
              <w:rPr>
                <w:b/>
              </w:rPr>
            </w:pPr>
            <w:r w:rsidRPr="00D34FC0">
              <w:rPr>
                <w:b/>
              </w:rPr>
              <w:t>END</w:t>
            </w:r>
          </w:p>
          <w:p w14:paraId="4CF6F09A" w14:textId="77777777" w:rsidR="00F26076" w:rsidRPr="00D34FC0" w:rsidRDefault="00F26076" w:rsidP="00EF0681">
            <w:pPr>
              <w:spacing w:after="0" w:line="240" w:lineRule="auto"/>
              <w:jc w:val="center"/>
              <w:rPr>
                <w:b/>
              </w:rPr>
            </w:pPr>
          </w:p>
          <w:p w14:paraId="387928BA" w14:textId="77777777" w:rsidR="00F26076" w:rsidRPr="00D34FC0" w:rsidRDefault="00F26076" w:rsidP="00EF0681">
            <w:pPr>
              <w:spacing w:after="0" w:line="240" w:lineRule="auto"/>
              <w:jc w:val="center"/>
              <w:rPr>
                <w:b/>
              </w:rPr>
            </w:pPr>
            <w:r w:rsidRPr="00D34FC0">
              <w:rPr>
                <w:b/>
              </w:rPr>
              <w:t>END</w:t>
            </w:r>
          </w:p>
          <w:p w14:paraId="1B1C26D0" w14:textId="77777777" w:rsidR="00F26076" w:rsidRPr="00D34FC0" w:rsidRDefault="00F26076" w:rsidP="00EF0681">
            <w:pPr>
              <w:spacing w:after="0" w:line="240" w:lineRule="auto"/>
              <w:jc w:val="center"/>
              <w:rPr>
                <w:b/>
              </w:rPr>
            </w:pPr>
            <w:r w:rsidRPr="00D34FC0">
              <w:rPr>
                <w:b/>
              </w:rPr>
              <w:t>END</w:t>
            </w:r>
          </w:p>
        </w:tc>
      </w:tr>
      <w:tr w:rsidR="00C865BC" w:rsidRPr="008E4035" w14:paraId="5DAD2AB6" w14:textId="77777777" w:rsidTr="00C86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09621" w14:textId="77777777" w:rsidR="00F26076" w:rsidRPr="008E4035" w:rsidRDefault="00F26076" w:rsidP="00D71F10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C52AC" w14:textId="7D221F06" w:rsidR="00F26076" w:rsidRDefault="00BB5794" w:rsidP="00EF0681">
            <w:pPr>
              <w:spacing w:after="0" w:line="240" w:lineRule="auto"/>
            </w:pPr>
            <w:r>
              <w:t>W</w:t>
            </w:r>
            <w:r w:rsidR="00F26076" w:rsidRPr="008E4035">
              <w:t xml:space="preserve">hat did you do? </w:t>
            </w:r>
          </w:p>
          <w:p w14:paraId="294C4C6E" w14:textId="77777777" w:rsidR="00975006" w:rsidRDefault="00975006" w:rsidP="00EF0681">
            <w:pPr>
              <w:spacing w:after="0" w:line="240" w:lineRule="auto"/>
            </w:pPr>
          </w:p>
          <w:p w14:paraId="6F1CD76C" w14:textId="77777777" w:rsidR="00975006" w:rsidRPr="008E4035" w:rsidRDefault="00975006" w:rsidP="00EF0681">
            <w:pPr>
              <w:spacing w:after="0" w:line="240" w:lineRule="auto"/>
            </w:pPr>
            <w:r>
              <w:t>(CIRCLE ALL THAT APPLY)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144AB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Sought treatment at clinic</w:t>
            </w:r>
            <w:r w:rsidRPr="008E4035">
              <w:tab/>
              <w:t>1</w:t>
            </w:r>
          </w:p>
          <w:p w14:paraId="3A342678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Consulted health professional</w:t>
            </w:r>
            <w:r w:rsidRPr="008E4035">
              <w:tab/>
              <w:t>2</w:t>
            </w:r>
          </w:p>
          <w:p w14:paraId="7DB494F8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t>Discussed with family or friends</w:t>
            </w:r>
            <w:r w:rsidRPr="008E4035">
              <w:tab/>
              <w:t>3</w:t>
            </w:r>
          </w:p>
          <w:p w14:paraId="13C3E3F5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Oth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6</w:t>
            </w:r>
          </w:p>
          <w:p w14:paraId="5D0CFD34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 xml:space="preserve">                               ___________________</w:t>
            </w:r>
          </w:p>
          <w:p w14:paraId="565A8D81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6AF370FE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(Specify)</w:t>
            </w:r>
          </w:p>
          <w:p w14:paraId="1842A607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  <w:rPr>
                <w:rFonts w:eastAsia="Times New Roman"/>
                <w:lang w:eastAsia="en-GB"/>
              </w:rPr>
            </w:pPr>
            <w:r w:rsidRPr="008E4035">
              <w:rPr>
                <w:rFonts w:eastAsia="Times New Roman"/>
                <w:color w:val="000000"/>
                <w:lang w:eastAsia="en-GB"/>
              </w:rPr>
              <w:t>Don’t know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7</w:t>
            </w:r>
          </w:p>
          <w:p w14:paraId="4FE827CB" w14:textId="77777777" w:rsidR="00F26076" w:rsidRPr="008E4035" w:rsidRDefault="00F26076" w:rsidP="00D71F10">
            <w:pPr>
              <w:tabs>
                <w:tab w:val="right" w:leader="dot" w:pos="4122"/>
              </w:tabs>
              <w:spacing w:after="0" w:line="240" w:lineRule="auto"/>
            </w:pPr>
            <w:r w:rsidRPr="008E4035">
              <w:rPr>
                <w:rFonts w:eastAsia="Times New Roman"/>
                <w:color w:val="000000"/>
                <w:lang w:eastAsia="en-GB"/>
              </w:rPr>
              <w:t>Refused to answer</w:t>
            </w:r>
            <w:r w:rsidRPr="008E4035">
              <w:rPr>
                <w:rFonts w:eastAsia="Times New Roman"/>
                <w:color w:val="000000"/>
                <w:lang w:eastAsia="en-GB"/>
              </w:rPr>
              <w:tab/>
              <w:t>98</w:t>
            </w:r>
          </w:p>
          <w:p w14:paraId="184B7B01" w14:textId="77777777" w:rsidR="00F26076" w:rsidRPr="008E4035" w:rsidRDefault="00F26076" w:rsidP="00EF0681">
            <w:pPr>
              <w:tabs>
                <w:tab w:val="right" w:leader="dot" w:pos="4122"/>
              </w:tabs>
              <w:spacing w:after="0" w:line="240" w:lineRule="auto"/>
            </w:pPr>
          </w:p>
          <w:p w14:paraId="22BA8A31" w14:textId="77777777" w:rsidR="00F26076" w:rsidRPr="008E4035" w:rsidRDefault="00F26076" w:rsidP="00EF0681">
            <w:pPr>
              <w:tabs>
                <w:tab w:val="right" w:leader="dot" w:pos="4122"/>
              </w:tabs>
              <w:spacing w:before="40" w:after="0" w:line="240" w:lineRule="auto"/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42F72" w14:textId="77777777" w:rsidR="00F26076" w:rsidRPr="008E4035" w:rsidRDefault="00F26076" w:rsidP="00EF0681">
            <w:pPr>
              <w:spacing w:after="0" w:line="240" w:lineRule="auto"/>
              <w:jc w:val="center"/>
            </w:pPr>
          </w:p>
        </w:tc>
      </w:tr>
    </w:tbl>
    <w:p w14:paraId="574C8373" w14:textId="77777777" w:rsidR="00EF0681" w:rsidRPr="008E4035" w:rsidRDefault="00EF0681" w:rsidP="00EF0681">
      <w:pPr>
        <w:rPr>
          <w:rFonts w:cs="Arial"/>
        </w:rPr>
      </w:pPr>
    </w:p>
    <w:p w14:paraId="2D5BABDE" w14:textId="35DFA6DD" w:rsidR="00EF0681" w:rsidRPr="00714CD5" w:rsidRDefault="00EF0681" w:rsidP="008F4094">
      <w:pPr>
        <w:rPr>
          <w:rFonts w:cs="Arial"/>
        </w:rPr>
      </w:pPr>
      <w:r w:rsidRPr="008E4035">
        <w:rPr>
          <w:rFonts w:cs="Arial"/>
        </w:rPr>
        <w:t>Thank the respondent for their time.</w:t>
      </w:r>
      <w:r w:rsidR="00714CD5" w:rsidRPr="008E4035">
        <w:rPr>
          <w:rFonts w:cs="Arial"/>
        </w:rPr>
        <w:t xml:space="preserve">                    </w:t>
      </w:r>
      <w:r w:rsidRPr="008E4035">
        <w:rPr>
          <w:rFonts w:cs="Arial"/>
        </w:rPr>
        <w:t>Respond to a</w:t>
      </w:r>
      <w:r w:rsidR="008F4094" w:rsidRPr="008E4035">
        <w:rPr>
          <w:rFonts w:cs="Arial"/>
        </w:rPr>
        <w:t>ny questions that they may</w:t>
      </w:r>
      <w:r w:rsidR="00071B57">
        <w:rPr>
          <w:rFonts w:cs="Arial"/>
        </w:rPr>
        <w:t>.</w:t>
      </w:r>
      <w:r w:rsidR="008F4094">
        <w:rPr>
          <w:rFonts w:cs="Arial"/>
        </w:rPr>
        <w:t xml:space="preserve"> </w:t>
      </w:r>
    </w:p>
    <w:sectPr w:rsidR="00EF0681" w:rsidRPr="00714CD5" w:rsidSect="00AC6745">
      <w:pgSz w:w="12240" w:h="15840"/>
      <w:pgMar w:top="1080" w:right="1440" w:bottom="83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BA0B0" w14:textId="77777777" w:rsidR="0017486E" w:rsidRDefault="0017486E" w:rsidP="00EF0681">
      <w:pPr>
        <w:spacing w:after="0" w:line="240" w:lineRule="auto"/>
      </w:pPr>
      <w:r>
        <w:separator/>
      </w:r>
    </w:p>
  </w:endnote>
  <w:endnote w:type="continuationSeparator" w:id="0">
    <w:p w14:paraId="11E58E4A" w14:textId="77777777" w:rsidR="0017486E" w:rsidRDefault="0017486E" w:rsidP="00EF0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39497" w14:textId="77777777" w:rsidR="0017486E" w:rsidRDefault="0017486E" w:rsidP="00EF0681">
      <w:pPr>
        <w:spacing w:after="0" w:line="240" w:lineRule="auto"/>
      </w:pPr>
      <w:r>
        <w:separator/>
      </w:r>
    </w:p>
  </w:footnote>
  <w:footnote w:type="continuationSeparator" w:id="0">
    <w:p w14:paraId="6A171E50" w14:textId="77777777" w:rsidR="0017486E" w:rsidRDefault="0017486E" w:rsidP="00EF0681">
      <w:pPr>
        <w:spacing w:after="0" w:line="240" w:lineRule="auto"/>
      </w:pPr>
      <w:r>
        <w:continuationSeparator/>
      </w:r>
    </w:p>
  </w:footnote>
  <w:footnote w:id="1">
    <w:p w14:paraId="2D3D07FB" w14:textId="3C106466" w:rsidR="009A6475" w:rsidRDefault="009A6475" w:rsidP="006C41B8">
      <w:pPr>
        <w:pStyle w:val="EndnoteText"/>
      </w:pPr>
      <w:r>
        <w:rPr>
          <w:rStyle w:val="FootnoteReference"/>
        </w:rPr>
        <w:footnoteRef/>
      </w:r>
      <w:r>
        <w:t xml:space="preserve"> Look for any mucous and ocular or nasal discharge on the face</w:t>
      </w:r>
    </w:p>
  </w:footnote>
  <w:footnote w:id="2">
    <w:p w14:paraId="1967EE8B" w14:textId="77777777" w:rsidR="009A6475" w:rsidRDefault="009A6475">
      <w:pPr>
        <w:pStyle w:val="FootnoteText"/>
      </w:pPr>
      <w:r>
        <w:rPr>
          <w:rStyle w:val="FootnoteReference"/>
        </w:rPr>
        <w:footnoteRef/>
      </w:r>
      <w:r>
        <w:t xml:space="preserve"> Look for any flies that are landing on the face at time of observation </w:t>
      </w:r>
    </w:p>
  </w:footnote>
  <w:footnote w:id="3">
    <w:p w14:paraId="57A4E131" w14:textId="5B252BDB" w:rsidR="009A6475" w:rsidRPr="006C41B8" w:rsidRDefault="009A647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>
        <w:rPr>
          <w:lang w:val="en-US"/>
        </w:rPr>
        <w:t>Diarrheoa</w:t>
      </w:r>
      <w:proofErr w:type="spellEnd"/>
      <w:r>
        <w:rPr>
          <w:lang w:val="en-US"/>
        </w:rPr>
        <w:t xml:space="preserve"> means three or more loose stools per day</w:t>
      </w:r>
    </w:p>
  </w:footnote>
  <w:footnote w:id="4">
    <w:p w14:paraId="4337137A" w14:textId="77777777" w:rsidR="009A6475" w:rsidRPr="00805617" w:rsidRDefault="009A6475" w:rsidP="00EF0681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At least three walls (4 ft. high) and door</w:t>
      </w:r>
    </w:p>
  </w:footnote>
  <w:footnote w:id="5">
    <w:p w14:paraId="32F30603" w14:textId="77777777" w:rsidR="009A6475" w:rsidRPr="00222B00" w:rsidRDefault="009A6475" w:rsidP="00071B57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Clean </w:t>
      </w:r>
      <w:r w:rsidRPr="005C7947">
        <w:rPr>
          <w:lang w:val="en-US"/>
        </w:rPr>
        <w:t xml:space="preserve">means </w:t>
      </w:r>
      <w:r>
        <w:rPr>
          <w:lang w:val="en-US"/>
        </w:rPr>
        <w:t xml:space="preserve">there is no excessive smell, there are </w:t>
      </w:r>
      <w:r w:rsidRPr="005C7947">
        <w:rPr>
          <w:lang w:val="en-US"/>
        </w:rPr>
        <w:t xml:space="preserve">no visible </w:t>
      </w:r>
      <w:r>
        <w:rPr>
          <w:lang w:val="en-US"/>
        </w:rPr>
        <w:t>f</w:t>
      </w:r>
      <w:r w:rsidRPr="005C7947">
        <w:rPr>
          <w:lang w:val="en-US"/>
        </w:rPr>
        <w:t>eces in or around the facility, there are no flies and there is no litter.</w:t>
      </w:r>
    </w:p>
  </w:footnote>
  <w:footnote w:id="6">
    <w:p w14:paraId="4F73A3A8" w14:textId="5EC5152C" w:rsidR="009A6475" w:rsidRPr="00071B57" w:rsidRDefault="009A6475" w:rsidP="00071B57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eastAsia="Times New Roman" w:cs="Times New Roman"/>
          <w:sz w:val="20"/>
          <w:szCs w:val="24"/>
          <w:lang w:val="en-US"/>
        </w:rPr>
        <w:t>A</w:t>
      </w:r>
      <w:r w:rsidRPr="002D3620">
        <w:rPr>
          <w:rFonts w:eastAsia="Times New Roman" w:cs="Times New Roman"/>
          <w:sz w:val="20"/>
          <w:szCs w:val="24"/>
          <w:lang w:val="en-US"/>
        </w:rPr>
        <w:t>ssumed if unable to observe and not reporte</w:t>
      </w:r>
      <w:r w:rsidR="00071B57">
        <w:rPr>
          <w:rFonts w:eastAsia="Times New Roman" w:cs="Times New Roman"/>
          <w:sz w:val="20"/>
          <w:szCs w:val="24"/>
          <w:lang w:val="en-US"/>
        </w:rPr>
        <w:t>d</w:t>
      </w:r>
    </w:p>
  </w:footnote>
  <w:footnote w:id="7">
    <w:p w14:paraId="225A48E3" w14:textId="77777777" w:rsidR="009A6475" w:rsidRPr="00B65391" w:rsidRDefault="009A6475" w:rsidP="00071B57">
      <w:pPr>
        <w:pStyle w:val="FootnoteText"/>
        <w:contextualSpacing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Facility is accessible to all members of the household with a focus on children, elderly, and people with disabilitie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59F1"/>
    <w:multiLevelType w:val="hybridMultilevel"/>
    <w:tmpl w:val="AA8C5EB6"/>
    <w:lvl w:ilvl="0" w:tplc="4F782B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D5705"/>
    <w:multiLevelType w:val="hybridMultilevel"/>
    <w:tmpl w:val="24FA1230"/>
    <w:lvl w:ilvl="0" w:tplc="7F962320">
      <w:start w:val="60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4C6DDE"/>
    <w:multiLevelType w:val="hybridMultilevel"/>
    <w:tmpl w:val="C99A8F82"/>
    <w:lvl w:ilvl="0" w:tplc="4F782B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B5018C"/>
    <w:multiLevelType w:val="hybridMultilevel"/>
    <w:tmpl w:val="0EB21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DC4EA0"/>
    <w:multiLevelType w:val="hybridMultilevel"/>
    <w:tmpl w:val="11343CCA"/>
    <w:lvl w:ilvl="0" w:tplc="36BE84B8">
      <w:start w:val="702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323BF0"/>
    <w:multiLevelType w:val="hybridMultilevel"/>
    <w:tmpl w:val="31B8A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1A781E"/>
    <w:multiLevelType w:val="hybridMultilevel"/>
    <w:tmpl w:val="B6987354"/>
    <w:lvl w:ilvl="0" w:tplc="4F7A702C">
      <w:start w:val="4"/>
      <w:numFmt w:val="bullet"/>
      <w:lvlText w:val="-"/>
      <w:lvlJc w:val="left"/>
      <w:pPr>
        <w:ind w:left="720" w:hanging="360"/>
      </w:pPr>
      <w:rPr>
        <w:rFonts w:ascii="Georgia" w:eastAsiaTheme="minorHAnsi" w:hAnsi="Georgi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084A9C"/>
    <w:multiLevelType w:val="hybridMultilevel"/>
    <w:tmpl w:val="B2DC0EE4"/>
    <w:lvl w:ilvl="0" w:tplc="78500116">
      <w:start w:val="60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444895"/>
    <w:multiLevelType w:val="hybridMultilevel"/>
    <w:tmpl w:val="8D22FB4C"/>
    <w:lvl w:ilvl="0" w:tplc="49326EF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700EC4"/>
    <w:multiLevelType w:val="hybridMultilevel"/>
    <w:tmpl w:val="9AF4F758"/>
    <w:lvl w:ilvl="0" w:tplc="41E0B85C">
      <w:start w:val="5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52390B"/>
    <w:multiLevelType w:val="hybridMultilevel"/>
    <w:tmpl w:val="B8B8F666"/>
    <w:lvl w:ilvl="0" w:tplc="7116CE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50898"/>
    <w:multiLevelType w:val="hybridMultilevel"/>
    <w:tmpl w:val="A9407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B0317D"/>
    <w:multiLevelType w:val="hybridMultilevel"/>
    <w:tmpl w:val="85E07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1C54BF"/>
    <w:multiLevelType w:val="hybridMultilevel"/>
    <w:tmpl w:val="D4C880AE"/>
    <w:lvl w:ilvl="0" w:tplc="0C823918">
      <w:start w:val="4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0225A0"/>
    <w:multiLevelType w:val="hybridMultilevel"/>
    <w:tmpl w:val="9FA614DA"/>
    <w:lvl w:ilvl="0" w:tplc="0A860BDE">
      <w:start w:val="1"/>
      <w:numFmt w:val="bullet"/>
      <w:lvlText w:val="-"/>
      <w:lvlJc w:val="left"/>
      <w:pPr>
        <w:ind w:left="720" w:hanging="360"/>
      </w:pPr>
      <w:rPr>
        <w:rFonts w:ascii="Georgia" w:eastAsiaTheme="minorHAnsi" w:hAnsi="Georgi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5044C7"/>
    <w:multiLevelType w:val="hybridMultilevel"/>
    <w:tmpl w:val="CF605432"/>
    <w:lvl w:ilvl="0" w:tplc="5CEC4DBA">
      <w:start w:val="7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9B5A53"/>
    <w:multiLevelType w:val="hybridMultilevel"/>
    <w:tmpl w:val="DC0A090E"/>
    <w:lvl w:ilvl="0" w:tplc="EA94EE20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02484"/>
    <w:multiLevelType w:val="hybridMultilevel"/>
    <w:tmpl w:val="8DC65F92"/>
    <w:lvl w:ilvl="0" w:tplc="9E0CAF8E">
      <w:start w:val="70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B76599"/>
    <w:multiLevelType w:val="hybridMultilevel"/>
    <w:tmpl w:val="D3C00EE6"/>
    <w:lvl w:ilvl="0" w:tplc="115AF57C">
      <w:start w:val="7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2E5DE8"/>
    <w:multiLevelType w:val="hybridMultilevel"/>
    <w:tmpl w:val="2604E898"/>
    <w:lvl w:ilvl="0" w:tplc="115AF57C">
      <w:start w:val="7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88369A"/>
    <w:multiLevelType w:val="hybridMultilevel"/>
    <w:tmpl w:val="7A72F7B0"/>
    <w:lvl w:ilvl="0" w:tplc="1454425E">
      <w:start w:val="4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843629"/>
    <w:multiLevelType w:val="hybridMultilevel"/>
    <w:tmpl w:val="70DE8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7179A4"/>
    <w:multiLevelType w:val="hybridMultilevel"/>
    <w:tmpl w:val="245EAE84"/>
    <w:lvl w:ilvl="0" w:tplc="7116CE16">
      <w:numFmt w:val="bullet"/>
      <w:lvlText w:val="-"/>
      <w:lvlJc w:val="left"/>
      <w:pPr>
        <w:ind w:left="1562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23" w15:restartNumberingAfterBreak="0">
    <w:nsid w:val="5112562B"/>
    <w:multiLevelType w:val="hybridMultilevel"/>
    <w:tmpl w:val="B6B6F3A4"/>
    <w:lvl w:ilvl="0" w:tplc="4398825C">
      <w:start w:val="30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9F0CCF"/>
    <w:multiLevelType w:val="hybridMultilevel"/>
    <w:tmpl w:val="6C4E4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FA0389"/>
    <w:multiLevelType w:val="hybridMultilevel"/>
    <w:tmpl w:val="C3A2A4FA"/>
    <w:lvl w:ilvl="0" w:tplc="F34C53AE">
      <w:start w:val="6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267E16"/>
    <w:multiLevelType w:val="hybridMultilevel"/>
    <w:tmpl w:val="E2E4D51A"/>
    <w:lvl w:ilvl="0" w:tplc="A418BA98">
      <w:start w:val="320"/>
      <w:numFmt w:val="bullet"/>
      <w:lvlText w:val="-"/>
      <w:lvlJc w:val="left"/>
      <w:pPr>
        <w:ind w:left="720" w:hanging="360"/>
      </w:pPr>
      <w:rPr>
        <w:rFonts w:ascii="Candara" w:eastAsiaTheme="minorHAnsi" w:hAnsi="Candar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10344A"/>
    <w:multiLevelType w:val="hybridMultilevel"/>
    <w:tmpl w:val="98B859A6"/>
    <w:lvl w:ilvl="0" w:tplc="2A72A1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EF6438"/>
    <w:multiLevelType w:val="hybridMultilevel"/>
    <w:tmpl w:val="B192D106"/>
    <w:lvl w:ilvl="0" w:tplc="8302443C">
      <w:start w:val="40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E86D45"/>
    <w:multiLevelType w:val="hybridMultilevel"/>
    <w:tmpl w:val="6B484856"/>
    <w:lvl w:ilvl="0" w:tplc="21D0B38E">
      <w:start w:val="70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4E7123"/>
    <w:multiLevelType w:val="hybridMultilevel"/>
    <w:tmpl w:val="8AB4B0BC"/>
    <w:lvl w:ilvl="0" w:tplc="9788EB38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48050C8"/>
    <w:multiLevelType w:val="hybridMultilevel"/>
    <w:tmpl w:val="94144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45E24"/>
    <w:multiLevelType w:val="hybridMultilevel"/>
    <w:tmpl w:val="D2D0097E"/>
    <w:lvl w:ilvl="0" w:tplc="284E9A5E">
      <w:start w:val="2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424C8E"/>
    <w:multiLevelType w:val="hybridMultilevel"/>
    <w:tmpl w:val="195E8238"/>
    <w:lvl w:ilvl="0" w:tplc="6E82077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F636EB"/>
    <w:multiLevelType w:val="hybridMultilevel"/>
    <w:tmpl w:val="B1E42DD4"/>
    <w:lvl w:ilvl="0" w:tplc="C524A46E">
      <w:start w:val="40"/>
      <w:numFmt w:val="bullet"/>
      <w:lvlText w:val="-"/>
      <w:lvlJc w:val="left"/>
      <w:pPr>
        <w:ind w:left="720" w:hanging="360"/>
      </w:pPr>
      <w:rPr>
        <w:rFonts w:ascii="Candara" w:eastAsiaTheme="minorHAnsi" w:hAnsi="Candara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976690"/>
    <w:multiLevelType w:val="hybridMultilevel"/>
    <w:tmpl w:val="F29CD66C"/>
    <w:lvl w:ilvl="0" w:tplc="115AF57C">
      <w:start w:val="7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7570D"/>
    <w:multiLevelType w:val="hybridMultilevel"/>
    <w:tmpl w:val="9200AEF0"/>
    <w:lvl w:ilvl="0" w:tplc="D158C45E">
      <w:start w:val="40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752E9D"/>
    <w:multiLevelType w:val="hybridMultilevel"/>
    <w:tmpl w:val="F0CEC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1429E0"/>
    <w:multiLevelType w:val="hybridMultilevel"/>
    <w:tmpl w:val="C75A5CAE"/>
    <w:lvl w:ilvl="0" w:tplc="1F72B942">
      <w:start w:val="50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D5BFD"/>
    <w:multiLevelType w:val="hybridMultilevel"/>
    <w:tmpl w:val="958490EC"/>
    <w:lvl w:ilvl="0" w:tplc="EA94EE20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041A06"/>
    <w:multiLevelType w:val="hybridMultilevel"/>
    <w:tmpl w:val="3E4A2C36"/>
    <w:lvl w:ilvl="0" w:tplc="115AF57C">
      <w:start w:val="7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24"/>
  </w:num>
  <w:num w:numId="4">
    <w:abstractNumId w:val="27"/>
  </w:num>
  <w:num w:numId="5">
    <w:abstractNumId w:val="21"/>
  </w:num>
  <w:num w:numId="6">
    <w:abstractNumId w:val="32"/>
  </w:num>
  <w:num w:numId="7">
    <w:abstractNumId w:val="23"/>
  </w:num>
  <w:num w:numId="8">
    <w:abstractNumId w:val="28"/>
  </w:num>
  <w:num w:numId="9">
    <w:abstractNumId w:val="9"/>
  </w:num>
  <w:num w:numId="10">
    <w:abstractNumId w:val="25"/>
  </w:num>
  <w:num w:numId="11">
    <w:abstractNumId w:val="15"/>
  </w:num>
  <w:num w:numId="12">
    <w:abstractNumId w:val="31"/>
  </w:num>
  <w:num w:numId="13">
    <w:abstractNumId w:val="5"/>
  </w:num>
  <w:num w:numId="14">
    <w:abstractNumId w:val="19"/>
  </w:num>
  <w:num w:numId="15">
    <w:abstractNumId w:val="10"/>
  </w:num>
  <w:num w:numId="16">
    <w:abstractNumId w:val="37"/>
  </w:num>
  <w:num w:numId="17">
    <w:abstractNumId w:val="30"/>
  </w:num>
  <w:num w:numId="18">
    <w:abstractNumId w:val="12"/>
  </w:num>
  <w:num w:numId="19">
    <w:abstractNumId w:val="22"/>
  </w:num>
  <w:num w:numId="20">
    <w:abstractNumId w:val="35"/>
  </w:num>
  <w:num w:numId="21">
    <w:abstractNumId w:val="40"/>
  </w:num>
  <w:num w:numId="22">
    <w:abstractNumId w:val="18"/>
  </w:num>
  <w:num w:numId="23">
    <w:abstractNumId w:val="11"/>
  </w:num>
  <w:num w:numId="24">
    <w:abstractNumId w:val="6"/>
  </w:num>
  <w:num w:numId="25">
    <w:abstractNumId w:val="14"/>
  </w:num>
  <w:num w:numId="26">
    <w:abstractNumId w:val="8"/>
  </w:num>
  <w:num w:numId="27">
    <w:abstractNumId w:val="13"/>
  </w:num>
  <w:num w:numId="28">
    <w:abstractNumId w:val="20"/>
  </w:num>
  <w:num w:numId="29">
    <w:abstractNumId w:val="34"/>
  </w:num>
  <w:num w:numId="30">
    <w:abstractNumId w:val="16"/>
  </w:num>
  <w:num w:numId="31">
    <w:abstractNumId w:val="39"/>
  </w:num>
  <w:num w:numId="32">
    <w:abstractNumId w:val="33"/>
  </w:num>
  <w:num w:numId="33">
    <w:abstractNumId w:val="29"/>
  </w:num>
  <w:num w:numId="34">
    <w:abstractNumId w:val="1"/>
  </w:num>
  <w:num w:numId="35">
    <w:abstractNumId w:val="4"/>
  </w:num>
  <w:num w:numId="36">
    <w:abstractNumId w:val="26"/>
  </w:num>
  <w:num w:numId="37">
    <w:abstractNumId w:val="36"/>
  </w:num>
  <w:num w:numId="38">
    <w:abstractNumId w:val="38"/>
  </w:num>
  <w:num w:numId="39">
    <w:abstractNumId w:val="7"/>
  </w:num>
  <w:num w:numId="40">
    <w:abstractNumId w:val="17"/>
  </w:num>
  <w:num w:numId="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81"/>
    <w:rsid w:val="00021A4C"/>
    <w:rsid w:val="00055C06"/>
    <w:rsid w:val="00071B57"/>
    <w:rsid w:val="0008449D"/>
    <w:rsid w:val="000A40EF"/>
    <w:rsid w:val="000B58EC"/>
    <w:rsid w:val="000C055F"/>
    <w:rsid w:val="001218A3"/>
    <w:rsid w:val="00125918"/>
    <w:rsid w:val="001265A6"/>
    <w:rsid w:val="00127D67"/>
    <w:rsid w:val="00140C2B"/>
    <w:rsid w:val="0014113C"/>
    <w:rsid w:val="001462EC"/>
    <w:rsid w:val="00160EE1"/>
    <w:rsid w:val="0017486E"/>
    <w:rsid w:val="0018693B"/>
    <w:rsid w:val="001A1A2D"/>
    <w:rsid w:val="001A3CB2"/>
    <w:rsid w:val="001B5626"/>
    <w:rsid w:val="001E4FB2"/>
    <w:rsid w:val="001E6FC2"/>
    <w:rsid w:val="00201CD0"/>
    <w:rsid w:val="00204E09"/>
    <w:rsid w:val="002324EE"/>
    <w:rsid w:val="002D2B8B"/>
    <w:rsid w:val="002D6FCE"/>
    <w:rsid w:val="002E0F83"/>
    <w:rsid w:val="002F38A6"/>
    <w:rsid w:val="0030606E"/>
    <w:rsid w:val="00307116"/>
    <w:rsid w:val="00327BDA"/>
    <w:rsid w:val="00336371"/>
    <w:rsid w:val="003524D7"/>
    <w:rsid w:val="0036376E"/>
    <w:rsid w:val="00367657"/>
    <w:rsid w:val="00371106"/>
    <w:rsid w:val="00374F0C"/>
    <w:rsid w:val="003757EE"/>
    <w:rsid w:val="00383F8F"/>
    <w:rsid w:val="003B6B7D"/>
    <w:rsid w:val="003E6CD1"/>
    <w:rsid w:val="00400F12"/>
    <w:rsid w:val="004073BA"/>
    <w:rsid w:val="00431705"/>
    <w:rsid w:val="0046648C"/>
    <w:rsid w:val="00494C8F"/>
    <w:rsid w:val="004A079B"/>
    <w:rsid w:val="004B16FF"/>
    <w:rsid w:val="004B620A"/>
    <w:rsid w:val="004B6DFA"/>
    <w:rsid w:val="004C10FF"/>
    <w:rsid w:val="004D4A91"/>
    <w:rsid w:val="004E5BC1"/>
    <w:rsid w:val="004F7ED8"/>
    <w:rsid w:val="005201EC"/>
    <w:rsid w:val="00524086"/>
    <w:rsid w:val="005476D5"/>
    <w:rsid w:val="00563AF1"/>
    <w:rsid w:val="00564F8A"/>
    <w:rsid w:val="005758F8"/>
    <w:rsid w:val="0058180E"/>
    <w:rsid w:val="00584AEC"/>
    <w:rsid w:val="005937EE"/>
    <w:rsid w:val="00597AF0"/>
    <w:rsid w:val="005B4EF1"/>
    <w:rsid w:val="005E27E6"/>
    <w:rsid w:val="005E53A5"/>
    <w:rsid w:val="005E719F"/>
    <w:rsid w:val="005E729B"/>
    <w:rsid w:val="005F47A2"/>
    <w:rsid w:val="006002FC"/>
    <w:rsid w:val="00615E2E"/>
    <w:rsid w:val="00616F19"/>
    <w:rsid w:val="00675BBE"/>
    <w:rsid w:val="00681F6C"/>
    <w:rsid w:val="00687EA8"/>
    <w:rsid w:val="006B44AC"/>
    <w:rsid w:val="006B6AF8"/>
    <w:rsid w:val="006C41B8"/>
    <w:rsid w:val="006D764E"/>
    <w:rsid w:val="00710BC9"/>
    <w:rsid w:val="00714CD5"/>
    <w:rsid w:val="00723171"/>
    <w:rsid w:val="00735B59"/>
    <w:rsid w:val="007973D1"/>
    <w:rsid w:val="007975D1"/>
    <w:rsid w:val="00797D30"/>
    <w:rsid w:val="007A179E"/>
    <w:rsid w:val="007B06C5"/>
    <w:rsid w:val="007D3B47"/>
    <w:rsid w:val="007E6D92"/>
    <w:rsid w:val="00801C8F"/>
    <w:rsid w:val="00802C3B"/>
    <w:rsid w:val="00815506"/>
    <w:rsid w:val="008164CB"/>
    <w:rsid w:val="00820A9C"/>
    <w:rsid w:val="00837189"/>
    <w:rsid w:val="00843EE6"/>
    <w:rsid w:val="008537BD"/>
    <w:rsid w:val="00861D0A"/>
    <w:rsid w:val="00863E60"/>
    <w:rsid w:val="008679C8"/>
    <w:rsid w:val="00880FB2"/>
    <w:rsid w:val="008845BB"/>
    <w:rsid w:val="008908ED"/>
    <w:rsid w:val="00892773"/>
    <w:rsid w:val="008A0EAF"/>
    <w:rsid w:val="008C1A01"/>
    <w:rsid w:val="008E4035"/>
    <w:rsid w:val="008F2F05"/>
    <w:rsid w:val="008F4094"/>
    <w:rsid w:val="008F6F8D"/>
    <w:rsid w:val="00922329"/>
    <w:rsid w:val="00932E0F"/>
    <w:rsid w:val="009373A1"/>
    <w:rsid w:val="00952261"/>
    <w:rsid w:val="00975006"/>
    <w:rsid w:val="009A6475"/>
    <w:rsid w:val="009B57EB"/>
    <w:rsid w:val="00A23BF3"/>
    <w:rsid w:val="00A247BC"/>
    <w:rsid w:val="00A2517D"/>
    <w:rsid w:val="00A507FD"/>
    <w:rsid w:val="00A65903"/>
    <w:rsid w:val="00A71A4C"/>
    <w:rsid w:val="00A80439"/>
    <w:rsid w:val="00A82A72"/>
    <w:rsid w:val="00AC151F"/>
    <w:rsid w:val="00AC2CE0"/>
    <w:rsid w:val="00AC6745"/>
    <w:rsid w:val="00AF68E4"/>
    <w:rsid w:val="00B0251E"/>
    <w:rsid w:val="00B137EB"/>
    <w:rsid w:val="00B13B99"/>
    <w:rsid w:val="00B23FB9"/>
    <w:rsid w:val="00B36B16"/>
    <w:rsid w:val="00B40BA3"/>
    <w:rsid w:val="00B518FA"/>
    <w:rsid w:val="00B73F7B"/>
    <w:rsid w:val="00B80015"/>
    <w:rsid w:val="00B91CD1"/>
    <w:rsid w:val="00B943B1"/>
    <w:rsid w:val="00BA5FB7"/>
    <w:rsid w:val="00BB5794"/>
    <w:rsid w:val="00BC2EA3"/>
    <w:rsid w:val="00BE4F6F"/>
    <w:rsid w:val="00BF6DD1"/>
    <w:rsid w:val="00C33436"/>
    <w:rsid w:val="00C5048D"/>
    <w:rsid w:val="00C52338"/>
    <w:rsid w:val="00C809B1"/>
    <w:rsid w:val="00C865BC"/>
    <w:rsid w:val="00CA1577"/>
    <w:rsid w:val="00CF228B"/>
    <w:rsid w:val="00CF4411"/>
    <w:rsid w:val="00D20D7C"/>
    <w:rsid w:val="00D303B8"/>
    <w:rsid w:val="00D3377F"/>
    <w:rsid w:val="00D34FC0"/>
    <w:rsid w:val="00D46430"/>
    <w:rsid w:val="00D65772"/>
    <w:rsid w:val="00D71F10"/>
    <w:rsid w:val="00D92BF4"/>
    <w:rsid w:val="00DC6AAA"/>
    <w:rsid w:val="00DD0D48"/>
    <w:rsid w:val="00DD6B34"/>
    <w:rsid w:val="00DD7667"/>
    <w:rsid w:val="00DE3373"/>
    <w:rsid w:val="00DF4F9A"/>
    <w:rsid w:val="00E10F28"/>
    <w:rsid w:val="00E23B2F"/>
    <w:rsid w:val="00E730C0"/>
    <w:rsid w:val="00EA3044"/>
    <w:rsid w:val="00ED0593"/>
    <w:rsid w:val="00EE4FC0"/>
    <w:rsid w:val="00EF0681"/>
    <w:rsid w:val="00F07C3A"/>
    <w:rsid w:val="00F12E17"/>
    <w:rsid w:val="00F1551D"/>
    <w:rsid w:val="00F25437"/>
    <w:rsid w:val="00F26076"/>
    <w:rsid w:val="00F264E5"/>
    <w:rsid w:val="00F2713C"/>
    <w:rsid w:val="00F75242"/>
    <w:rsid w:val="00FB25AE"/>
    <w:rsid w:val="00FC6234"/>
    <w:rsid w:val="00FD2ECE"/>
    <w:rsid w:val="00FD7BB9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71EE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681"/>
    <w:pPr>
      <w:spacing w:after="200" w:line="276" w:lineRule="auto"/>
    </w:pPr>
    <w:rPr>
      <w:rFonts w:ascii="Candara" w:hAnsi="Candara" w:cs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681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681"/>
    <w:rPr>
      <w:rFonts w:ascii="Calibri" w:eastAsiaTheme="majorEastAsia" w:hAnsi="Calibri" w:cstheme="majorBidi"/>
      <w:b/>
      <w:bCs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EF0681"/>
    <w:rPr>
      <w:rFonts w:ascii="Arial" w:hAnsi="Arial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068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F0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681"/>
    <w:rPr>
      <w:rFonts w:ascii="Candara" w:hAnsi="Candara" w:cs="Calibri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681"/>
    <w:rPr>
      <w:rFonts w:ascii="Candara" w:hAnsi="Candara" w:cs="Calibri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6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681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EF0681"/>
    <w:rPr>
      <w:i/>
      <w:iCs/>
      <w:color w:val="808080" w:themeColor="text1" w:themeTint="7F"/>
    </w:rPr>
  </w:style>
  <w:style w:type="paragraph" w:customStyle="1" w:styleId="Default">
    <w:name w:val="Default"/>
    <w:rsid w:val="00EF068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NoSpacing">
    <w:name w:val="No Spacing"/>
    <w:uiPriority w:val="1"/>
    <w:qFormat/>
    <w:rsid w:val="00EF0681"/>
    <w:rPr>
      <w:rFonts w:ascii="Calibri" w:hAnsi="Calibri"/>
      <w:sz w:val="22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F0681"/>
    <w:pPr>
      <w:outlineLvl w:val="9"/>
    </w:pPr>
    <w:rPr>
      <w:rFonts w:asciiTheme="majorHAnsi" w:hAnsiTheme="majorHAnsi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F0681"/>
    <w:pPr>
      <w:spacing w:before="120" w:after="0"/>
    </w:pPr>
    <w:rPr>
      <w:rFonts w:asciiTheme="minorHAnsi" w:hAnsiTheme="minorHAnsi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068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F0681"/>
    <w:pPr>
      <w:spacing w:after="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F0681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EF0681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F0681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F0681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F0681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F0681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F0681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0681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F0681"/>
    <w:rPr>
      <w:rFonts w:ascii="Calibri" w:eastAsia="Calibri" w:hAnsi="Calibri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F06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0681"/>
    <w:rPr>
      <w:rFonts w:ascii="Candara" w:hAnsi="Candara" w:cs="Calibr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EF068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0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681"/>
    <w:rPr>
      <w:rFonts w:ascii="Candara" w:hAnsi="Candara" w:cs="Calibri"/>
      <w:sz w:val="22"/>
      <w:szCs w:val="22"/>
      <w:lang w:val="en-GB"/>
    </w:rPr>
  </w:style>
  <w:style w:type="table" w:customStyle="1" w:styleId="TableGridLight1">
    <w:name w:val="Table Grid Light1"/>
    <w:basedOn w:val="TableNormal"/>
    <w:uiPriority w:val="40"/>
    <w:rsid w:val="00EF0681"/>
    <w:rPr>
      <w:rFonts w:ascii="Arial" w:hAnsi="Arial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C10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C10FF"/>
    <w:rPr>
      <w:rFonts w:ascii="Candara" w:hAnsi="Candara" w:cs="Calibri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C10FF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A8043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B5911-B1B5-0E4B-8CA0-735C439BB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3354</Words>
  <Characters>1912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 International</Company>
  <LinksUpToDate>false</LinksUpToDate>
  <CharactersWithSpaces>2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die Woods</dc:creator>
  <cp:lastModifiedBy>Angelia Sanders</cp:lastModifiedBy>
  <cp:revision>4</cp:revision>
  <dcterms:created xsi:type="dcterms:W3CDTF">2021-03-10T01:34:00Z</dcterms:created>
  <dcterms:modified xsi:type="dcterms:W3CDTF">2021-11-12T16:40:00Z</dcterms:modified>
</cp:coreProperties>
</file>